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right" w:tblpY="346"/>
        <w:tblW w:w="10075" w:type="dxa"/>
        <w:tblLook w:val="04A0" w:firstRow="1" w:lastRow="0" w:firstColumn="1" w:lastColumn="0" w:noHBand="0" w:noVBand="1"/>
      </w:tblPr>
      <w:tblGrid>
        <w:gridCol w:w="625"/>
        <w:gridCol w:w="4950"/>
        <w:gridCol w:w="4500"/>
      </w:tblGrid>
      <w:tr w:rsidR="009B5564" w:rsidTr="00242928">
        <w:tc>
          <w:tcPr>
            <w:tcW w:w="625" w:type="dxa"/>
          </w:tcPr>
          <w:p w:rsidR="009B5564" w:rsidRPr="00601836" w:rsidRDefault="009B5564" w:rsidP="00D044DB">
            <w:pPr>
              <w:jc w:val="center"/>
              <w:rPr>
                <w:b/>
                <w:sz w:val="28"/>
                <w:szCs w:val="28"/>
                <w:u w:val="single"/>
              </w:rPr>
            </w:pPr>
            <w:bookmarkStart w:id="0" w:name="_GoBack"/>
            <w:bookmarkEnd w:id="0"/>
          </w:p>
        </w:tc>
        <w:tc>
          <w:tcPr>
            <w:tcW w:w="4950" w:type="dxa"/>
          </w:tcPr>
          <w:p w:rsidR="009B5564" w:rsidRPr="0093000B" w:rsidRDefault="009B5564" w:rsidP="00D044DB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93000B">
              <w:rPr>
                <w:b/>
                <w:sz w:val="24"/>
                <w:szCs w:val="24"/>
                <w:u w:val="single"/>
              </w:rPr>
              <w:t>Reagents/Antibodies</w:t>
            </w:r>
          </w:p>
        </w:tc>
        <w:tc>
          <w:tcPr>
            <w:tcW w:w="4500" w:type="dxa"/>
          </w:tcPr>
          <w:p w:rsidR="009B5564" w:rsidRPr="0093000B" w:rsidRDefault="009B5564" w:rsidP="00D044DB">
            <w:pPr>
              <w:jc w:val="center"/>
              <w:rPr>
                <w:b/>
                <w:sz w:val="24"/>
                <w:szCs w:val="24"/>
                <w:u w:val="single"/>
              </w:rPr>
            </w:pPr>
            <w:r w:rsidRPr="0093000B">
              <w:rPr>
                <w:b/>
                <w:sz w:val="24"/>
                <w:szCs w:val="24"/>
                <w:u w:val="single"/>
              </w:rPr>
              <w:t>Purchased From:</w:t>
            </w:r>
          </w:p>
        </w:tc>
      </w:tr>
      <w:tr w:rsidR="009B5564" w:rsidRPr="007B4197" w:rsidTr="00242928">
        <w:tc>
          <w:tcPr>
            <w:tcW w:w="625" w:type="dxa"/>
          </w:tcPr>
          <w:p w:rsidR="009B5564" w:rsidRDefault="009B5564" w:rsidP="00D044DB">
            <w:pPr>
              <w:pStyle w:val="paragraph"/>
              <w:spacing w:before="0" w:beforeAutospacing="0" w:after="0" w:afterAutospacing="0"/>
              <w:textAlignment w:val="baseline"/>
            </w:pPr>
            <w:r>
              <w:t>1.</w:t>
            </w:r>
          </w:p>
        </w:tc>
        <w:tc>
          <w:tcPr>
            <w:tcW w:w="4950" w:type="dxa"/>
          </w:tcPr>
          <w:p w:rsidR="009B5564" w:rsidRPr="009F55DC" w:rsidRDefault="00C07ACE" w:rsidP="00D044DB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9F55D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FBS, Trypsin, RPMI,</w:t>
            </w:r>
            <w:r w:rsidR="009B5564" w:rsidRPr="009F55D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 xml:space="preserve"> IMDM, </w:t>
            </w:r>
            <w:r w:rsidR="009B5564" w:rsidRPr="009F55DC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de-AT"/>
              </w:rPr>
              <w:t>Bis-ANS molecular probes</w:t>
            </w:r>
          </w:p>
        </w:tc>
        <w:tc>
          <w:tcPr>
            <w:tcW w:w="4500" w:type="dxa"/>
          </w:tcPr>
          <w:p w:rsidR="009B5564" w:rsidRPr="009F55DC" w:rsidRDefault="009B5564" w:rsidP="00D044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>Thermofisher</w:t>
            </w:r>
            <w:proofErr w:type="spellEnd"/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Scientific (Waltham, MA)</w:t>
            </w:r>
          </w:p>
        </w:tc>
      </w:tr>
      <w:tr w:rsidR="007D2D83" w:rsidRPr="007B4197" w:rsidTr="00242928">
        <w:tc>
          <w:tcPr>
            <w:tcW w:w="625" w:type="dxa"/>
          </w:tcPr>
          <w:p w:rsidR="007D2D83" w:rsidRDefault="007D2D83" w:rsidP="007D2D83">
            <w:pPr>
              <w:pStyle w:val="paragraph"/>
              <w:spacing w:before="0" w:beforeAutospacing="0" w:after="0" w:afterAutospacing="0"/>
              <w:textAlignment w:val="baseline"/>
            </w:pPr>
            <w:r>
              <w:t>2.</w:t>
            </w:r>
          </w:p>
        </w:tc>
        <w:tc>
          <w:tcPr>
            <w:tcW w:w="495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sz w:val="24"/>
                <w:szCs w:val="24"/>
              </w:rPr>
              <w:t>Kaempferol</w:t>
            </w:r>
          </w:p>
        </w:tc>
        <w:tc>
          <w:tcPr>
            <w:tcW w:w="450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55DC">
              <w:rPr>
                <w:rFonts w:ascii="Times New Roman" w:hAnsi="Times New Roman" w:cs="Times New Roman"/>
                <w:sz w:val="24"/>
                <w:szCs w:val="24"/>
              </w:rPr>
              <w:t>MedChemExpress</w:t>
            </w:r>
            <w:proofErr w:type="spellEnd"/>
            <w:r w:rsidRPr="009F55DC">
              <w:rPr>
                <w:rFonts w:ascii="Times New Roman" w:hAnsi="Times New Roman" w:cs="Times New Roman"/>
                <w:sz w:val="24"/>
                <w:szCs w:val="24"/>
              </w:rPr>
              <w:t xml:space="preserve"> LLC (Monmouth Junction, NJ)</w:t>
            </w:r>
          </w:p>
        </w:tc>
      </w:tr>
      <w:tr w:rsidR="007D2D83" w:rsidRPr="00507D01" w:rsidTr="00242928">
        <w:tc>
          <w:tcPr>
            <w:tcW w:w="625" w:type="dxa"/>
          </w:tcPr>
          <w:p w:rsidR="007D2D83" w:rsidRDefault="007D2D83" w:rsidP="007D2D83">
            <w:pPr>
              <w:pStyle w:val="paragraph"/>
              <w:spacing w:before="0" w:beforeAutospacing="0" w:after="0" w:afterAutospacing="0"/>
              <w:textAlignment w:val="baseline"/>
            </w:pPr>
            <w:r>
              <w:t>3.</w:t>
            </w:r>
          </w:p>
        </w:tc>
        <w:tc>
          <w:tcPr>
            <w:tcW w:w="495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sz w:val="24"/>
                <w:szCs w:val="24"/>
              </w:rPr>
              <w:t>Quercetin</w:t>
            </w:r>
          </w:p>
        </w:tc>
        <w:tc>
          <w:tcPr>
            <w:tcW w:w="450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  <w:lang w:val="de-AT"/>
              </w:rPr>
            </w:pPr>
            <w:r w:rsidRPr="009F55DC">
              <w:rPr>
                <w:rFonts w:ascii="Times New Roman" w:hAnsi="Times New Roman" w:cs="Times New Roman"/>
                <w:sz w:val="24"/>
                <w:szCs w:val="24"/>
                <w:lang w:val="de-AT"/>
              </w:rPr>
              <w:t>Pfaltz &amp; Bauer Inc. (Waterbury, CT)</w:t>
            </w:r>
          </w:p>
        </w:tc>
      </w:tr>
      <w:tr w:rsidR="007D2D83" w:rsidRPr="007B4197" w:rsidTr="00242928">
        <w:tc>
          <w:tcPr>
            <w:tcW w:w="625" w:type="dxa"/>
          </w:tcPr>
          <w:p w:rsidR="007D2D83" w:rsidRDefault="007D2D83" w:rsidP="007D2D83">
            <w:pPr>
              <w:pStyle w:val="paragraph"/>
              <w:spacing w:before="0" w:beforeAutospacing="0" w:after="0" w:afterAutospacing="0"/>
              <w:textAlignment w:val="baseline"/>
            </w:pPr>
            <w:r>
              <w:t>4.</w:t>
            </w:r>
          </w:p>
        </w:tc>
        <w:tc>
          <w:tcPr>
            <w:tcW w:w="4950" w:type="dxa"/>
          </w:tcPr>
          <w:p w:rsidR="007D2D83" w:rsidRPr="009F55DC" w:rsidRDefault="009F55DC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>C-</w:t>
            </w:r>
            <w:proofErr w:type="spellStart"/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>parp</w:t>
            </w:r>
            <w:proofErr w:type="spellEnd"/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625), c-caspase3 (9661), G9a (68851), PAX3-FOXO1 (2880), IgG (2729), p-AKT (4060), AKT (4685), p-AMPKα (50081), AMPKα (5832), p-mTOR (2971), mTOR (2972), p-p70S6K (9205), p70S6K (9202), Slug (9585), ZO-1 (8193), ZEB1 (3396), N-cadherin (13116), β-catenin (8480), Integrin β1, Integrin β5 and HRP-linked secondary antibodies (7074, 7076)</w:t>
            </w:r>
          </w:p>
        </w:tc>
        <w:tc>
          <w:tcPr>
            <w:tcW w:w="450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>Cell Signaling Technology (Danvers, MA)</w:t>
            </w:r>
          </w:p>
        </w:tc>
      </w:tr>
      <w:tr w:rsidR="007D2D83" w:rsidRPr="007B4197" w:rsidTr="00242928">
        <w:tc>
          <w:tcPr>
            <w:tcW w:w="625" w:type="dxa"/>
          </w:tcPr>
          <w:p w:rsidR="007D2D83" w:rsidRPr="00FE6DFA" w:rsidRDefault="003B52FE" w:rsidP="007D2D83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FE6DFA">
              <w:rPr>
                <w:color w:val="000000" w:themeColor="text1"/>
              </w:rPr>
              <w:t>5</w:t>
            </w:r>
            <w:r w:rsidR="007D2D83" w:rsidRPr="00FE6DFA">
              <w:rPr>
                <w:color w:val="000000" w:themeColor="text1"/>
              </w:rPr>
              <w:t>.</w:t>
            </w:r>
          </w:p>
        </w:tc>
        <w:tc>
          <w:tcPr>
            <w:tcW w:w="495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>NR4A1 antibody</w:t>
            </w:r>
          </w:p>
        </w:tc>
        <w:tc>
          <w:tcPr>
            <w:tcW w:w="450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>Abcam (Cambridge, UK)</w:t>
            </w:r>
          </w:p>
        </w:tc>
      </w:tr>
      <w:tr w:rsidR="007D2D83" w:rsidRPr="007B4197" w:rsidTr="00242928">
        <w:tc>
          <w:tcPr>
            <w:tcW w:w="625" w:type="dxa"/>
          </w:tcPr>
          <w:p w:rsidR="007D2D83" w:rsidRPr="00FE6DFA" w:rsidRDefault="003B52FE" w:rsidP="007D2D83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FE6DFA">
              <w:rPr>
                <w:color w:val="000000" w:themeColor="text1"/>
              </w:rPr>
              <w:t>6</w:t>
            </w:r>
            <w:r w:rsidR="007D2D83" w:rsidRPr="00FE6DFA">
              <w:rPr>
                <w:color w:val="000000" w:themeColor="text1"/>
              </w:rPr>
              <w:t>.</w:t>
            </w:r>
          </w:p>
        </w:tc>
        <w:tc>
          <w:tcPr>
            <w:tcW w:w="4950" w:type="dxa"/>
          </w:tcPr>
          <w:p w:rsidR="007D2D83" w:rsidRPr="009F55DC" w:rsidRDefault="009F55DC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p1 (17824), </w:t>
            </w:r>
            <w:r w:rsidR="0076027E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Sp4 (390124), </w:t>
            </w:r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>Pol II (47701), N-</w:t>
            </w:r>
            <w:proofErr w:type="spellStart"/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>myc</w:t>
            </w:r>
            <w:proofErr w:type="spellEnd"/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53993), </w:t>
            </w:r>
            <w:proofErr w:type="spellStart"/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>MyoD</w:t>
            </w:r>
            <w:proofErr w:type="spellEnd"/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32758), Gremlin (515877), DAPK (136286), </w:t>
            </w:r>
            <w:r w:rsidRPr="009F55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-</w:t>
            </w:r>
            <w:proofErr w:type="spellStart"/>
            <w:r w:rsidRPr="009F55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Myc</w:t>
            </w:r>
            <w:proofErr w:type="spellEnd"/>
            <w:r w:rsidRPr="009F55DC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(sc-40)</w:t>
            </w:r>
            <w:r w:rsidRPr="009F55DC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</w:rPr>
              <w:t xml:space="preserve"> </w:t>
            </w:r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>antibodies</w:t>
            </w:r>
          </w:p>
        </w:tc>
        <w:tc>
          <w:tcPr>
            <w:tcW w:w="450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>Santa Cruz Biotechnology (Dallas, TX)</w:t>
            </w:r>
          </w:p>
        </w:tc>
      </w:tr>
      <w:tr w:rsidR="007D2D83" w:rsidRPr="007B4197" w:rsidTr="00242928">
        <w:tc>
          <w:tcPr>
            <w:tcW w:w="625" w:type="dxa"/>
          </w:tcPr>
          <w:p w:rsidR="007D2D83" w:rsidRPr="00FE6DFA" w:rsidRDefault="003B52FE" w:rsidP="007D2D83">
            <w:pPr>
              <w:pStyle w:val="paragraph"/>
              <w:tabs>
                <w:tab w:val="left" w:pos="1005"/>
              </w:tabs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FE6DFA">
              <w:rPr>
                <w:color w:val="000000" w:themeColor="text1"/>
              </w:rPr>
              <w:t>7</w:t>
            </w:r>
            <w:r w:rsidR="007D2D83" w:rsidRPr="00FE6DFA">
              <w:rPr>
                <w:color w:val="000000" w:themeColor="text1"/>
              </w:rPr>
              <w:t>.</w:t>
            </w:r>
          </w:p>
        </w:tc>
        <w:tc>
          <w:tcPr>
            <w:tcW w:w="4950" w:type="dxa"/>
          </w:tcPr>
          <w:p w:rsidR="007D2D83" w:rsidRPr="009F55DC" w:rsidRDefault="009F55DC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3DD9">
              <w:rPr>
                <w:rFonts w:ascii="Times New Roman" w:hAnsi="Times New Roman" w:cs="Times New Roman"/>
                <w:sz w:val="24"/>
                <w:szCs w:val="24"/>
              </w:rPr>
              <w:t>β-actin antibod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A5316)</w:t>
            </w:r>
            <w:r w:rsidRPr="00F83DD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83DD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igonucleotides for siRNA interference assay</w:t>
            </w:r>
          </w:p>
        </w:tc>
        <w:tc>
          <w:tcPr>
            <w:tcW w:w="450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sz w:val="24"/>
                <w:szCs w:val="24"/>
              </w:rPr>
              <w:t>Sigma-Aldrich (St. Louis, MO)</w:t>
            </w:r>
          </w:p>
        </w:tc>
      </w:tr>
      <w:tr w:rsidR="007D2D83" w:rsidRPr="007B4197" w:rsidTr="00242928">
        <w:tc>
          <w:tcPr>
            <w:tcW w:w="625" w:type="dxa"/>
          </w:tcPr>
          <w:p w:rsidR="007D2D83" w:rsidRPr="00FE6DFA" w:rsidRDefault="003B52FE" w:rsidP="007D2D83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FE6DFA">
              <w:rPr>
                <w:color w:val="000000" w:themeColor="text1"/>
              </w:rPr>
              <w:t>8</w:t>
            </w:r>
            <w:r w:rsidR="007D2D83" w:rsidRPr="00FE6DFA">
              <w:rPr>
                <w:color w:val="000000" w:themeColor="text1"/>
              </w:rPr>
              <w:t>.</w:t>
            </w:r>
          </w:p>
        </w:tc>
        <w:tc>
          <w:tcPr>
            <w:tcW w:w="495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sz w:val="24"/>
                <w:szCs w:val="24"/>
              </w:rPr>
              <w:t>Lipofectamine-2000, Alexa Flour®</w:t>
            </w:r>
            <w:r w:rsidR="00E84B9B" w:rsidRPr="009F55DC">
              <w:rPr>
                <w:rFonts w:ascii="Times New Roman" w:hAnsi="Times New Roman" w:cs="Times New Roman"/>
                <w:sz w:val="24"/>
                <w:szCs w:val="24"/>
              </w:rPr>
              <w:t xml:space="preserve"> 488 annexin V/Dead cell apoptosis kit</w:t>
            </w:r>
          </w:p>
        </w:tc>
        <w:tc>
          <w:tcPr>
            <w:tcW w:w="450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sz w:val="24"/>
                <w:szCs w:val="24"/>
              </w:rPr>
              <w:t>Invitrogen (Carlsbad, CA)</w:t>
            </w:r>
          </w:p>
        </w:tc>
      </w:tr>
      <w:tr w:rsidR="007D2D83" w:rsidRPr="007B4197" w:rsidTr="00242928">
        <w:tc>
          <w:tcPr>
            <w:tcW w:w="625" w:type="dxa"/>
          </w:tcPr>
          <w:p w:rsidR="007D2D83" w:rsidRPr="00FE6DFA" w:rsidRDefault="003B52FE" w:rsidP="007D2D83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FE6DFA">
              <w:rPr>
                <w:color w:val="000000" w:themeColor="text1"/>
              </w:rPr>
              <w:t>9</w:t>
            </w:r>
            <w:r w:rsidR="007D2D83" w:rsidRPr="00FE6DFA">
              <w:rPr>
                <w:color w:val="000000" w:themeColor="text1"/>
              </w:rPr>
              <w:t>.</w:t>
            </w:r>
          </w:p>
        </w:tc>
        <w:tc>
          <w:tcPr>
            <w:tcW w:w="4950" w:type="dxa"/>
          </w:tcPr>
          <w:p w:rsidR="007D2D83" w:rsidRPr="009F55DC" w:rsidRDefault="00F879AF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sz w:val="24"/>
                <w:szCs w:val="24"/>
              </w:rPr>
              <w:t>Re</w:t>
            </w:r>
            <w:r w:rsidR="00422257" w:rsidRPr="009F55DC">
              <w:rPr>
                <w:rFonts w:ascii="Times New Roman" w:hAnsi="Times New Roman" w:cs="Times New Roman"/>
                <w:sz w:val="24"/>
                <w:szCs w:val="24"/>
              </w:rPr>
              <w:t>porter lysis buffer and luciferase reagent</w:t>
            </w:r>
          </w:p>
        </w:tc>
        <w:tc>
          <w:tcPr>
            <w:tcW w:w="4500" w:type="dxa"/>
          </w:tcPr>
          <w:p w:rsidR="007D2D83" w:rsidRPr="009F55DC" w:rsidRDefault="00422257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sz w:val="24"/>
                <w:szCs w:val="24"/>
              </w:rPr>
              <w:t xml:space="preserve">Promega </w:t>
            </w:r>
            <w:r w:rsidR="00FE6DFA" w:rsidRPr="009F55DC">
              <w:rPr>
                <w:rFonts w:ascii="Times New Roman" w:hAnsi="Times New Roman" w:cs="Times New Roman"/>
                <w:sz w:val="24"/>
                <w:szCs w:val="24"/>
              </w:rPr>
              <w:t>Corporation</w:t>
            </w:r>
            <w:r w:rsidRPr="009F55DC">
              <w:rPr>
                <w:rFonts w:ascii="Times New Roman" w:hAnsi="Times New Roman" w:cs="Times New Roman"/>
                <w:sz w:val="24"/>
                <w:szCs w:val="24"/>
              </w:rPr>
              <w:t xml:space="preserve"> (Fitchburg, WI)</w:t>
            </w:r>
          </w:p>
        </w:tc>
      </w:tr>
      <w:tr w:rsidR="007D2D83" w:rsidRPr="007B4197" w:rsidTr="00242928">
        <w:tc>
          <w:tcPr>
            <w:tcW w:w="625" w:type="dxa"/>
          </w:tcPr>
          <w:p w:rsidR="007D2D83" w:rsidRPr="00FE6DFA" w:rsidRDefault="003B52FE" w:rsidP="007D2D83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FE6DFA">
              <w:rPr>
                <w:color w:val="000000" w:themeColor="text1"/>
              </w:rPr>
              <w:t>10</w:t>
            </w:r>
            <w:r w:rsidR="007D2D83" w:rsidRPr="00FE6DFA">
              <w:rPr>
                <w:color w:val="000000" w:themeColor="text1"/>
              </w:rPr>
              <w:t>.</w:t>
            </w:r>
          </w:p>
        </w:tc>
        <w:tc>
          <w:tcPr>
            <w:tcW w:w="495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sz w:val="24"/>
                <w:szCs w:val="24"/>
              </w:rPr>
              <w:t>PCR/</w:t>
            </w:r>
            <w:proofErr w:type="spellStart"/>
            <w:r w:rsidRPr="009F55DC">
              <w:rPr>
                <w:rFonts w:ascii="Times New Roman" w:hAnsi="Times New Roman" w:cs="Times New Roman"/>
                <w:sz w:val="24"/>
                <w:szCs w:val="24"/>
              </w:rPr>
              <w:t>ChIP</w:t>
            </w:r>
            <w:proofErr w:type="spellEnd"/>
            <w:r w:rsidRPr="009F55DC">
              <w:rPr>
                <w:rFonts w:ascii="Times New Roman" w:hAnsi="Times New Roman" w:cs="Times New Roman"/>
                <w:sz w:val="24"/>
                <w:szCs w:val="24"/>
              </w:rPr>
              <w:t xml:space="preserve"> primer</w:t>
            </w:r>
            <w:r w:rsidR="00E84B9B" w:rsidRPr="009F55DC">
              <w:rPr>
                <w:rFonts w:ascii="Times New Roman" w:hAnsi="Times New Roman" w:cs="Times New Roman"/>
                <w:sz w:val="24"/>
                <w:szCs w:val="24"/>
              </w:rPr>
              <w:t xml:space="preserve">s </w:t>
            </w:r>
          </w:p>
        </w:tc>
        <w:tc>
          <w:tcPr>
            <w:tcW w:w="450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sz w:val="24"/>
                <w:szCs w:val="24"/>
              </w:rPr>
              <w:t>Integrated DNA Technologies (Coralville, IA)</w:t>
            </w:r>
          </w:p>
        </w:tc>
      </w:tr>
      <w:tr w:rsidR="007D2D83" w:rsidRPr="007B4197" w:rsidTr="00242928">
        <w:trPr>
          <w:trHeight w:val="434"/>
        </w:trPr>
        <w:tc>
          <w:tcPr>
            <w:tcW w:w="625" w:type="dxa"/>
          </w:tcPr>
          <w:p w:rsidR="007D2D83" w:rsidRPr="00FE6DFA" w:rsidRDefault="007D2D83" w:rsidP="007D2D83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FE6DFA">
              <w:rPr>
                <w:color w:val="000000" w:themeColor="text1"/>
              </w:rPr>
              <w:t>11.</w:t>
            </w:r>
          </w:p>
        </w:tc>
        <w:tc>
          <w:tcPr>
            <w:tcW w:w="495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sz w:val="24"/>
                <w:szCs w:val="24"/>
              </w:rPr>
              <w:t>Ethidium bromide</w:t>
            </w:r>
          </w:p>
        </w:tc>
        <w:tc>
          <w:tcPr>
            <w:tcW w:w="450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sz w:val="24"/>
                <w:szCs w:val="24"/>
              </w:rPr>
              <w:t>Denville Scientific Inc. (Metuchen, NJ)</w:t>
            </w:r>
          </w:p>
        </w:tc>
      </w:tr>
      <w:tr w:rsidR="007D2D83" w:rsidTr="00242928">
        <w:tc>
          <w:tcPr>
            <w:tcW w:w="625" w:type="dxa"/>
          </w:tcPr>
          <w:p w:rsidR="007D2D83" w:rsidRPr="00FE6DFA" w:rsidRDefault="007D2D83" w:rsidP="007D2D83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FE6DFA">
              <w:rPr>
                <w:color w:val="000000" w:themeColor="text1"/>
              </w:rPr>
              <w:t>12.</w:t>
            </w:r>
          </w:p>
        </w:tc>
        <w:tc>
          <w:tcPr>
            <w:tcW w:w="4950" w:type="dxa"/>
          </w:tcPr>
          <w:p w:rsidR="007D2D83" w:rsidRPr="009F55DC" w:rsidRDefault="00E84B9B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Invasion chambers, </w:t>
            </w:r>
            <w:r w:rsidR="007D2D83"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Matrigel </w:t>
            </w:r>
          </w:p>
        </w:tc>
        <w:tc>
          <w:tcPr>
            <w:tcW w:w="450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>Corning Inc. (Corning, NY)</w:t>
            </w:r>
          </w:p>
        </w:tc>
      </w:tr>
      <w:tr w:rsidR="007D2D83" w:rsidTr="00242928">
        <w:tc>
          <w:tcPr>
            <w:tcW w:w="625" w:type="dxa"/>
          </w:tcPr>
          <w:p w:rsidR="007D2D83" w:rsidRPr="00FE6DFA" w:rsidRDefault="007D2D83" w:rsidP="007D2D83">
            <w:pPr>
              <w:pStyle w:val="paragraph"/>
              <w:spacing w:before="0" w:beforeAutospacing="0" w:after="0" w:afterAutospacing="0"/>
              <w:textAlignment w:val="baseline"/>
              <w:rPr>
                <w:color w:val="000000" w:themeColor="text1"/>
              </w:rPr>
            </w:pPr>
            <w:r w:rsidRPr="00FE6DFA">
              <w:rPr>
                <w:color w:val="000000" w:themeColor="text1"/>
              </w:rPr>
              <w:t>13.</w:t>
            </w:r>
          </w:p>
        </w:tc>
        <w:tc>
          <w:tcPr>
            <w:tcW w:w="495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Chemiluminescent Immobilon western HRP-substrate </w:t>
            </w:r>
          </w:p>
        </w:tc>
        <w:tc>
          <w:tcPr>
            <w:tcW w:w="4500" w:type="dxa"/>
          </w:tcPr>
          <w:p w:rsidR="007D2D83" w:rsidRPr="009F55DC" w:rsidRDefault="007D2D83" w:rsidP="007D2D8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>MilliporeSigma</w:t>
            </w:r>
            <w:proofErr w:type="spellEnd"/>
            <w:r w:rsidRPr="009F55DC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Burlington, MA)</w:t>
            </w:r>
          </w:p>
        </w:tc>
      </w:tr>
    </w:tbl>
    <w:p w:rsidR="009B5564" w:rsidRPr="0093000B" w:rsidRDefault="009B5564" w:rsidP="00236FC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b/>
          <w:bCs/>
          <w:u w:val="single"/>
        </w:rPr>
      </w:pPr>
      <w:r>
        <w:rPr>
          <w:rStyle w:val="eop"/>
          <w:rFonts w:ascii="Calibri" w:hAnsi="Calibri" w:cs="Calibri"/>
          <w:b/>
          <w:bCs/>
          <w:u w:val="single"/>
        </w:rPr>
        <w:t xml:space="preserve">Supplemental </w:t>
      </w:r>
      <w:r w:rsidRPr="0093000B">
        <w:rPr>
          <w:rStyle w:val="eop"/>
          <w:rFonts w:ascii="Calibri" w:hAnsi="Calibri" w:cs="Calibri"/>
          <w:b/>
          <w:bCs/>
          <w:u w:val="single"/>
        </w:rPr>
        <w:t>Table 1:</w:t>
      </w:r>
    </w:p>
    <w:p w:rsidR="009B5564" w:rsidRDefault="009B5564" w:rsidP="009B5564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</w:p>
    <w:p w:rsidR="009B5564" w:rsidRDefault="009B5564" w:rsidP="009B5564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</w:rPr>
      </w:pPr>
    </w:p>
    <w:p w:rsidR="00236FC1" w:rsidRDefault="00236FC1" w:rsidP="00236FC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b/>
          <w:bCs/>
          <w:u w:val="single"/>
        </w:rPr>
      </w:pPr>
    </w:p>
    <w:p w:rsidR="00236FC1" w:rsidRDefault="00236FC1" w:rsidP="00236FC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b/>
          <w:bCs/>
          <w:u w:val="single"/>
        </w:rPr>
      </w:pPr>
    </w:p>
    <w:p w:rsidR="00236FC1" w:rsidRDefault="00236FC1" w:rsidP="00236FC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b/>
          <w:bCs/>
          <w:u w:val="single"/>
        </w:rPr>
      </w:pPr>
    </w:p>
    <w:p w:rsidR="00236FC1" w:rsidRDefault="00236FC1" w:rsidP="00236FC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b/>
          <w:bCs/>
          <w:u w:val="single"/>
        </w:rPr>
      </w:pPr>
    </w:p>
    <w:p w:rsidR="00236FC1" w:rsidRDefault="00236FC1" w:rsidP="00236FC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b/>
          <w:bCs/>
          <w:u w:val="single"/>
        </w:rPr>
      </w:pPr>
    </w:p>
    <w:p w:rsidR="00236FC1" w:rsidRDefault="00236FC1" w:rsidP="00236FC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b/>
          <w:bCs/>
          <w:u w:val="single"/>
        </w:rPr>
      </w:pPr>
    </w:p>
    <w:p w:rsidR="00236FC1" w:rsidRDefault="00236FC1" w:rsidP="00236FC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b/>
          <w:bCs/>
          <w:u w:val="single"/>
        </w:rPr>
      </w:pPr>
    </w:p>
    <w:p w:rsidR="00236FC1" w:rsidRDefault="00236FC1" w:rsidP="00236FC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b/>
          <w:bCs/>
          <w:u w:val="single"/>
        </w:rPr>
      </w:pPr>
    </w:p>
    <w:p w:rsidR="00236FC1" w:rsidRDefault="00236FC1" w:rsidP="00236FC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b/>
          <w:bCs/>
          <w:u w:val="single"/>
        </w:rPr>
      </w:pPr>
    </w:p>
    <w:p w:rsidR="00236FC1" w:rsidRDefault="00236FC1" w:rsidP="00236FC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b/>
          <w:bCs/>
          <w:u w:val="single"/>
        </w:rPr>
      </w:pPr>
    </w:p>
    <w:p w:rsidR="00236FC1" w:rsidRDefault="00236FC1" w:rsidP="00236FC1">
      <w:pPr>
        <w:pStyle w:val="paragraph"/>
        <w:spacing w:before="0" w:beforeAutospacing="0" w:after="0" w:afterAutospacing="0"/>
        <w:jc w:val="center"/>
        <w:textAlignment w:val="baseline"/>
        <w:rPr>
          <w:rStyle w:val="eop"/>
          <w:rFonts w:ascii="Calibri" w:hAnsi="Calibri" w:cs="Calibri"/>
          <w:b/>
          <w:bCs/>
          <w:u w:val="single"/>
        </w:rPr>
      </w:pPr>
    </w:p>
    <w:p w:rsidR="009B5564" w:rsidRPr="0093000B" w:rsidRDefault="009B5564" w:rsidP="00236FC1">
      <w:pPr>
        <w:pStyle w:val="paragraph"/>
        <w:spacing w:before="0" w:beforeAutospacing="0" w:after="0" w:afterAutospacing="0"/>
        <w:jc w:val="center"/>
        <w:textAlignment w:val="baseline"/>
        <w:rPr>
          <w:rFonts w:ascii="Segoe UI" w:hAnsi="Segoe UI" w:cs="Segoe UI"/>
          <w:b/>
          <w:bCs/>
          <w:sz w:val="18"/>
          <w:szCs w:val="18"/>
          <w:u w:val="single"/>
        </w:rPr>
      </w:pPr>
      <w:r>
        <w:rPr>
          <w:rStyle w:val="eop"/>
          <w:rFonts w:ascii="Calibri" w:hAnsi="Calibri" w:cs="Calibri"/>
          <w:b/>
          <w:bCs/>
          <w:u w:val="single"/>
        </w:rPr>
        <w:lastRenderedPageBreak/>
        <w:t xml:space="preserve">Supplemental </w:t>
      </w:r>
      <w:r w:rsidRPr="0093000B">
        <w:rPr>
          <w:rStyle w:val="eop"/>
          <w:rFonts w:ascii="Calibri" w:hAnsi="Calibri" w:cs="Calibri"/>
          <w:b/>
          <w:bCs/>
          <w:u w:val="single"/>
        </w:rPr>
        <w:t>Table 2:</w:t>
      </w:r>
    </w:p>
    <w:p w:rsidR="009B5564" w:rsidRDefault="009B5564" w:rsidP="009B5564">
      <w:pPr>
        <w:pStyle w:val="paragraph"/>
        <w:spacing w:before="0" w:beforeAutospacing="0" w:after="0" w:afterAutospacing="0"/>
        <w:textAlignment w:val="baseline"/>
        <w:rPr>
          <w:rFonts w:ascii="Segoe UI" w:hAnsi="Segoe UI" w:cs="Segoe UI"/>
          <w:sz w:val="18"/>
          <w:szCs w:val="18"/>
        </w:rPr>
      </w:pPr>
    </w:p>
    <w:tbl>
      <w:tblPr>
        <w:tblStyle w:val="TableGrid"/>
        <w:tblW w:w="10525" w:type="dxa"/>
        <w:tblInd w:w="-590" w:type="dxa"/>
        <w:tblLook w:val="04A0" w:firstRow="1" w:lastRow="0" w:firstColumn="1" w:lastColumn="0" w:noHBand="0" w:noVBand="1"/>
      </w:tblPr>
      <w:tblGrid>
        <w:gridCol w:w="625"/>
        <w:gridCol w:w="3240"/>
        <w:gridCol w:w="6660"/>
      </w:tblGrid>
      <w:tr w:rsidR="009B5564" w:rsidTr="00D044DB">
        <w:tc>
          <w:tcPr>
            <w:tcW w:w="625" w:type="dxa"/>
          </w:tcPr>
          <w:p w:rsidR="009B5564" w:rsidRPr="00601836" w:rsidRDefault="009B5564" w:rsidP="00D044D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b/>
                <w:sz w:val="28"/>
                <w:szCs w:val="28"/>
                <w:u w:val="single"/>
              </w:rPr>
            </w:pPr>
          </w:p>
        </w:tc>
        <w:tc>
          <w:tcPr>
            <w:tcW w:w="3240" w:type="dxa"/>
          </w:tcPr>
          <w:p w:rsidR="009B5564" w:rsidRPr="0093000B" w:rsidRDefault="009B5564" w:rsidP="00D044D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b/>
                <w:u w:val="single"/>
              </w:rPr>
            </w:pPr>
            <w:r w:rsidRPr="0093000B">
              <w:rPr>
                <w:rFonts w:asciiTheme="minorHAnsi" w:hAnsiTheme="minorHAnsi" w:cstheme="minorHAnsi"/>
                <w:b/>
                <w:u w:val="single"/>
              </w:rPr>
              <w:t>Oligonucleotides</w:t>
            </w:r>
          </w:p>
        </w:tc>
        <w:tc>
          <w:tcPr>
            <w:tcW w:w="6660" w:type="dxa"/>
          </w:tcPr>
          <w:p w:rsidR="009B5564" w:rsidRPr="0093000B" w:rsidRDefault="009B5564" w:rsidP="00D044DB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Fonts w:asciiTheme="minorHAnsi" w:hAnsiTheme="minorHAnsi" w:cstheme="minorHAnsi"/>
                <w:b/>
                <w:u w:val="single"/>
              </w:rPr>
            </w:pPr>
            <w:r w:rsidRPr="0093000B">
              <w:rPr>
                <w:rFonts w:asciiTheme="minorHAnsi" w:hAnsiTheme="minorHAnsi" w:cstheme="minorHAnsi"/>
                <w:b/>
                <w:u w:val="single"/>
              </w:rPr>
              <w:t>Sequence</w:t>
            </w:r>
          </w:p>
        </w:tc>
      </w:tr>
      <w:tr w:rsidR="009B5564" w:rsidRPr="009F55DC" w:rsidTr="00D044DB">
        <w:tc>
          <w:tcPr>
            <w:tcW w:w="625" w:type="dxa"/>
          </w:tcPr>
          <w:p w:rsidR="009B5564" w:rsidRDefault="003B52FE" w:rsidP="00D044DB">
            <w:pPr>
              <w:pStyle w:val="paragraph"/>
              <w:spacing w:before="0" w:beforeAutospacing="0" w:after="0" w:afterAutospacing="0"/>
              <w:textAlignment w:val="baseline"/>
            </w:pPr>
            <w:r>
              <w:t>1</w:t>
            </w:r>
            <w:r w:rsidR="009B5564">
              <w:t>.</w:t>
            </w:r>
          </w:p>
        </w:tc>
        <w:tc>
          <w:tcPr>
            <w:tcW w:w="3240" w:type="dxa"/>
          </w:tcPr>
          <w:p w:rsidR="009B5564" w:rsidRPr="009F55DC" w:rsidRDefault="0076027E" w:rsidP="00D044DB">
            <w:pPr>
              <w:pStyle w:val="paragraph"/>
              <w:spacing w:before="0" w:beforeAutospacing="0" w:after="0" w:afterAutospacing="0"/>
              <w:textAlignment w:val="baseline"/>
            </w:pPr>
            <w:r>
              <w:t xml:space="preserve">Human </w:t>
            </w:r>
            <w:r w:rsidR="009B5564" w:rsidRPr="009F55DC">
              <w:t>G9a primer (PCR)</w:t>
            </w:r>
          </w:p>
        </w:tc>
        <w:tc>
          <w:tcPr>
            <w:tcW w:w="6660" w:type="dxa"/>
          </w:tcPr>
          <w:p w:rsidR="009B5564" w:rsidRPr="009F55DC" w:rsidRDefault="00B04CD1" w:rsidP="00D044DB">
            <w:pPr>
              <w:pStyle w:val="paragraph"/>
              <w:spacing w:before="0" w:beforeAutospacing="0" w:after="0" w:afterAutospacing="0"/>
              <w:textAlignment w:val="baseline"/>
            </w:pPr>
            <w:r w:rsidRPr="009F55DC">
              <w:t>F: 5'-</w:t>
            </w:r>
            <w:r w:rsidR="009B5564" w:rsidRPr="009F55DC">
              <w:t xml:space="preserve">TGGGCCATGCCACAAAGTC-3' </w:t>
            </w:r>
          </w:p>
          <w:p w:rsidR="009B5564" w:rsidRPr="009F55DC" w:rsidRDefault="009B5564" w:rsidP="00D044DB">
            <w:pPr>
              <w:pStyle w:val="paragraph"/>
              <w:spacing w:before="0" w:beforeAutospacing="0" w:after="0" w:afterAutospacing="0"/>
              <w:textAlignment w:val="baseline"/>
            </w:pPr>
            <w:r w:rsidRPr="009F55DC">
              <w:t>R: 5'-CAGATGGAGGTGATTTTCCCG-3'</w:t>
            </w:r>
          </w:p>
        </w:tc>
      </w:tr>
      <w:tr w:rsidR="00E84B9B" w:rsidRPr="009F55DC" w:rsidTr="00D044DB">
        <w:tc>
          <w:tcPr>
            <w:tcW w:w="625" w:type="dxa"/>
          </w:tcPr>
          <w:p w:rsidR="00E84B9B" w:rsidRDefault="003B52FE" w:rsidP="00D044DB">
            <w:pPr>
              <w:pStyle w:val="paragraph"/>
              <w:spacing w:before="0" w:beforeAutospacing="0" w:after="0" w:afterAutospacing="0"/>
              <w:textAlignment w:val="baseline"/>
            </w:pPr>
            <w:r>
              <w:t>2.</w:t>
            </w:r>
          </w:p>
        </w:tc>
        <w:tc>
          <w:tcPr>
            <w:tcW w:w="3240" w:type="dxa"/>
          </w:tcPr>
          <w:p w:rsidR="00E84B9B" w:rsidRPr="009F55DC" w:rsidRDefault="0076027E" w:rsidP="00D044DB">
            <w:pPr>
              <w:pStyle w:val="paragraph"/>
              <w:spacing w:before="0" w:beforeAutospacing="0" w:after="0" w:afterAutospacing="0"/>
              <w:textAlignment w:val="baseline"/>
            </w:pPr>
            <w:r>
              <w:t xml:space="preserve">Human </w:t>
            </w:r>
            <w:r w:rsidR="00E84B9B" w:rsidRPr="009F55DC">
              <w:t>PAX3-FOXO1 primer (PCR)</w:t>
            </w:r>
          </w:p>
        </w:tc>
        <w:tc>
          <w:tcPr>
            <w:tcW w:w="6660" w:type="dxa"/>
          </w:tcPr>
          <w:p w:rsidR="00E84B9B" w:rsidRPr="009F55DC" w:rsidRDefault="00B04CD1" w:rsidP="00D044DB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  <w:shd w:val="clear" w:color="auto" w:fill="FFFFFF"/>
              </w:rPr>
            </w:pPr>
            <w:r w:rsidRPr="009F55DC">
              <w:rPr>
                <w:color w:val="000000"/>
                <w:shd w:val="clear" w:color="auto" w:fill="FFFFFF"/>
              </w:rPr>
              <w:t>F: 5’-CCCACTGCCATGCCGACCTTG-3’</w:t>
            </w:r>
          </w:p>
          <w:p w:rsidR="00B04CD1" w:rsidRPr="009F55DC" w:rsidRDefault="00B04CD1" w:rsidP="00D044DB">
            <w:pPr>
              <w:pStyle w:val="paragraph"/>
              <w:spacing w:before="0" w:beforeAutospacing="0" w:after="0" w:afterAutospacing="0"/>
              <w:textAlignment w:val="baseline"/>
            </w:pPr>
            <w:r w:rsidRPr="009F55DC">
              <w:rPr>
                <w:color w:val="000000"/>
                <w:shd w:val="clear" w:color="auto" w:fill="FFFFFF"/>
              </w:rPr>
              <w:t>R: 5’-ACGAATTGAATTCTGAGGTGAGAG-3’</w:t>
            </w:r>
          </w:p>
        </w:tc>
      </w:tr>
      <w:tr w:rsidR="0076027E" w:rsidRPr="009F55DC" w:rsidTr="00D044DB">
        <w:tc>
          <w:tcPr>
            <w:tcW w:w="625" w:type="dxa"/>
          </w:tcPr>
          <w:p w:rsidR="0076027E" w:rsidRDefault="0076027E" w:rsidP="00D044DB">
            <w:pPr>
              <w:pStyle w:val="paragraph"/>
              <w:spacing w:before="0" w:beforeAutospacing="0" w:after="0" w:afterAutospacing="0"/>
              <w:textAlignment w:val="baseline"/>
            </w:pPr>
            <w:r>
              <w:t>3.</w:t>
            </w:r>
          </w:p>
        </w:tc>
        <w:tc>
          <w:tcPr>
            <w:tcW w:w="3240" w:type="dxa"/>
          </w:tcPr>
          <w:p w:rsidR="0076027E" w:rsidRDefault="0076027E" w:rsidP="00D044DB">
            <w:pPr>
              <w:pStyle w:val="paragraph"/>
              <w:spacing w:before="0" w:beforeAutospacing="0" w:after="0" w:afterAutospacing="0"/>
              <w:textAlignment w:val="baseline"/>
            </w:pPr>
            <w:r>
              <w:t>Human NR4A</w:t>
            </w:r>
            <w:r w:rsidRPr="009F55DC">
              <w:t>1 primer (PCR)</w:t>
            </w:r>
          </w:p>
        </w:tc>
        <w:tc>
          <w:tcPr>
            <w:tcW w:w="6660" w:type="dxa"/>
          </w:tcPr>
          <w:p w:rsidR="00375E7D" w:rsidRPr="009F55DC" w:rsidRDefault="00375E7D" w:rsidP="00375E7D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  <w:shd w:val="clear" w:color="auto" w:fill="FFFFFF"/>
              </w:rPr>
            </w:pPr>
            <w:r w:rsidRPr="009F55DC">
              <w:rPr>
                <w:color w:val="000000"/>
                <w:shd w:val="clear" w:color="auto" w:fill="FFFFFF"/>
              </w:rPr>
              <w:t>F: 5’-</w:t>
            </w:r>
            <w:r>
              <w:rPr>
                <w:color w:val="000000"/>
                <w:shd w:val="clear" w:color="auto" w:fill="FFFFFF"/>
              </w:rPr>
              <w:t xml:space="preserve"> CACAGCTTGCTTGTCGATGTC</w:t>
            </w:r>
            <w:r w:rsidRPr="009F55DC">
              <w:rPr>
                <w:color w:val="000000"/>
                <w:shd w:val="clear" w:color="auto" w:fill="FFFFFF"/>
              </w:rPr>
              <w:t xml:space="preserve"> -3’</w:t>
            </w:r>
          </w:p>
          <w:p w:rsidR="00375E7D" w:rsidRPr="009F55DC" w:rsidRDefault="00375E7D" w:rsidP="00375E7D">
            <w:pPr>
              <w:pStyle w:val="paragraph"/>
              <w:spacing w:before="0" w:beforeAutospacing="0" w:after="0" w:afterAutospacing="0"/>
              <w:textAlignment w:val="baseline"/>
              <w:rPr>
                <w:color w:val="000000"/>
                <w:shd w:val="clear" w:color="auto" w:fill="FFFFFF"/>
              </w:rPr>
            </w:pPr>
            <w:r w:rsidRPr="009F55DC">
              <w:rPr>
                <w:color w:val="000000"/>
                <w:shd w:val="clear" w:color="auto" w:fill="FFFFFF"/>
              </w:rPr>
              <w:t>R: 5’-</w:t>
            </w:r>
            <w:r>
              <w:rPr>
                <w:color w:val="000000"/>
                <w:shd w:val="clear" w:color="auto" w:fill="FFFFFF"/>
              </w:rPr>
              <w:t xml:space="preserve"> ATGCCGGTCGGTGATGAG</w:t>
            </w:r>
            <w:r w:rsidRPr="009F55DC">
              <w:rPr>
                <w:color w:val="000000"/>
                <w:shd w:val="clear" w:color="auto" w:fill="FFFFFF"/>
              </w:rPr>
              <w:t xml:space="preserve"> -3’</w:t>
            </w:r>
          </w:p>
        </w:tc>
      </w:tr>
      <w:tr w:rsidR="009B5564" w:rsidRPr="009F55DC" w:rsidTr="00D044DB">
        <w:tc>
          <w:tcPr>
            <w:tcW w:w="625" w:type="dxa"/>
          </w:tcPr>
          <w:p w:rsidR="009B5564" w:rsidRDefault="0076027E" w:rsidP="00D044DB">
            <w:pPr>
              <w:pStyle w:val="paragraph"/>
              <w:spacing w:before="0" w:beforeAutospacing="0" w:after="0" w:afterAutospacing="0"/>
              <w:textAlignment w:val="baseline"/>
            </w:pPr>
            <w:r>
              <w:t>4</w:t>
            </w:r>
            <w:r w:rsidR="009B5564">
              <w:t>.</w:t>
            </w:r>
          </w:p>
        </w:tc>
        <w:tc>
          <w:tcPr>
            <w:tcW w:w="3240" w:type="dxa"/>
          </w:tcPr>
          <w:p w:rsidR="009B5564" w:rsidRPr="009F55DC" w:rsidRDefault="0076027E" w:rsidP="00D044DB">
            <w:pPr>
              <w:pStyle w:val="paragraph"/>
              <w:spacing w:before="0" w:beforeAutospacing="0" w:after="0" w:afterAutospacing="0"/>
              <w:textAlignment w:val="baseline"/>
            </w:pPr>
            <w:r>
              <w:t xml:space="preserve">Human </w:t>
            </w:r>
            <w:r w:rsidR="009B5564" w:rsidRPr="009F55DC">
              <w:t>G9a</w:t>
            </w:r>
            <w:r w:rsidR="00E84B9B" w:rsidRPr="009F55DC">
              <w:t xml:space="preserve"> promoter (</w:t>
            </w:r>
            <w:proofErr w:type="spellStart"/>
            <w:r w:rsidR="00E84B9B" w:rsidRPr="009F55DC">
              <w:t>ChIP</w:t>
            </w:r>
            <w:proofErr w:type="spellEnd"/>
            <w:r w:rsidR="009B5564" w:rsidRPr="009F55DC">
              <w:t>)</w:t>
            </w:r>
          </w:p>
        </w:tc>
        <w:tc>
          <w:tcPr>
            <w:tcW w:w="6660" w:type="dxa"/>
          </w:tcPr>
          <w:p w:rsidR="009B5564" w:rsidRPr="009F55DC" w:rsidRDefault="009B5564" w:rsidP="00D044DB">
            <w:pPr>
              <w:pStyle w:val="paragraph"/>
              <w:spacing w:before="0" w:beforeAutospacing="0" w:after="0" w:afterAutospacing="0"/>
              <w:textAlignment w:val="baseline"/>
            </w:pPr>
            <w:r w:rsidRPr="009F55DC">
              <w:t>F: 5’-</w:t>
            </w:r>
            <w:r w:rsidRPr="009F55DC">
              <w:rPr>
                <w:rFonts w:eastAsia="Courier New"/>
                <w:color w:val="000000" w:themeColor="text1"/>
              </w:rPr>
              <w:t>CAGATGGGGACAGAGACGC</w:t>
            </w:r>
            <w:r w:rsidRPr="009F55DC">
              <w:rPr>
                <w:color w:val="000000" w:themeColor="text1"/>
              </w:rPr>
              <w:t xml:space="preserve"> </w:t>
            </w:r>
            <w:r w:rsidRPr="009F55DC">
              <w:t xml:space="preserve">-3’ </w:t>
            </w:r>
          </w:p>
          <w:p w:rsidR="009B5564" w:rsidRPr="009F55DC" w:rsidRDefault="00B04CD1" w:rsidP="00D044DB">
            <w:pPr>
              <w:pStyle w:val="paragraph"/>
              <w:spacing w:before="0" w:beforeAutospacing="0" w:after="0" w:afterAutospacing="0"/>
              <w:textAlignment w:val="baseline"/>
            </w:pPr>
            <w:r w:rsidRPr="009F55DC">
              <w:t>R: 5’-</w:t>
            </w:r>
            <w:r w:rsidR="009B5564" w:rsidRPr="009F55DC">
              <w:rPr>
                <w:rFonts w:eastAsia="Courier New"/>
                <w:color w:val="000000" w:themeColor="text1"/>
              </w:rPr>
              <w:t>CCCGGAGCATTGCACG-3’</w:t>
            </w:r>
          </w:p>
        </w:tc>
      </w:tr>
      <w:tr w:rsidR="003B52FE" w:rsidRPr="009F55DC" w:rsidTr="00D044DB">
        <w:tc>
          <w:tcPr>
            <w:tcW w:w="625" w:type="dxa"/>
          </w:tcPr>
          <w:p w:rsidR="003B52FE" w:rsidRDefault="0076027E" w:rsidP="003B52FE">
            <w:pPr>
              <w:pStyle w:val="paragraph"/>
              <w:spacing w:before="0" w:beforeAutospacing="0" w:after="0" w:afterAutospacing="0"/>
              <w:textAlignment w:val="baseline"/>
            </w:pPr>
            <w:r>
              <w:t>5</w:t>
            </w:r>
            <w:r w:rsidR="003B52FE">
              <w:t>.</w:t>
            </w:r>
          </w:p>
        </w:tc>
        <w:tc>
          <w:tcPr>
            <w:tcW w:w="3240" w:type="dxa"/>
          </w:tcPr>
          <w:p w:rsidR="003B52FE" w:rsidRPr="009F55DC" w:rsidRDefault="0076027E" w:rsidP="003B52FE">
            <w:pPr>
              <w:pStyle w:val="paragraph"/>
              <w:spacing w:before="0" w:beforeAutospacing="0" w:after="0" w:afterAutospacing="0"/>
              <w:textAlignment w:val="baseline"/>
            </w:pPr>
            <w:r>
              <w:t xml:space="preserve">Human </w:t>
            </w:r>
            <w:r w:rsidR="003B52FE" w:rsidRPr="009F55DC">
              <w:t>PAX3-FOXO1 promoter (</w:t>
            </w:r>
            <w:proofErr w:type="spellStart"/>
            <w:r w:rsidR="003B52FE" w:rsidRPr="009F55DC">
              <w:t>ChIP</w:t>
            </w:r>
            <w:proofErr w:type="spellEnd"/>
            <w:r w:rsidR="003B52FE" w:rsidRPr="009F55DC">
              <w:t>)</w:t>
            </w:r>
          </w:p>
        </w:tc>
        <w:tc>
          <w:tcPr>
            <w:tcW w:w="6660" w:type="dxa"/>
          </w:tcPr>
          <w:p w:rsidR="003B52FE" w:rsidRPr="009F55DC" w:rsidRDefault="003B52FE" w:rsidP="003B52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eastAsia="Times New Roman" w:hAnsi="Times New Roman" w:cs="Times New Roman"/>
                <w:sz w:val="24"/>
                <w:szCs w:val="24"/>
              </w:rPr>
              <w:t>F: 5’-TGCCTGTGCTTCACATTAGC-3’</w:t>
            </w:r>
          </w:p>
          <w:p w:rsidR="003B52FE" w:rsidRPr="009F55DC" w:rsidRDefault="003B52FE" w:rsidP="003B52F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9F55DC">
              <w:rPr>
                <w:rFonts w:ascii="Times New Roman" w:eastAsia="Times New Roman" w:hAnsi="Times New Roman" w:cs="Times New Roman"/>
                <w:sz w:val="24"/>
                <w:szCs w:val="24"/>
              </w:rPr>
              <w:t>R: 5’-AATTCCAATAAGAAGGCATCTG-3’</w:t>
            </w:r>
          </w:p>
        </w:tc>
      </w:tr>
      <w:tr w:rsidR="003B52FE" w:rsidTr="00D044DB">
        <w:tc>
          <w:tcPr>
            <w:tcW w:w="625" w:type="dxa"/>
          </w:tcPr>
          <w:p w:rsidR="003B52FE" w:rsidRDefault="0076027E" w:rsidP="003B52FE">
            <w:pPr>
              <w:pStyle w:val="paragraph"/>
              <w:spacing w:before="0" w:beforeAutospacing="0" w:after="0" w:afterAutospacing="0"/>
              <w:textAlignment w:val="baseline"/>
            </w:pPr>
            <w:r>
              <w:t>6</w:t>
            </w:r>
            <w:r w:rsidR="003B52FE">
              <w:t>.</w:t>
            </w:r>
          </w:p>
        </w:tc>
        <w:tc>
          <w:tcPr>
            <w:tcW w:w="3240" w:type="dxa"/>
          </w:tcPr>
          <w:p w:rsidR="003B52FE" w:rsidRPr="009F55DC" w:rsidRDefault="003B52FE" w:rsidP="003B52FE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9F55DC">
              <w:t xml:space="preserve">siNR4A1_C </w:t>
            </w:r>
          </w:p>
        </w:tc>
        <w:tc>
          <w:tcPr>
            <w:tcW w:w="6660" w:type="dxa"/>
          </w:tcPr>
          <w:p w:rsidR="003B52FE" w:rsidRPr="009F55DC" w:rsidRDefault="003B52FE" w:rsidP="003B52FE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9F55DC">
              <w:t>5’-CAGUGGCUCUGACUACUAU-3’</w:t>
            </w:r>
          </w:p>
        </w:tc>
      </w:tr>
      <w:tr w:rsidR="003B52FE" w:rsidTr="00D044DB">
        <w:tc>
          <w:tcPr>
            <w:tcW w:w="625" w:type="dxa"/>
          </w:tcPr>
          <w:p w:rsidR="003B52FE" w:rsidRDefault="0076027E" w:rsidP="003B52FE">
            <w:pPr>
              <w:pStyle w:val="paragraph"/>
              <w:spacing w:before="0" w:beforeAutospacing="0" w:after="0" w:afterAutospacing="0"/>
              <w:textAlignment w:val="baseline"/>
            </w:pPr>
            <w:r>
              <w:t>7</w:t>
            </w:r>
            <w:r w:rsidR="003B52FE">
              <w:t>.</w:t>
            </w:r>
          </w:p>
        </w:tc>
        <w:tc>
          <w:tcPr>
            <w:tcW w:w="3240" w:type="dxa"/>
          </w:tcPr>
          <w:p w:rsidR="003B52FE" w:rsidRPr="009F55DC" w:rsidRDefault="003B52FE" w:rsidP="003B52FE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9F55DC">
              <w:t xml:space="preserve">siNR4A1_D </w:t>
            </w:r>
          </w:p>
        </w:tc>
        <w:tc>
          <w:tcPr>
            <w:tcW w:w="6660" w:type="dxa"/>
          </w:tcPr>
          <w:p w:rsidR="003B52FE" w:rsidRPr="009F55DC" w:rsidRDefault="003B52FE" w:rsidP="003B52FE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  <w:r w:rsidRPr="009F55DC">
              <w:t>5’-GAGAGCUAUUCCAUGCCUA-3’</w:t>
            </w:r>
          </w:p>
        </w:tc>
      </w:tr>
    </w:tbl>
    <w:p w:rsidR="003B52FE" w:rsidRDefault="003B52FE" w:rsidP="003B52FE">
      <w:pPr>
        <w:pStyle w:val="paragraph"/>
        <w:spacing w:before="0" w:beforeAutospacing="0" w:after="0" w:afterAutospacing="0"/>
        <w:textAlignment w:val="baseline"/>
        <w:rPr>
          <w:rStyle w:val="eop"/>
          <w:rFonts w:ascii="Calibri" w:hAnsi="Calibri" w:cs="Calibri"/>
          <w:b/>
          <w:u w:val="single"/>
        </w:rPr>
      </w:pPr>
    </w:p>
    <w:p w:rsidR="008735D4" w:rsidRDefault="008735D4" w:rsidP="003B52FE">
      <w:pPr>
        <w:pStyle w:val="paragraph"/>
        <w:spacing w:before="0" w:beforeAutospacing="0" w:after="0" w:afterAutospacing="0"/>
        <w:textAlignment w:val="baseline"/>
        <w:rPr>
          <w:rFonts w:cstheme="minorHAnsi"/>
          <w:b/>
        </w:rPr>
      </w:pPr>
    </w:p>
    <w:p w:rsidR="009B5564" w:rsidRDefault="009B5564" w:rsidP="009B5564">
      <w:pPr>
        <w:spacing w:after="0" w:line="240" w:lineRule="auto"/>
        <w:rPr>
          <w:rFonts w:ascii="Arial" w:hAnsi="Arial" w:cs="Arial"/>
          <w:i/>
          <w:noProof/>
          <w:sz w:val="24"/>
          <w:szCs w:val="24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76027E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  <w:r>
        <w:rPr>
          <w:rFonts w:ascii="Arial" w:hAnsi="Arial" w:cs="Arial"/>
          <w:b/>
          <w:noProof/>
          <w:sz w:val="24"/>
          <w:szCs w:val="24"/>
          <w:u w:val="single"/>
        </w:rPr>
        <w:t xml:space="preserve"> </w:t>
      </w: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236FC1" w:rsidRDefault="00236FC1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</w:p>
    <w:p w:rsidR="00752AB5" w:rsidRPr="00F81478" w:rsidRDefault="00752AB5" w:rsidP="00F81478">
      <w:pPr>
        <w:spacing w:after="0" w:line="240" w:lineRule="auto"/>
        <w:jc w:val="center"/>
        <w:rPr>
          <w:rFonts w:ascii="Arial" w:hAnsi="Arial" w:cs="Arial"/>
          <w:b/>
          <w:noProof/>
          <w:sz w:val="24"/>
          <w:szCs w:val="24"/>
          <w:u w:val="single"/>
        </w:rPr>
      </w:pPr>
      <w:r w:rsidRPr="00F81478">
        <w:rPr>
          <w:rFonts w:ascii="Arial" w:hAnsi="Arial" w:cs="Arial"/>
          <w:b/>
          <w:noProof/>
          <w:sz w:val="24"/>
          <w:szCs w:val="24"/>
          <w:u w:val="single"/>
        </w:rPr>
        <w:t>Supplemental Figures</w:t>
      </w:r>
    </w:p>
    <w:p w:rsidR="00752AB5" w:rsidRPr="00F81478" w:rsidRDefault="00752AB5" w:rsidP="009B5564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752AB5" w:rsidRDefault="00752AB5" w:rsidP="009B5564">
      <w:pPr>
        <w:spacing w:after="0" w:line="240" w:lineRule="auto"/>
        <w:rPr>
          <w:rFonts w:ascii="Arial" w:hAnsi="Arial" w:cs="Arial"/>
          <w:noProof/>
          <w:sz w:val="24"/>
          <w:szCs w:val="24"/>
        </w:rPr>
      </w:pPr>
      <w:r w:rsidRPr="00F81478">
        <w:rPr>
          <w:rFonts w:ascii="Arial" w:hAnsi="Arial" w:cs="Arial"/>
          <w:b/>
          <w:noProof/>
          <w:sz w:val="24"/>
          <w:szCs w:val="24"/>
        </w:rPr>
        <w:t>Figure 1</w:t>
      </w:r>
      <w:r>
        <w:rPr>
          <w:rFonts w:ascii="Arial" w:hAnsi="Arial" w:cs="Arial"/>
          <w:noProof/>
          <w:sz w:val="24"/>
          <w:szCs w:val="24"/>
        </w:rPr>
        <w:t>.</w:t>
      </w: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  <w:r w:rsidRPr="00752AB5">
        <w:rPr>
          <w:rFonts w:ascii="Arial" w:eastAsia="Times New Roman" w:hAnsi="Arial" w:cs="Arial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6C463FE6" wp14:editId="5E0E5570">
                <wp:simplePos x="0" y="0"/>
                <wp:positionH relativeFrom="column">
                  <wp:posOffset>0</wp:posOffset>
                </wp:positionH>
                <wp:positionV relativeFrom="paragraph">
                  <wp:posOffset>50165</wp:posOffset>
                </wp:positionV>
                <wp:extent cx="2698059" cy="2188320"/>
                <wp:effectExtent l="0" t="0" r="0" b="0"/>
                <wp:wrapNone/>
                <wp:docPr id="18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98059" cy="2188320"/>
                          <a:chOff x="0" y="0"/>
                          <a:chExt cx="2698059" cy="2188320"/>
                        </a:xfrm>
                      </wpg:grpSpPr>
                      <wpg:grpSp>
                        <wpg:cNvPr id="19" name="Group 19">
                          <a:extLst>
                            <a:ext uri="{FF2B5EF4-FFF2-40B4-BE49-F238E27FC236}">
                              <a16:creationId xmlns:a16="http://schemas.microsoft.com/office/drawing/2014/main" id="{064F0356-727E-A147-BA6E-6BB87AD7CCED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2698059" cy="2188320"/>
                            <a:chOff x="0" y="0"/>
                            <a:chExt cx="2698059" cy="2188320"/>
                          </a:xfrm>
                        </wpg:grpSpPr>
                        <pic:pic xmlns:pic="http://schemas.openxmlformats.org/drawingml/2006/picture">
                          <pic:nvPicPr>
                            <pic:cNvPr id="20" name="Picture 20">
                              <a:extLst>
                                <a:ext uri="{FF2B5EF4-FFF2-40B4-BE49-F238E27FC236}">
                                  <a16:creationId xmlns:a16="http://schemas.microsoft.com/office/drawing/2014/main" id="{1E34615A-0F8A-1741-A25F-38DA8D50E4DD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210537" cy="2188320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21" name="Group 21">
                            <a:extLst>
                              <a:ext uri="{FF2B5EF4-FFF2-40B4-BE49-F238E27FC236}">
                                <a16:creationId xmlns:a16="http://schemas.microsoft.com/office/drawing/2014/main" id="{4935FC61-3CDA-DB40-A7ED-5E4CE4565033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888993" y="332727"/>
                              <a:ext cx="809066" cy="424118"/>
                              <a:chOff x="1888993" y="332727"/>
                              <a:chExt cx="809066" cy="424118"/>
                            </a:xfrm>
                          </wpg:grpSpPr>
                          <wpg:grpSp>
                            <wpg:cNvPr id="22" name="Group 22">
                              <a:extLst>
                                <a:ext uri="{FF2B5EF4-FFF2-40B4-BE49-F238E27FC236}">
                                  <a16:creationId xmlns:a16="http://schemas.microsoft.com/office/drawing/2014/main" id="{2FE6C6E3-AC15-7643-A99B-7DECD93405A9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888993" y="332727"/>
                                <a:ext cx="809066" cy="276999"/>
                                <a:chOff x="1888993" y="332727"/>
                                <a:chExt cx="809066" cy="276999"/>
                              </a:xfrm>
                            </wpg:grpSpPr>
                            <wps:wsp>
                              <wps:cNvPr id="23" name="Rectangle 23">
                                <a:extLst>
                                  <a:ext uri="{FF2B5EF4-FFF2-40B4-BE49-F238E27FC236}">
                                    <a16:creationId xmlns:a16="http://schemas.microsoft.com/office/drawing/2014/main" id="{AC93495C-4E28-6D4C-BA94-B54D72C24089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888993" y="425368"/>
                                  <a:ext cx="101299" cy="100337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4" name="TextBox 126">
                                <a:extLst>
                                  <a:ext uri="{FF2B5EF4-FFF2-40B4-BE49-F238E27FC236}">
                                    <a16:creationId xmlns:a16="http://schemas.microsoft.com/office/drawing/2014/main" id="{E9DE4E0A-B7DE-4941-9151-156199DFD74D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928414" y="332727"/>
                                  <a:ext cx="769645" cy="27699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52AB5" w:rsidRDefault="00752AB5" w:rsidP="00752AB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K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  <wpg:grpSp>
                            <wpg:cNvPr id="25" name="Group 25">
                              <a:extLst>
                                <a:ext uri="{FF2B5EF4-FFF2-40B4-BE49-F238E27FC236}">
                                  <a16:creationId xmlns:a16="http://schemas.microsoft.com/office/drawing/2014/main" id="{B4E97CB7-4A5D-0C4B-B57E-6DB22C191249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888993" y="479846"/>
                                <a:ext cx="809066" cy="276999"/>
                                <a:chOff x="1888993" y="479846"/>
                                <a:chExt cx="809066" cy="276999"/>
                              </a:xfrm>
                            </wpg:grpSpPr>
                            <wps:wsp>
                              <wps:cNvPr id="26" name="Rectangle 26">
                                <a:extLst>
                                  <a:ext uri="{FF2B5EF4-FFF2-40B4-BE49-F238E27FC236}">
                                    <a16:creationId xmlns:a16="http://schemas.microsoft.com/office/drawing/2014/main" id="{74DA19C7-7984-6748-AF56-045DB103874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888993" y="572487"/>
                                  <a:ext cx="101299" cy="10033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27" name="TextBox 124">
                                <a:extLst>
                                  <a:ext uri="{FF2B5EF4-FFF2-40B4-BE49-F238E27FC236}">
                                    <a16:creationId xmlns:a16="http://schemas.microsoft.com/office/drawing/2014/main" id="{99A63CD3-7E7C-374C-A05C-0ED1CDEF867E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928414" y="479846"/>
                                  <a:ext cx="769645" cy="27699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52AB5" w:rsidRDefault="00752AB5" w:rsidP="00752AB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Q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spAutoFit/>
                              </wps:bodyPr>
                            </wps:wsp>
                          </wpg:grpSp>
                        </wpg:grpSp>
                      </wpg:grpSp>
                      <wps:wsp>
                        <wps:cNvPr id="28" name="TextBox 90"/>
                        <wps:cNvSpPr txBox="1"/>
                        <wps:spPr>
                          <a:xfrm>
                            <a:off x="914612" y="1308287"/>
                            <a:ext cx="31200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52AB5" w:rsidRDefault="00752AB5" w:rsidP="00752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3" name="TextBox 91"/>
                        <wps:cNvSpPr txBox="1"/>
                        <wps:spPr>
                          <a:xfrm>
                            <a:off x="1205466" y="1390335"/>
                            <a:ext cx="31200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52AB5" w:rsidRDefault="00752AB5" w:rsidP="00752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4" name="TextBox 92"/>
                        <wps:cNvSpPr txBox="1"/>
                        <wps:spPr>
                          <a:xfrm>
                            <a:off x="1508485" y="1227734"/>
                            <a:ext cx="31200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52AB5" w:rsidRDefault="00752AB5" w:rsidP="00752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5" name="TextBox 93"/>
                        <wps:cNvSpPr txBox="1"/>
                        <wps:spPr>
                          <a:xfrm>
                            <a:off x="1809515" y="1262064"/>
                            <a:ext cx="31200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52AB5" w:rsidRDefault="00752AB5" w:rsidP="00752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C463FE6" id="Group 2" o:spid="_x0000_s1026" style="position:absolute;margin-left:0;margin-top:3.95pt;width:212.45pt;height:172.3pt;z-index:251659264" coordsize="26980,2188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BAFrFO+BgAAOR8AAA4AAABkcnMvZTJvRG9jLnhtbOxZ227bOBB9X2D/&#10;QfA7a5GiKNFoUuhaFOjuBm33AxRZtoXqtpIcOyj67zskdXF8SZNsmrjAFqhD3cjhnJlzZqS377Z5&#10;pt0kdZOWxcUEv9EnWlLE5TwtlheTv7+EyJ5oTRsV8ygri+Ricps0k3eXv//2dlPNElKuymye1BpM&#10;UjSzTXUxWbVtNZtOm3iV5FHzpqySAi4uyjqPWjisl9N5HW1g9jybEl1n001Zz6u6jJOmgbO+uji5&#10;lPMvFknc/rVYNEmrZRcTsK2Vv7X8vRa/08u30WxZR9UqjTszoidYkUdpAYsOU/lRG2nrOj2YKk/j&#10;umzKRfsmLvNpuVikcSL3ALvB+t5u3tflupJ7Wc42y2pwE7h2z09Pnjb+8+aq1tI5YAdIFVEOGMll&#10;NSJ8s6mWM7jlfV19rq7q7sRSHYntbhd1Lv7CRrSt9Ort4NVk22oxnCSM27rJJ1oM1wi2bYN0fo9X&#10;AM7Bc/Eq+MGT037hqbBvMGc4GOzutwaL724Nc4kVGPixaYX5wlSJ1rcwJK4ZhBSFMEJUdylyA8pR&#10;SAw7IFboEYN9F09jNovrJGoh7j/M+8jB7GHIdDEsMKdTGTsSgm86o6FumAxZxAqQg6mFXIcFiLmu&#10;bTm+5XmB/13gAh4Am/u/chfSFxLOYfu/BmxVGs/gf+dDGB348McsAE+16zqZdJPkD5ojj+qv6wpB&#10;IlaA43Wape2tJBXAVxhV3Fyl8VWtDsZEgejtogkui1U1ONNF0ZnFEw4MyrDpID20HYQtipFDzBAZ&#10;tu/YvqkH1D8dT8IFXTz1Q+WOSMD1sYy/NlpRequoWCZOUwHVAonI4Lx7+1Qc3vHldZZWYZplwmli&#10;3KEGtLxHa0eAV5Tpl/E6T4pWaUCdZDIRm1VaNROtniX5dQKUVn+YS4OiWdPWSRuvxIILWPgTGKuy&#10;aLggrRwNEzY3QHniiQeRHMG6aVgHJDdQFTitbtr3SZlrYgDGgQ0ybKIbiBplTX8LJPZogBzCoUpr&#10;yXZDhncER3Afkh134zMNSMoNM/QYRobnO8h3qY4cK/CRGVAvoCYzdcP4CQQHomNzbkw0UCDDIMCu&#10;Ik4V7wuJsnWuM6bAo4Ri0EJ5fRCoUxOMWnV8igH+ByoVIXtAkjMFkoQB81hgIMfDJrIYhRHnLrL8&#10;wPO5QXXT4a8MJLEY5/w/ATlOcRJIKFubnsA2VXNAYY+qzD6voioBxGEiRb2yLCAQuKp8EbwFdJuB&#10;5BhnGhiOB+hz00M0IDZiPvWghOFQRZnUt4hHqG7fFxjdvgcXDGVnc4qOd1OTEtNgXe6Kmk7kNtYx&#10;gTCQ1SfWgV9k7g94PpaXBTRKGOSovc0SwSRZ8SlZAFqi3pXIyA4m8bJau4mg95h/VZTcrKJ5ok6Z&#10;OvyTegn6JPodcbcs6eRko1Z183YT9HeO8yrtULq2kLQmG5/BIFWdDEvsP5j0d8sVy6IdHszToqyP&#10;7SZrldCDmqr7wewdd4jhdTm/BXWq28wrVe8VFfGqBI2P21ruWtwFuaOg/vlJRPsk+gKR4ZZbDRN2&#10;pjkUcD+gge4gF+gUUQ5lG8cmRthkmHM/9C16umwTbh3aADkUOaS1W9hzV6BJqI4XN5gTm2Lw1Qml&#10;BE5l1OzKnIFgn5pN0awoRSEoIng0Soza7fUWzophF0kbaNIvJs0/60jU+WNciahtKmfdwkyyjBqf&#10;6WaVQTYKsJi16xrVcKe0h53tNorEPNMIcWnALc+1EHVMH+kedYFgoWVkvkuIhzkm9D6WlU29KG4f&#10;2d/f4VqL25Qpee25drcIGrUzmh2to+jOBMfrqHGKIcBGGJX5LyG/UBgeyO+5Ugcwg4O5ZyHhXMQs&#10;aiMnhBcKOjV9F+uGbVFyT112jDq6NDzRDe2GhGkRau+V1s8rv5DqZZbO++ZxT9PardLIbJ3/Uc73&#10;VBY0ep2L901Sj0+L784Ce5zU/C/2sjjoyVq5Y6TbHVLWXlnsoRFXKTuKPT1TKufcYdANG8gKLA8Z&#10;FhTMjg71sx742POD0GZW8MiMfYrY77JxT+cvKfbqHbSQk52AekbNH4VDhu9OAfASEjK8W+/jkcvK&#10;X2wVqo/HFGgcwxs9eEsA9Rk2dJvs862B4bMILCdftjPMcN9i9G+x+ndMD3oNdX+BprrT58VMuOSn&#10;NwN06KgHPGRD8wQ8wN0mFe+OJCAc+kvzbk304oAYvyIgB90Z774/PTpBsKnb1IZCXgBCiGUZ9JUB&#10;kes/H6u9TIYMndCQIUNcPZKxMHQFJu4BYQQ+cr0yIDJDnw8QKS3wfRaE5c4H4N1jKTrjF+/LfwEA&#10;AP//AwBQSwMEFAAGAAgAAAAhAI4iCUK6AAAAIQEAABkAAABkcnMvX3JlbHMvZTJvRG9jLnhtbC5y&#10;ZWxzhI/LCsIwEEX3gv8QZm/TuhCRpt2I0K3UDxiSaRtsHiRR7N8bcGNBcDn3cs9h6vZlZvakELWz&#10;AqqiBEZWOqXtKODWX3ZHYDGhVTg7SwIWitA22019pRlTHsVJ+8gyxUYBU0r+xHmUExmMhfNkczO4&#10;YDDlM4zco7zjSHxflgcevhnQrJisUwJCpypg/eKz+T/bDYOWdHbyYcimHwquTXZnIIaRkgBDSuMn&#10;rAoyA/Cm5qvHmjcAAAD//wMAUEsDBBQABgAIAAAAIQBeCODa3gAAAAYBAAAPAAAAZHJzL2Rvd25y&#10;ZXYueG1sTI9BS8NAEIXvgv9hGcGb3SRttMZMSinqqQi2gvS2zU6T0OxsyG6T9N+7nvQ2j/d475t8&#10;NZlWDNS7xjJCPItAEJdWN1whfO3fHpYgnFesVWuZEK7kYFXc3uQq03bkTxp2vhKhhF2mEGrvu0xK&#10;V9ZklJvZjjh4J9sb5YPsK6l7NYZy08okih6lUQ2HhVp1tKmpPO8uBuF9VON6Hr8O2/Npcz3s04/v&#10;bUyI93fT+gWEp8n/heEXP6BDEZiO9sLaiRYhPOIRnp5BBHORLMJxRJinSQqyyOV//OIHAAD//wMA&#10;UEsDBBQABgAIAAAAIQC/vPQAckUAAGhrAAAUAAAAZHJzL21lZGlhL2ltYWdlMS5lbWaUdwVYVN3W&#10;/yA99IBIM4CE9FBD19BIN4hIDA2DQ7d0dyMtXZISSgoIIo2ikhJKSUsKfAO+73fv/d97n+/5z5p9&#10;9t5rrb3W2ufs81vroAEAAEdU+/tHhgYAEKPa3z8lagDgggoAAMurKQAAaABbBwAgDyXH+Fvhr34b&#10;xahHBwCkUbK9/0cGWMYAPKtAB6AMAFykAAALVFOUU4ahlkj/rXrjlwTVUH8AWEFO86YXQulxonpm&#10;TTkFLgg3P5C5b+1gbavssGC8bwAoAOYFIyzsgeLiYJ6HcGcbN1uwIIqlDeZRsHN0gyNRvaO5G1wO&#10;bomwgoMlJYGubki4uRPQC63ZQA1BpozfcfJyDyJSrM39urP2ubySki2mnR0RByEb0FGflBg/2OzV&#10;dYKB6VT+RjcvberbplznmSqD48Yt0o4ijeKhU0fBJOMUZKpStUWf8snzXPejs/SrUiIrtQKx9jdf&#10;+ee3o153XRKYSi66HgZoSGYt9VlrC2V/9G2n999uVKbrpJUXTNZ2afq+1eXkcRSf8016cTPaYMbq&#10;ddcWx7NXLDa7SGDuloWAv8BjUskVQJlhyfOL8Di1vtE7mv6cx4QvM/HJ+NF5fq5T9dEoqjWqqGEC&#10;7ZOxSYMuU5N77olTDFEBQcMDmPEj0Yjfx3IqyVTusYf4n1+WF3//3h1yOBCRn6Jt5itrnJmbBNi5&#10;mOKm8DFTfsHZG0aegR8zYN0PDfBl5PqwJF5FzMcfvmpVEEY6fpmTfv6VdNxC1kVLIuOO714op8XQ&#10;wANCl+IqSj8t/CrFvBDu3bhmyEQ24tRDxsDVyrx+iVN2Wrsz3jWerdpYbPmhCna7fUVNur7/T+X1&#10;9+9ptM6VUtd0CvG8R7d/uP3qtI1bxVBDH+gDEHYYHzqV4qU53n0HYggn8RaahBO8ZlrffEy9IUsR&#10;Rq4u4OXhMsIWJO/PEu2lpc3cHyv3jsQwvjMkGamMHBEWx6QisQ1AwPxiMER99pkqTIm2HeUaCIOe&#10;96j3m6JfS3fR47IriTphNdU21g9WyKjWwFzKlBR9dcan/SUYf/7kkgm7xN94ohF87OS9LkHe0U5M&#10;W9OHsTmTl8hy2YWOhDFWok2HkzHei76yLRxu7l8+keUlNbTf3WhwUr1ALE5IuR3/8FaGKtrwvLwW&#10;LYNOdxbYOM1IvVt30Ejpl9FWIDoa7uc6wm/+WlRexvvZRTtBBo72/YP3+fWaSPP1Jd8dnPAo5Tl9&#10;jIW8WOlcXMlBfQxqYZwvT8q/xj7pCQqLlX6VnR2f8MFpy30ML63SgynTqNCYWjc6JVN8kJbqi2Mh&#10;qV4lllOTW3tRhf+4fT5x03Mldu2owwLsi9UCtBdYhZCRJH1fS80uHOOfcTIQ2lHhmuNXBZPQrrcy&#10;tNtxMvdmMzaOfdUk23Hoonmx6F+8wg9pyykMA2r8Ov0wurZrYGCs92ggdBXkzM5e5XC+2GA7zueS&#10;/OQtx4WVmBkZiH/b3a8Ij+swEkP+pFceKr9TK2XraCuVHrKbHSN2JDyHxcWdS8herf6Uq9vJS313&#10;a3Z+lsfTDLFxtXNpI+7/22Xh4ezIs2+ZDNtaZOpMziVRyryT/JoCeGTX761OXnaiOzlLiwDhzlZ/&#10;vbqo0c0bf/Oa3/QiAgI3wpsh3z+Bga63CxzMo2luc3tFwp3dwPx/gEEb7opwR1rCXcFCfxgwhLMb&#10;Su4KvgETFHKowa3szGURXmATXhQDIiKCalBTIAo8/vJzs+5v0NFEIix14G5gE5QzOQUwjy7cyw1s&#10;CuaBIRwRSB0Xc0s4+AabYK4QMPTWvKQkmEfey01Rxw2FS7cyRVcIUOR/ZQqoaG7ZuroQsPDf7H84&#10;v9H82/mfTf7DGo+lOUr6D13IzQb+Vv4LHiGQW5s86qj7wSNzg5HON4HwyME97Czh2oqy/zd0humZ&#10;RFLrUVyliAwBX49Off3IVQzrcHvwWvXV3fmSpmyTlCYHqoYvH8llGlNSrD5s3x99OInnzx68HFPV&#10;qSzzpoMLJ3jSp+cT9oV2haa+5xYjm2STlwzbkXzLvliKFYuR/XP4mN/h5eIZ4kc+ZVFQs2xH7cXd&#10;Iua3Qq5D5QdzE5bvu0XPNhioirWoOMv1JZJHRkEBshy1l10mUokavAasO467Bog2ak6kKvPBPHan&#10;ftM08xKpXFCj/XxTFFZ4jwZ9y9adGJpwtfs4v4u614TC48LvzZ4KKqaM9ReI4HFWpcmSeGF6+dVH&#10;8JwseRBqdmskU89N68ofMTp8UskepYX5tkW0KXpDW4uhmo2Hs0Hug5WjtAPu+M1d2px9mHkYj7Xw&#10;okSWFJ+9FGwOe4i9WDs7QbNnKXeVG7fph+EFdam0osvBDqfvMrIrbj/N1Un73bjUEnQ9YPiBZmPb&#10;VKeGwkdZrGexdq9pHRGppC0glovS3XhmNIwrgUxUkafTACSgdz2uoSUX6S47yvqYQ/pm0OanLjPL&#10;AdnvtQxgREP3i+4upMSDo0jmS5OWxlwaw8FxfkZui3rhlhyfbxFh2yqSmHRPs5yfn40+fvVokrBU&#10;7FyD3Vplz2K3uX3nAxsS73REQX063jBoKDhL6c5bG/BwnPeERtDzpiUO4jIqLgu9oQI1bTZF5ehl&#10;Y1bSdJBdcci3OiQvjafpSGjjWBG7V1x2/Ehvtnvqz1zTGll4HZapZxN7vyy9Fnoe+xH25+gtnUKK&#10;Haql99crZbnDcfH5VNTm5q/uXV985pwdK/2C/2D7wbGAWPfyE5vPkjOe5L7td6P8nMEqs2PDkYO0&#10;83fsuyKpnNifXGJGUxnVRnTWciYIDYgPUx5iqnUcDCxKdEzWNW6ys5yL+qw+liD6Td5KZ9jfTvfZ&#10;xZ8tKP8O9amJIuKNsX1exxT8qTaVetOnslkfclM9jLTN0VFmNxnYyJuy71GP6TPUA88K7jml5fpe&#10;bY6XTDFbek9byt87rcoyoRTl36n/Rv82MNzg7W6YFP41dweXP7s/c26GZAZ3CqNpIreKmeqiCr2q&#10;Wev565FE3+P7fPdcmQ/Ipz7W1LXMZBqKsCMy6NNXDgjPtLw/6T04iBRnLls1rXP0HBt5jihpQR6t&#10;sRW5X7j+MFw2mnikIYy+eJkJGIn5DEU/HDR8sbJnV7RosYAviuu0mzJTERn2mUwVkbVjBzk0XeyR&#10;46WLTQTN0ebgqmMS4c75p4e8fvK8J3t9hODwG/s5+5qQFEMnK1nVR41s4zYLDt/eb6xpOJL+j5Sp&#10;N1dbtcfd+yFG0UNczkLeT5P7PHW2mdqzXDsjOp0MxEcDwm2vzbxO/HefvqOS4yCfGFyhg4Z7rqHv&#10;gnJ9ZZ0yR15JHZx1MjWo+J4In3QWsi2YSbUYQ/fpqL1ibA9H9LfyT0xqRoiWAkPWg6/oC/L99P4d&#10;wW+R6AadILzQW4C/Gd+A5E2PwlNlGEzW3BVuBb6FMW2w6d/4ewPkf6PaP3De9b8h9w0Yu6NAFQLm&#10;UbWzckVB9U2iQNn7Z6T899wBM3czd0TY/Ekirn9nD3040tUO4QzmgXAL/NP6G6D+15BucZxHx93C&#10;7TYT6SLd4X9ivdnTH6GssqYxTJ9DBmln7sgli3C0UtNFgS8K/+XgrpZIOxc3BBII+StryTujKlg7&#10;Z1Q4auaW2ggnc+d/cBTskK5uMFtzJJifD1UGm/81gQijdmxgZ+Vme7tnqDDwJh38dxIUFAL/c+O9&#10;nf1H/b8sQflubtu/kjD/TcRQ6M0dQfUoDSGhm4f6Xwh44/GP7M9ICHUsbhrfXxZuemFhkVveDf9G&#10;lx81R11vPf3v+v9jd//F/1++/0X6/2VJCML3ryfp30/nvz7SP49Y3dwJlXT/8wlwNLdBnTfUo7xZ&#10;KIuqRIAmXEJ8wmAufqgQmI+XF1WU8EKEUUWGMuqE2lnKONs4wlH74JFxtbypc0R4BW/S+Z8JFx8q&#10;Ph6YuYsS3M7G1g0IhQiBeXTc4E76Nysews1vDxXqTvIY/tEAC0JEUKY8bG5PDlgAipqpmXv9md06&#10;vw0L9XkF5wNC/pRM/1Rx/IcPMshfX2R/ChAIGCIkKIIK4v/6QOv39fbTlT9G6M3PXni8ntrgsmsX&#10;y3VjdZN9pS4LTqZuwFG4X106oWQYvKTACC5gWgqW1sTlbo2XU0TroRSl7QmFx4rGD3PyrvCtx1ou&#10;RIaI8vEduk5rTV52uosVjH7YPZHcvTwU1c392tlSqZ4r6r45N/x+y8CdmOmLNAYjT7uHDKtWwFU+&#10;iSw1+XzdZP6oDRmoKKul+PC9w5T3mLWsbtfrg+xm1cmzHCrZAa90D07DnNGUxoI0Va3E0Sk2251J&#10;B4Na5R+XPwtiXhp12jZJKsb4HX3FdFC4YA2UXgicD3YQk95PyZdJXWzz61dhVl3VH/+SO+MZ+6ps&#10;0CTwee2F+sMkj5SuFKqGuHJcJtADFlfeFKpjRi2GsS299OFAPqep4UMuwevx9jNeHO/lECqeMh6p&#10;BpfRGbN82qRIoXtO7iq+j9FyrLUPQNo8SS+7rs4VlB98u/sjcKfzC/Xmw15+K6k7ogrbiuvygBdh&#10;NueCpXzegGlrA9tekgfUDwlwx+6zpHKsyZ+kOQkzbjMdKotEnzB/31v2v0SiIzpfdvlZZJNnsAsU&#10;qhk4bMM7RYme9OPEGiroTMm0MGzLedHJxKH9ZNplKibGME/YkysaisCWCsM22tzu1cksij2lkAXK&#10;dK/n9z7KY8yPS4+k+Jhw7q6wcJlAppu+x1TAGckcSoBzQRLPUD6I7BMj0ca5o61RsIPbG8oa+o40&#10;WaNyCi8h6RfOQ69MQzZmSfHLngDlbyOwy/RYvjZ10A4rF05sX5idFU7Qt/pZtFl1imwoa7TKXXKh&#10;k60ROOgror+gxQJsMgHnsahchRd7XdRcUhJKns6CyKuCXz/QAqmxnjMbGOG11oVrFsJa4zGiNAyx&#10;RbHcSMrvuRXWZWamPn1/SV7hiH5eJX9ozJBCVtCu7pLIN47VA2tIta4CfXeTqgKdWQ7zrvj0lAjU&#10;47CA5HVqCpRTz35HYBqZX30PyA1KQLjKvucUY3ckE+iL16cef7/RSHP3yNCygy/ly6WojpFGrlZm&#10;nN0olokfBRNmhjcn3gzzXoFo1TibFSn2Zi35m/ukTcoUL8bne1eKcc/ojyMa/GERYb53pyV+F64H&#10;aBs3sfx6/gEOcxc1B9mv9M4bPnudNup7DlsZVjJVGmRlxsEXf5ww7VN8v5C6wrnaGKpfSc3xMU7G&#10;HXYeWYcpaDJeatia5AasUibqVS9uM4SzdGt2UvKRtp3BQ4JNXIIgk+Z1yUXTUy/5D5PaQK/wS7Kq&#10;Fm25qyTYq8FTJBSlbxoWN9hNAgwpqh6W1C2m9aPl4kZuafVkPaYSH+rJWC1PJFBwGfAKg0Q9NHsz&#10;GiF+z4q+cNvdI4c/qqNnYXl4JJ5hbINHYeMl6j8lINgXXwbFvOAqe+v+ZRsm7ijpm7AtF13/dptZ&#10;Oxj7zTDW6Waj52dwBaZE0G+LcZlx5DgsqruqE01onCi4XiqZV+TU6otqlNK+bW8GNNvFOo7FMb6h&#10;XfyY0TfIaoWkC30E0z+IIIlm/IeMaQHMkdn77hGgCkwqk09bImWp2BrZ+OOzDB9dk5T5d1gkq0DO&#10;tka5yJlycLErV38n0zarI/1+wUYCKQMR+8lRBNI//a0XHVyjPg335Zh+mU3ClP65CNWvZNIcELUv&#10;o1Y//WSK8PIJQQPdJ6bXlavibUoLzKmraWRp26Df3leMgWmBGV3qFp6woG2rz12OHMvsyzaJdBiU&#10;hRFOypF6++0kH6LGYpIIIn3TdMWW1ZnliVVVomfytLSbHZmy4rv3Yt1xtkiEwHOycn1QxrnQPfTQ&#10;52nJaUo1soYETpO4cqzEudJu7JHqYNGgdYwiHZm9PLGgdV3in9JN6BOEcq+DbbGLaCM9wF/vYtAj&#10;xIh/AoswI8nBxs9stYi5pJsAE3fkYoJt0W6YmAzot8SBQ3lLRjKD0igCFmFEgsAqz9i0iJmlUwFa&#10;d+SigtnQbpiY37B7iULpcbqC99Bvh2Yyp0GooQEx6JaSgxOf3RJZKAaKisHhQRRYFhSR5pgQ/D5e&#10;4rfS+ByR5jdM66qL0BV3HnQkTeLKMxoD8Ds0EcLBp9LxHDdT7NXT9WkRptZufDQxjG3iOhjQA+cz&#10;w5OIZ7TadTBbEYztxOA4dBJsRkK5RzJ9QZE3w1rwsjRqyBH5GOwTtI5ZZCBzdGcCT46HuANYdO+G&#10;eVeOiFhC+ggw8QLs82wdrQg7kg5zAv2GCVy+9rH7zNWkF9OY7lSACTTVkNRbF0XKFkJTJMOunm1r&#10;r6ut6octKFWStWeHkkWX6K+rLE9Nhr58r/3jGTAznpfeXKRXPfQSZ4zJNnUaUrygqFQPFFFssi11&#10;8LA/dsibKT92CBf8UJRXu1Cx8DLgcc3Xl3T6/IGm5PwPfMgqwxzR45N/RUrBuhmCW/WVPzawncfJ&#10;jukv8bwvavjVdN1Yf/TZ8Py3YXsg57xQ+qeNz2G6ugK5+boQ3mev3g+M31/EDa3U9AIJTM1jS7mf&#10;gwpVFgESySyYSIwvGiTnxB4Mc9GaYZrhmqGJEUuwcmAcZrXeKKX/Ksk4ryygJ0FTnobwc5RQlT6d&#10;FUt71TWcdGI/oPesm1Y9VFUaC/RtAzzG3Ivn7y7qkxjapidH9ETnJ/p8/l6u3K+EqdWs0F1epC+o&#10;k03JhFGccLVB7tSgU5Q0F+bHGDFKV9JYtyQuxf/teYw1P6jzTqISI81yzbuiF+LT5N1FkrjRTcGj&#10;aidkD09ZitzVew1GTByUM3nE9VIY4V7sxd6P1989k6QurmFMI+ic6vT1z7d4E4hmyUC3e4otl2jp&#10;je5WW31C+8AHP27LL0pUApFwWIhIHRCRWJpNa+k/wcmTPyQ8pzuIO5w3FSiQ3zelOCEviQnd1b8G&#10;zLLanAqdqvhxxKif659yH3DtjRw1rxWKf3s95xlKlNJnyzHrOT4TjK3ez3kA6sQ75CXHrx9q+cR6&#10;0dtpf00yasaX50mgzC3aKyL9frLjXnCX5eG4by+0zP6Z8Vp9Nn823Qg8eyg7KruARZFfYeXj52ah&#10;mmJBhzjjDv0qPQd5rilQjT9YkFPxVKKnVr8Wzz7JRo6ZC5KnEJrJWwlfZQSNEWcbHVYPNYlINkUK&#10;8By968q8S1NwTnm4XLlkRdUimPL9S8rKCtMIevb0By+9YpFau7bq5oTJ15ZscY0j6KkfnGkLHjxu&#10;gnA4Vykyf/Ey+AQunO7YrzWMbaWBTrfbO6VUf1QjuGawNwDOUjMuXj1aVPNZEcu2aR448bHc58tT&#10;8rYc2TexPuNB0FqRW9s7UlhZq1vUhFiwNgqMrq5Z2MDwR9TZR8Aj1gJM5urjD8WyTr3511OG3lB+&#10;YpvnxhD+iiksI9YRFZrqwdChbMeqvVC7G9pVXziWgON0gCNS2CSSpNg5hQVCd4SZ4ZAYY142pbUU&#10;1ch08dXdWZORpM8mY5AlBfpqeCcmsOf2x3Q5JUO/Fi/7pQBLeBgk6NYg4r2W22c/vn4+nPhuonDV&#10;VSLKomgbuFHpziPogUE9GxJHi/NzvwbK6d4P5Ty6uPhUs3z3qpXY3qzV9kEZnuhyVTAtwb57D1ag&#10;WUXwRcZmhpe7XV1hwptp4dfNu8xtLxi02DOEsO4J9J07OBhvdc7MpB/6N3/6HdFpf/rW2NusGbhj&#10;dl658rH5zUvRBQPa3Sr9Wr1z+0cDa50lzRqqLO8262tzjvlD6Pjm8u5Gqnko5aa0ShOp47d+gtOC&#10;cOdh+EmGcxQ5NFCGvcqi9iLRx2H+A1Uf2F7F6rd9UsO3oi3yVai6T2YSkjLUFgamWaR5mTlBQ/Qh&#10;e+a9PDN3COa13Yj+Xr72T8a4Yao9orM0FcM2i7U2VqSK13Dgdc1vjS69Kv0awyhbPStMhpH9+sbs&#10;lTR+XlAclmkztE9TaOdRFpgN7i9quiJtj5NGgh9cuzq/rxuq0C1jpDEt99bnYwfVAIKE40JioWFN&#10;0Rxardjtnlmj3p3WXaV/8mP126tQlv67dtFb7GOs4kF8R+NmmGxl3nbsJjGJ60NbDzYrNke2uDZr&#10;tF8cL3GTnXvsvxDQeqMK5mDiGIWgD6VBeKnfLl9K5A0es9OeHMjdB8VUFwC7Rpuv09nXBgOGDT9o&#10;ndVo0o2d1bhQQDSCN96QbyXt+N8d2zcTLXzSY4MZqt2k8iOVkc7/AkZYWwS7b4L7WvkVRS9tTLF6&#10;Ht4QvCLlTbzOMa6AiLiSeOwVaJXyQCxb47I4P0AtZ5Vjs7TEir34UHWO9TiFBClVe9I4RGjP1NYa&#10;N8qgUxEpRIJk9b/vDtu0RKK1RYgn+cQvZH+NOXda/bHKEbuUIAypGmS2lYpwS0wII1Lm/MU7kazW&#10;J82SnDUtQ57Ysn9CFLvyGEl/9uBSZpPjyJ61ZdlbsDh+uuSxUi6z5VCuRcJm6A7gizqhjru9lj0l&#10;ZzHN5AhjRYvObgpxVBJ9kg1vKQ4tqCwR0JbteJ9Iu2XPtXiHVSP5vmCDUOHjX+I+2Srfk7cG7SfV&#10;jpNnKuJelauXjxY7q+QGk1kn+sXaUZ5l6o/bbT+YyMxO9cl4pIA1VJXJc00N4iH1rOJW/VQakOlD&#10;0rL7ozyPrpCn/L2uZ8Jcso/4L9JTDlgxGU0bxiXn/Zake4MOq4jVXUd/e4ksWevCHxkVGed2ODSB&#10;z9u+iL5S9wqJfes4y/tVz4o1KgVDRI4w5cXSyO4Q71niVzvyjkju4tmNxawkLut3oYqhNmFQeXZJ&#10;ggBsZTqvpmRxecJks2SzJEvdsB8Z4+Q+d03V6Qukit9yjkrCzaKN94X2qZ/K3VUhZO1SNk0+x96Z&#10;o0NC2pKqsRGBcudDjaszq1xezNcxfjLMonncJQlTwrSl+Xy0w+ZTRqyzQbOHCWGqoT978SzChI3e&#10;GP9OO63dJPyoP3JH7WC7drVjiJ41MMWH+xf1YDzlGFFPUGPs3J0Kr2hxjYXuqUWG3SSpp2c9h6yT&#10;3kfAo4Zg59KTCfqpjA3EOmsmMyfh77W6qGq0Dm6bmRCNlgbfL/7rlxQnbt3K+3QXeBcRBSBkqEqh&#10;qtejSDz03qffxoruh/c9tagQNs1hLa3jg1fi6TXq+upe6PJUjpY7TMd8zN1MEGixd565QlptD9Kn&#10;3G8ToNQ4hnk0JxZT90S9w8l5ttRvfiAqfO4Q65XpF6+3Nw4gsJz72BQlNGV3pO0j8rOgZVLtiO4c&#10;7B8qKRMYTPmE8GFIvaIh7fN+8jpCD7HZvp1gnhUjj8iOgYVw2JqAwg5ZsKwc291S4GHocOgWb0Sa&#10;y9o84ajzvWPgu1BoqE6vYq9ddbYODVMtCEFGD/KMGYvu0jKtbicP1CjPMyCoCHghWiVaZW2fIGpi&#10;Wt2p0qF4yRpnrFNhN+E48abijMeJdaTUEoKUsrr+ndBWj/2uruMDd21ZmdZ2f83b4CzFOsLGOo6r&#10;mGmgcnVM1oylY9YHLmuXVmPyFV4Mg8m3xcGdDz9VZQHeatKw4J5jC3F29nGDERMem+SeeDMVj23Q&#10;Goi+lkfQmkdsWB1wVpm7fnlxp5B+Wfc38UFn+Jziy1KOQUmfbPUC6BR7e96bIZpeTh+xCmWJHrnK&#10;FzoblMEkiSZ9/avRhzqnCbjGBLu/3w29k0s5RV8vQ2tA5zjH986XVOssrZwuG3e+0zRxxzZLjGGX&#10;GnfGx+mzzVY9/fw4eKY8IcmmgkryiP3X/X0FZPjvFL9qUYyobHwnH/a2h34Pf4P10th7Cd9yM/nW&#10;7aYn49VbSoam0sjn/eB+pz4Dy+g+UzIeFBcecw7/NJsXXUanNp9u/NxYPQBte6YpMUDNt54J61l5&#10;0OKW3nay57r+9lu865Wjq4SwoX6rSD9ZU4GEdHOpHP35gk2tn3oSVecVmwab2i4XHgc49881Eq0l&#10;rOsif4f7yXYWG1fHPSdLZhsQo7NEMM/UZbqkTusQbfTljUTQ5YuLptz1el+ztPDi85hiPXRUWuOR&#10;egDwmvKF+gdbkvOZZZGRpUO/huDtXuCCwoVWA4WxL+cZ3nen0pVvdGz3+fKa0I0dcCzP0c/4W3O1&#10;B/RwOsalfywbmSWrDlkcaSob29LrL4Erwq2diANwA35oRz0sFTlSXvpaDxtxCTCokiyIJWPhUY6z&#10;GQ59IWypzbbbv5Emz11gShGGeUjBkOUmWqE02kexUBBMUdalp7BPvKXkBNJnfcnQBdawVLPax1JD&#10;Z0DOO7Z5TGIKkrLqJrysjEzPSEsnS+Bgj43lGiSKOECGiKB1IWKhYsMrHiK0Wcf4z/UaMtUUQh6X&#10;fSzXK+pme+CIL9R8sVJ43EoBVM/S7jvswWQz3MsNPm6ll1dbRJCeuM7d0fV/WRKbrnpVUpLj/CAf&#10;ocwcSFDxgP0IinW5byaIcYnutoA/x7LsKYhheXVqxyyhpnzCZkc6GQQAXCnMTGIF5ry6oF5Rg3L+&#10;dHZEsLEX+2P5+9d1wsx0lc6PsO4TKPXn9oxKbubIpWG4CqmvW8o59JKt5D2BWc7RYpAlkBxQ3eOM&#10;b/lg6+Q4CMSwkA97atzF1sqr3vqLWis70afkeWu7ZK1W+z5PiDs1q8mlfxhs3pNQycrct69VuNWr&#10;Z63mqTla3gRFi8I4AjbnvaI802IkTuNxULr7yRp3Pq4WHrDQ+to3RUpS4MUvsc/VgEBZznAbwPBB&#10;9tfXz8d/5RpWWAeURDfG1X8Sno/kfmo0qGOdlmd2zpIyE5AmVYunTsj9s7OSVnVlIz4lywEdN0GR&#10;7iEBqcaLLl8PB17ilyPAAXIBq5Mvyicfmi+dv+xeBahpmedbqfG/GnOkVKNQW1Rze7axIcpcIvCj&#10;4nvWDxHVM4oQHfOEd5cxvymUHYhdqcZexO8X+054cQICIEBdP4i+ldEjg8UFLrWltUzGuKqD4oKu&#10;C3oMELH45caJKnlsevlhcSDx46G11Tfl/RvBrhte90H0YukxkaV0DtEQde2Du/JhUPy690/KMBaV&#10;mLmDizHfmBI/18Q/xr7jF9RCOGjFwLdPwG885S1llJkGRkJ2VKtzZ56gTQlmuXqNhLsK/vj2U0bp&#10;oHEOIcO38nX8LJB8KGmi1U02R/QqYjPezf+w+gm/M/RqYOdYq8Ip77LjUXseP5kfbN6WPU9rkd0K&#10;krpPNgxKNcZZWzschcqUfqS4d7inMYIdN88gzZZ2ZxMRrfpTZ/LpQ3qcWOeswHf4tk2LaATFoy6p&#10;sp1hcaOMkgx8oqNH5SukXRnXC+ux87KHjrY0n8R9H3u2XPm6q43D5+fVZAJ1PH1PgoOmw8Nkusi2&#10;6axef9nZGVWwLTwKJiwmdBqJhs5TvtVNn8QlNlFgOcHc+E7pzzcfu7UFfvTwaqTRhDS24fx4qL7z&#10;0XQz4XkhMk3bozO1Zf+Qxq6U+Ahjil3PKISPgTr1VZF2weq9no7i1BLqwthkeXROU5YHPy3qDUnw&#10;A7xeVZp3VINdSfKk2RQzw12yNu8i8314vtTWskCKPcu/J/8PN+cBj+X3/38jI1IiMhIN2eG2R1ah&#10;sley0m3vvWdFKCR7ZGVlkz1CKjsre5NNooGQ/M9V7t/X565P7v7fz/f3f3z/5+HlOte5zjnP65z3&#10;+1xL7/zlhUgey3699VqiDKff1bnDqYl/qvTM61f4r2XMWAVDmfxEvz78THhHtgyXaPhQN28D7ofJ&#10;11KR9HU77Dr5SpeSxKjMgncmnmyU8n+LviXL0POyfmvZs76TkTid/MnpCAxhpqcTpHqqb6L9ynn6&#10;M6a+eYqfT528qniQaT7hc6QZAfOM1lvrHjOubM0lrAoX94zq9ueHJgO5J8/pNnfrp824kxK7haNl&#10;8uJjla3SCbcYKeaQ3yy2wVa4d+X2HJdOCFHptZyrsAlcgqNU5/nPv71/Wbs7oFvztPsNDvMUn+7T&#10;LHHiyupE+djZzn7j5LSG2y861NTEq095WOPOsEU/4qeNUbk4npIwzMST12nZu5zmyuVqX9naPn+j&#10;x3hWXfdBlGHu8tVFxQbF9nAhc66sa6oLjDJKA8r2yblNRRrr+Gsxm4YVCdGj8BrVmgzXLr1wTY/j&#10;trXwU7MDJxT6zuc0GTKUsPkHxOofV3CWk24g6AjVFYZb4Yw6dZLUJj6Jq760mWQ6aKzoyv+m7qLx&#10;QfMz5uZFr+fzr1LYs/leT828avhAPbnk6mFJZzV9lVQVvLvXBzRMS1azPRaXpvr8WjROjM59/sip&#10;QHDhi5mNR8H2+OGot5VzujiObpo8W4NnPVifwyqwHahdHx8m2j5wnQrjiJ1ebnZlzIi3ahIGMY6R&#10;6I4biQpBPlN814JyGJl9WV3pHcOw4qZzJEfdk7QD/JPmeqmTKuFHmIiNs6Lr+9Dx5TU+OQ/NL7wh&#10;ekOKe70n5n7zcKbNqTDB1RXL3OTsqRSyd8bS09UOOGOG0/0tEgHPpUynN3A0cS54qeX555U9qHxQ&#10;GeRatKq2OrA6Wv5e8tWWlmud1oB6cYPcxx6VeAadqqxRreXOmQqbkfKTtUeJZu8/0goyuBCzne5o&#10;uXYjr1fiWUjfMsvq6HjVyNCk+1DW6kd7636O5BvnyFluHFxs++rkev7icBkOnukl7P7J7QAKlq/6&#10;Yh2GzNywM9oCk7mHwt97v0QnDiMKarcRU28d1m1jGZ9txuvtlg7N9zsTnBtKWHtZQzWw55pMznQw&#10;9/uY06Pd8i/UWxse5tNf4pbqSbqWec04J7F3ociRvveJwWqhhr7X+Za4ugIYfc3LCdEvfaSTIZ2C&#10;yav0TXduhwSOyxAEUQsLSVQO0rD2iqTm4BUoHCXAOsXsHF4+rZ9vfoo7Sf0MRbtP6qicJ0V0x1FT&#10;rUwZj6m0wYSaTz13u5pDtTXnEjOneNYVRpa3TFjjbMUbVHj0PT9v0gmrddfkv/8UQaidatzPpHY9&#10;FePjA80Shk/F0g5Ka71mJVJO6sVDHvK8KfxGnn2r8RqL+V2VJxz51NDO2wfzc5xAT7gCW8AxyjWL&#10;tUgqMH50L1q6m10k2uyD/jHD/ENtowFaaox4EdQPaVQfCmcrkd+v04IrDfN6c7HxpxAvug+5Cbhv&#10;ubdvKVfDW+/Nl3P2EVvHWuWm0fm5visv5o27EWD85NTt3oW3JZ1YE1kvCrWeMBgarNJL8anWKucH&#10;FelPMbhKTcSnNVvHB4Ze53PQSQOvqpfu8JV3petVeNSnZuUlqA28q/SQWexmkDrUFJxtqq3u+m6G&#10;aez6usjH9hp32g2uEbLrLiNLcarbNJ8uwgdSjxeft2AdLvtUMJQ38PXF/ewzlNqX4yeobTSxq6+l&#10;O4hu0paLmK5RZpkFlmS895UOiqbOrzLtHcgmL7nFZTRk9DIt+VxVp1GBWg5mtqpDlIxD4YBe11D5&#10;2OU0Mfyl2pJvJ4kTlJyi9GGH850Lmp6w9nJcMCz1OD5KTdCEXXlmoTSyX7/yJnXill5lz0Lofdpr&#10;zD1Xu2hF38rQjqr61OmQshBFeQxf0aezd3GbQad4aJ7W87nRWkzf6fmaLjFc8tAbfMlwdM7BWbrH&#10;A4NOd5iwrgwQ0/vRa3hLmmtdvyWTaX30U+ub9rkNFYVrU64tR9tukfYpR0Qezcbk1Hmv363/DK6+&#10;GGh6PNtceOClbODX4pX7d30zysw0Ph5nEOtzmWUd6y007upBX5P5mLDDLBvvPPt8hLUan8CBWjYK&#10;ayX7qtOR0hvn21WnF1ntHPyoJHquGxbb3j8zc31BXkWAqZBb/0LKIFx+I9s5nxdm5kx6ZfHwcp88&#10;gSoJ/8VjOF1xNvU+aKs4VzGYbxZv3NNmDCbjLSke0+ZfjL164ra60eLm6SQjp3RJD0Hr1n7xIRgG&#10;IbNvoNy9HSzMDlJ9lVCyS2zHDmMt647ODlqSG7FmqsOWSu7KPXgm+mlsS7QnbIOLq+91jJ2IPb3A&#10;Z52P3XlHhnsr052z5dw+mN0d4F6frnI9cv5p9Eb8yOGLrwKjKaKluMm8H3LrEV66jcf2TU9rzTt9&#10;VBiuo+x7/N52srIHzPXE1aMZ9urbOBVyq0npXYsc10vo5902aZiObVfobIebZfQ/rrxaE5NzNKF7&#10;qYe6g+qN5+Mt9eV+hrU5hwXPXFeZHQEHMTeN9Qffjm1d/iq/fm+0SL1UwpOyUumZjOOTal9jdQKq&#10;d4wfro4obhOY5aQb32zV8cpV88xYU9TKujH55vijZLM7ZD0y3X0xXBgc903iZBOaBJOUnpD3BAmd&#10;w3OJa07vDMtorYfF6oY8L2JRV+p+fkY/wsCLITO8dSL9tiS9i3KE04tEkptH5dM6X7pf1/CifToY&#10;m7xZGkiaEDEq2IpfgK1IPH3689vjxfxa0TSDWKKvTM+4Rz9/qOcUcPMYOcfCKn+cxKIXCYeIzPaw&#10;p5VfIB1jY5O+uQLJmEmbWmFyJiwwWy0vdTB58SmeJIGHVzBB/oeCQKLTyaeCO/3CNgK6G6l1GbWw&#10;Xs58yu0K9lP+pJpRPxkhUSFRYSJ43iwFFy8lVMtNdSKvBDt5esioq1V4iLOt7op3AknrhwA1Xuei&#10;jAkhrwRqYl7alcWKeGqus296rh3u8tMxVJs4W2zxxHeiqbPjTFNX03oI9dmddH67Xlq3z/ahTos8&#10;i07P399Llc2QzRi9tRQtHv9wVjDRRWQr8YNoYXoqRWFvkvVdLVO7LPOYnl6uaEc/jSKNAMconsGS&#10;fh5DCwcLh5EJdhMz9cr6UONP/RdypYPOJTem2B43PiDpVBNPVJWyvoh1YUz1G1HeO/N1BxceJ9cq&#10;k5r1gEjnVCvWx6RmQ0QeNwoFtgr7qsJG9frVm09OZmJfU14y9pAtsRdNlcxitKaJ2IKLBt9KkK8k&#10;6FXadAvoidz+0syybaVuLp0rdVLm8Lm+zjfC66vuK6O27QSFPL7U76QvnTubJyUU+xVuwzciEfmN&#10;I/pqapvHKkEplaOI/4na0eZXj/zzpjSyWJRYIk1yYZr6U726liuJG96yeb2Zq7I5F7WNLWA8apzq&#10;VwyLHy2RViob5xZpGqnp32CqesyT3ZljPTY+kj30rvplVi/fO/7kOsGWZ81ulRtCn4JeMxaO6RU9&#10;kpbwZ++aspvSv+wwaLFczFEZ9wXTmW1S2sD2XKfYyoNGuE6I1bPqaJL3Kg09Fxcmedd57LEzhK8T&#10;6dWKpCXYmPredtTYsr163D0rsczDZBLn3NghzVgJE7Ov2Qemn+ivplkHlywbGeVWfQk+OM8waZhE&#10;QZfMcYYmQLc2kYQiO8SWbJOpzItlp0WD8obb4+2ZrM3QoCr37XdMEd1fv+VkmaTJNbmvhS10fO6z&#10;dF9wHJhc7o/8Spwzchw/QJBRM2SIfyOpJaAMXd5GYaH97dgp07ufy9xqE+2fu7LtzN5NOncxdP61&#10;lUHFaarMB1/DF7jSwjeWycYOU+hu8s3w8T0dV5wkGgq/rb+hSpq7NjoxcpRt8I5mQ+AHcb5wgeH4&#10;uYBY8trjNjdw72vxadVq2Fgc/JYXu0OiLPlZV6acr7zWRImzP9uSm2uqGycPZn+gL8bi9YDOQttA&#10;6pj5YGjo465F6YUT9h05jo9O8MXEJo4ekDLMlXLYSm7Rsis3pbNA872OY1Z0amAuY02/M/t0pUia&#10;fC5umstXBQ/N0ufbby66WnuS32Faz0t6lxFhxUFPkWXrHvHiIJMhb3KbgQzvFPks/vpV61im1s8c&#10;pi7oI+I1VBdugL/CUAc3NByzxfFlMZpysfB2EBey9I+V7lo8Q/eY+s3WDXZx2+dBzMtnVya/0G/T&#10;BCvEYa7dSvxc7B04+6CFVKO4yTKrl6n2RYtQSKtEWHTm6vmTMInimblHrbb1pjMHtg8oictifeHt&#10;UU7oOjac6skvKVeG/kjoS9sjdTjuVV7lozmvzpHEZRIyqwbyd72387uvd09UuNxv84IAj/mQR21d&#10;Z21NiaX6zkCXU85k91k5vWG3TyxK/vgNXV+eqjimNX5qkgux7FovKLW8IXCGn6uF2+LtcLHwvJtx&#10;05g2jz1LZmPGgxkS1vK1uV57zzIKahI4pbSMu7ejbOjK+dwAhyYprpPmJc2LK5phXLSuJqPLqes5&#10;FVcdQ7fedBCthz8WEFsvW15992J6iqQ9S02ieDBsXr6SCm4vavC6Kmak1iHjSLpnLrcQtbukzuhw&#10;gaLpYwbVBwH+M818G37Do3MfhwvLmUuvlHuHRbF04j8LG5N/O+rpIp5X+jCCmDxVs4YdRkdjqGGK&#10;aRPh3Th9D3ul+uutdPaYz3eHN0XixBRy5IvoL+GrlVDWh/kUYVW4Kb02HDbW45VS5JXV47Bgi59X&#10;oDBvqK6o9FZUv0EYtZyyLDBvN+s2a/Nk3C6SNYuyJ63v4v0K2VKt08XutzUOtcdNlfKfuHRUc8nq&#10;C31BqpHf5U1O2WOuxqrv7Pg5LtsoXWzXd04utD0+W1ByOZsAN/1oLXNP9/PPtxfGxQjrQ2xXT/VT&#10;taFFYnC94xcnsvK9kmWE54nujc5zY1r9ooBi8NhJAVgHs940rTD7ZQp4c6i53Mm4rcYLrNrDBc+c&#10;uauSPoYOZ/b6+FO20GJudZX5LvubO5/ns5qt9y/MGh5MS3s14+zIZTi7UWjIKSv9rffaDF6fdKwG&#10;aWbzElrLIg0B/LJXnF4XNQERw2r4sF66x+X1fGPfIsliDc/rjv2c450mS3Z4lfIjKQlCBkHziZuJ&#10;syTbWfWlq3QB2sbVnNEFLAPRMIN4hkc5ClIzn6IbYHelq3Ui2IvxuAREB7RgYc9y6oYtDAwiAxfv&#10;er3PpmcpZeiTz6Puk79pg/eGUzEsLdfsbjOp30FZMQziiOANbspr1dqc/ZqaGDYEFESJddG359kk&#10;BOt0Z4LUhAxmyawDaBPDZSLSe5eotKZx1/mL3Dt96qYlz3XfMXNs2lhTjxSsv4ObNP0W1sjjkO1w&#10;SYGS+xAei5mblVGKfNEkp3Xu/Ky51okkt8DbjsIXO866wQ7S0X3wiPMICcnB72akVnola9M0flxv&#10;wCKilpZjuft1JU/LzYiPteLZZH3zuAGksRLTX40amk4+Zmz0p868eLqMBBd9+n1EcC+17BqXvYrH&#10;M+GNyMCW9O3Aru60k8F3NY5Lxx8n7X1d9SzN50103RFhj5tbrh1VwVNMTck8lnFieeXW7u7beLnk&#10;BnSGfkv3DejTIhvxVV15nKNbjRaYq14WPVb+rBSbJnaQxXD6jvSiWpVVNK1B0HQrSxTlPRJt843m&#10;TRUf86SMYXb2mmeEDX7JfDWPVwKsX2XUULp23uQkr6eQgRe+jFbTg4l1ltuUHzghf1ZEzalQBa5Y&#10;UxuVtqHbhUH4WqrrjZE6oV20WrNP/BHJ1mbvdqKZV9msb+/cbOwuG154iuXzsAHL8UG2beWFePPU&#10;omM8r9DdqpXiKfPLpdRNw1ja744TZSziv3/+UEL2Bd64hPJS4+z9x2TkI1Nebhe2TvU34y0EKFyu&#10;b8I9dCCbpZTI6Vb4S1YeLfPrKZvXBopeF7yuZl5uvkMbrF+3UEJmbJt5os12qxyD0sMOPY4EnUyS&#10;ec4Xo3Gc0qP7sobUYtHo1/I+lWn9qF6CKvdPYlcTPJ0xe6QXBJ+xbKwLx1XlbDdX8rAuleUwCArZ&#10;Sj9XoHj2NtjwsJmrP0X6bMN6QtVK4+MsE+xl7sKh+G8Tk0EXerYuvotxHbe8X2tj+9D7xFN5aqFD&#10;z8Wuhs7rLVLPC2fIJtuk26hl2WeoiDO05GuYk9+JU8A3zFTtGBfSa+9+WWfS4VvEP5BAOZKXzEDV&#10;c7uVd5SKr7zzpGqev31FW1m/4XknuqVTOGObBVjmrhzz0dIx8w69aeRHpGIrmZ8SB2/qcDYM5EXB&#10;n9QqPUniLtY0FzNVZLKbIYs46E+leonXuVvwyrq5UMV45/zoFMNOAH5MLpPcixKKDavZsLbWIYmS&#10;wjcjnxgpSobZPzKcIxioPp7WAy4xRxYXRJNeNprkbKqr9SXpUtpZjzx8X/aeI675iWlfTt9qkght&#10;OpdVDR6pR7vwA8cSDGOv5Gs5d+SutHOeyiwztbs9nD7X+6BNKjocdqQ/JP8MFomy8DeG5p3Ny9jU&#10;nC+quuME7y4fPqzI7rz2yP9VB8+yzt1qqolsUY97IfhfviizMJaIkjT0ETeoJGQoC6lUmlRlHsdi&#10;PISdCz/nTX9cOjrIu6zOk7LJaIxN3bkm86I2z+M8+7Izwn5xJ9OIca6gd5jP4cfURWU4kCWLKVPa&#10;i3sRZCsMzZngUmyLWdcya7nW+tyJw5LLdDR1ID+SfoRsEqsB3wf/dUpiWSIWSfvxZ9qJ5x9eGOhU&#10;n+KhD2eUEel2ena4WnSVwiOmRfdSoF6xT2FB4UX4sHs3KYNeYfMnxsEcO74ojucxev50TFOtEgMf&#10;zQbjZQoV1sxOCmL2v8A6KPYiyrxGXLUlQ/OetW8nJ3PfqW6aKZ9kuPMLrM63K09XtuC1RGt3ebyx&#10;iNZ8pV5k5JM5zHo+JH3RuUUT5uCy0/dcn/j2/I64KiXd7CuFciMxFig4h+rrs5Oql3H1z555eLDc&#10;jjecmCoXls+Lt+WpLFgT3m2v3M9fpCd5pYs4Ms/lNPXHBYL2qDI7zY/dUYPNFaniTUo6RltdhbOv&#10;oy/sfPTBkdQx+6Y7aZJmNhKslz0f7HxXplSY04bUFLvGh+xlDF+j7EBqk5XB667zPfe/rFBk0XIZ&#10;UTJTSzEWF2jlUBReMecksyrW45yiaXao89x8cfFb5VImj3dAmTTJWatZ/hrTwM+HONfXHVn6wnaq&#10;rcOHiGs8GXnO8tbUxD1TgRNx55FJxTfHKVyw1z/wIm9wU2LoZZe72WsOqkkNC7mz7jpznYaLkaMe&#10;xGNZHPBQwYDomJXUBsyPYUFzDEuR5NoG9/Pyg5Rfz1wrt2c+19oatehXfvLmkUzqbqGbJzqq6jzy&#10;Nr3es5w5v7AQJP3GYom1n7WH1djTQjnnjYXCWC4JjcZDMa/QwsbzJu96KORcr9G5tc6gWbuqd12j&#10;4TlSYRVHViWb0DdXof+GaIioARZ5eSixbeLl/cH8NasW63Yj+mWBCleD9cZkz+TOKdOE0dCvBY82&#10;HTUdR7bXtR1HDkfY0qk40mlvvLNsirSQW3I2a48flVx/N8FTLbPyVhleTTRwZlY4MYmfIy5VPUk9&#10;lei+ec5M6ozso/Q+tQChM0MG0uRqOdb8mi8xzYo1EztvBmKl9c4Sx6UwddovXIozrDJ/EthamlO6&#10;VEpVeo/7nvf41xdqRje/sDJWWUVU5BR7cQos5b2jIPHI9a8xspUTuKKpeaQvvn4tvb7vjOa2w8RF&#10;NTqhsJxx6vaFlnov9Os62Uy84930GJapVW4qi3kWRkFaLhNYxIak/o9xci3SvzSUVVQ11cAfVHdL&#10;mlUu+F7v1G7C8sDQFdO+GX2zuvFEodFw9CtaXti9rojblA8CBzKkOow/U5x5YMWo4VfYR+6It0Rz&#10;Mb8fJz2qMcWBWVe4aWq56dpbC4NbXrlRD3X4ta2x/W2qpXD5zG1hpksCS1tLYpXuXlUNHsMe9bmn&#10;HZraRmqSRpbUulzb1iwfqMJ9iNlfiurIEQQG9UhPLr8RsswKFnK0TYudeY9+0GH0Cj2GaTmWcBtV&#10;DHnRYPnRa9OvnrZtR5L03hR3Fo8PH+HVwzX0ZbVh+Vpbx3ON0q50WOyCjhEv31bvZYfeSt0WQ86I&#10;UbkggpoPeiBexms94Qs226VDnFJtytOu95MpTmY4p0wHsz3k7zySeULAo9177uVplZepT3ooCXg1&#10;omVW5gQ3TyjqOdXdfHXPSsLheVIvcXit7DC2m4OxX8hBH5lLkdU5gllPziV/ZPZqI6+bzeN3u5pG&#10;VzxMd70159HCAvOAAY3L0THsebJkkxT7nnO5JzQHNhS8mgwZ2ZvOdU7ZuZx1z/GoePuCMZjgdBa3&#10;X/GXFIVbAvkHTAy9zNjfelJslJfGVwQKY7aPOO30kVrLCIxg27+ZqU55mjzRfvVGZ4Xm9FsSIp/n&#10;Vc5aR/1oqmtmatAI9HgnBjKbb2Eul0+ZUXjY31Eyj7jx5PbZMp6PTzADHySd5sbGYXQaDH0mEYsZ&#10;bxBSXFCuUindcuhSHPxpzKqm3MkiClirD2GfS0FdytxlYpno9Iz6+anCIttH2LAG/jjD2HccdKlr&#10;D3U6yWqKjUyoVpRvUJNnTPjeCxEk6EFXe3pNtc/Gn7D6fZHTcz7vyVOJ/R69IkfsDVlNYgvMDjHf&#10;Dp5/5LKwQf7ws4UL+J7lOHpl52trJeVJN6sppTvUk0eZO9g2tPhXWZ9SOos6H4m/F1or/sLKPjwY&#10;T/EKxYr9sPiXkiUdGNVYcCsNx4fwodQv9SvoNPSjcZPn7lLvhERJxw/C8jwsUt5v6uPnMsQ8+xpT&#10;12WQvOCJea3NsfEXoSyIaER2dj4OGCJOBQpWQASFgDhBPXtdEJBMbw7XlVOiQcSRsLOdZ+c6z0Oj&#10;SS9mb2wGYl34LnPBODUZaBTs4TZ2LjQgqPB7fKKTHQP4Z/wgdtkORJ9cAhF7ePSX+GFsMHbwwwNj&#10;4+Bi41RnY6MDP6CejKUeVIXm76v861/sO9noG4CAB3ZuPBBYsJtouLm4OLhoDGh+lLGDPRBwASUa&#10;i90yNnY2rp/KYFw8YMx/rcfGBgWJ/LWMnY0TBFwglbFzg8iJv5bBoLNALuNhB6ElUNpzLjDen8s4&#10;QAQFUj0YFxSwAKV/tYVxc/1UxgH7+fw4OPmQ64F5YQehLYj+7GzgICjC5nssupKxiz6YUxpWRUtL&#10;EHkEhckogngNCwNLEIb0I38JBCIJsunC2Tl0YBw6Oux6cA4+Xh4ufbguCJ7h4ObQAyblFMLbv8qP&#10;8BNbO+Av343JzsXDxolHSysuJ4EH4ulB7PwhIFwgsItGCIRIB0GGEEgNHBAEgupB+4iEDzKEQIi4&#10;fFKQh+qQARHt5qEYfZLdPIjlRyMAIgRCJCmQIdzdwQJbASDoXCiBCIEQSQ1koDh/RNrZTVCfP9Il&#10;PDgeJHCuoADq4yIQdD6/6tcXAw3tETj2u359MR6h+WKcxsXGg/Tol/3y7zIAFk0biBcIGjO0hRJi&#10;i3YaHe3Ej6KfftOCEug8oXbI4ycA/18CERjM786TAJMIlwBzDn3su4hwEeMXAf2RAUHzQAF0C6gf&#10;CMHDAUXIPHD4e/od70eN/zfzTQfg0JiA+f6SEGOCyomBoPmE8sjjswUOs9982h4gwrU90IotgQXp&#10;X/MpBPqD2I5AxUCBQH1ACDbI3kLkf2XLf4ctAjqH2DeAYoHSgP7bbYmYq/1sNoi1v80GgZ0GsVhw&#10;srEh/WwzaM5qgAqA/sRm/w5bBLAgm3kBQfZqAfpvtxk9GANibSGvxYyMDHD0X+thP7uK4OxvVxEc&#10;IlwRHDNgUUg/27UW8LKAIJv+iV3/HbYIYEF2TQcKAVoB+v/Zrk+fPgUjRN2uabj72zUN2DINNxjb&#10;+SCkn+06C3h5QNtAf2LXf4ctAliQXduAIoDwwEX8f8uu9IAHrSvovrHfcwR0f/tVQlxPoT6Q73vQ&#10;8w7ivnd2T2PEcxS0Vn0xiHC/7bGFCCiD5oMV6CUQ9Jy3CLYIDg6436F83qfQv9+XQfOfEqK/X523&#10;Peb+520Pnn/sMdV/eu6B7tflQC5AkB8hONB5I/K/Yg7teUb4u7kaAs8IQwd+ZurtMhP/kCmKvf84&#10;RcEVUBT7Z+a9XWbdHzLTwUTs5xPp4PqbjvMzM3eXufCHzMMH92ceBj54+ODPzO5dJiEwGrI9ScEx&#10;aP1A/qoIZAXqANdBswQODjZoL8A+pGeQo4NlhkODdloUzQbNGA0O/m8zGjQxNEuwhaz3Z+nWQ4yZ&#10;b55oaPX5skY7YJsIGH9JHSEPoHJEcf5ufZe4H/XRQtSaMsFxtOAf/fChoQdCaxJRv2O3/mrsX+v/&#10;GMa/SGzMvOhoN9HQLu/2g2iPqIHoF02MYhziIY7T7NZXdbxFDJXd2t0PqRAjgfYJW4S/94vcDtrX&#10;c/j+mvU/6wqab2j+ITtASXlXnGC7DiQFdAR0CvX7TI1BhE6LQUQXDAQdvDxBZdJAexM0D1CSB4WX&#10;gIyBEOuWYM8ahrgIFnTde7+7j4PEygWsEuB/+7FkQHtnoP1Y0DnNAmkAfQPaO64D4KRuosBSAu3g&#10;QPuxoLkZA9IDguZyL+sKYJ1AgSUH2lkD7WXtXTeI8r3zCY0N4lkBEQDoXu4QqLiCAhcG2ioAIfr/&#10;O9vBQZ0PQA5AyLY7dgANrRQFFhdoiwrLENSD/MQZCB39r+OSBSx3FFg0oC10/9tvXCagzhzQLSBk&#10;PzEBLFT8pBi0VQbaj2UF6owC3QNC9pMMwDqFwrh+5f/7+cmtXV4E2CL7iSgWan7CBdqiYjsfUA/y&#10;k1ggZD9xASxU/IQNtEWFFQDqQX6SAITsJ0WA9U/6SRBgQH6SCoTsJ52A9U/6CWQnyE9ygZD9hBD7&#10;P+cn0NggXiUQsp88Adx/8nqSBRiQn9QCIfvJBGCh4idcoC0qfvIU1IP85BUQsp9Q4PyzflIEGJCf&#10;NAMh+wkPYP2TfgLZCfKTbiBkP3EArP/U9aRllzcOtsh+chgXNT9B1XadgPEBaAYI2U8kAQsVP2ED&#10;bVHxkz5QD/KTeSBkP7kFWP/k9WQQMCA/WQFC9pM4wPon/WQcMCA/2QBC9pNhwPq/9RN60N8hIHQg&#10;bSDe3Ty0hRJiC31fJ/5R9NNvWlCC6EMA5HGBKIEIgVB9L4b+FiAI6kNtRYDIgFiBoKQKtAiE4IBl&#10;8R9/LxYBz7L7vbuJgPd56J0e+bxPgnMtB4IDrSKdN2IM0HwjzxXEXAPPEGrg2FkgRPrxlL6zAw6j&#10;iWCsHfAF+hXTAByHmElACA40V4j83zEHwYHfMwfRfTEG0X/FhHwCYsr9AVMPDOQgOLHfMfUwDuL4&#10;AiEzTwNO/C4TWn+Ise03Toi5g7UfcwfLF2MH61fMO7vM6j9kLoFn+N+PcwnTF2MJ81dMqV2m7x8y&#10;J8FYf8+cxPDFmMT4FRNac5A9Tf+Q2QHq/57ZAa4FHT+tccieUIKYnEB77UkK9g8BQdcC+t08mM5f&#10;fn8Axd/TP/39Qf4Pvz8gvlcgf39AfGfgREOPgtYzWHLfU+Iffn8g+5vvD4h+kb8jrOz2j/j+IP9v&#10;fn9QBmcNCQbUDsQPNA4EjQfxzWEY7IiDCzlUJg20NyGuZfKgkA0IehdC2Bx6b91rc0Q5ZHOIeR2I&#10;AcgNiA8oEGgv1x/sMIA1Dtz/t1wuQFYAdSAhGPuxb4K6p4AgPjRmSAD3P2PmBzsEAAyd69+NGRoD&#10;O2CzgS3ERujvzuHvfB4OJhE0R/MGMEj/BT7/6D/k89/7/d/yeXCPQcsBIgcqB9prf2gtfMLe3+cV&#10;QT1boL02R+Qh30GsL4iVAgSxcoGQWV4osPRBO2jNIPqHfByRR2YlgnoQKxUImcWCAssMtGMGQvT/&#10;O1YEqAexEoGQWZgosOCgHarjCgZ1IVbkL1g5WPvbyw604wJCZVyBoB7ECgFCHpcrCixj0A7VOfTe&#10;ZT34BUsBBZYDaIfqHLrusu7+grV1YP851P8DluMuy+0XrDQUWDSgHapzCM03ZC8nIGR7uaHAMgft&#10;IJvTAh0C+p3P64HjEAtiIrM+gMUIlUkD7U1775VQO1THpQ7qQixo3pFZDSiwDEE7OBAq41IG9SCW&#10;BhAyyxgFlg1oJwSECgt6HoZYKkDILBYUWNCYUPV5iV0WZBNkVh+4z0Nlv7OXHTjOBYTKuMRAPWhc&#10;kkDIrFQUWMagHaq+wbPLgpjILFcUWJZo6D5w0BaVcbHssnh/waJCgWUB2iGzSEHZISAyIPrdPDD9&#10;X94JEM9HoPh7+i94Psr5Dz0ffe/3f+P5CLq+hQLhAVUAnQDa618+WD++kx0A5X+3bqBriSKaERoH&#10;eEK2AvkbQCq72utvCLtD/SPywJ3+Jw/5w2GgY0BQIgSC8v9HAAAAAP//AwBQSwECLQAUAAYACAAA&#10;ACEApuZR+wwBAAAVAgAAEwAAAAAAAAAAAAAAAAAAAAAAW0NvbnRlbnRfVHlwZXNdLnhtbFBLAQIt&#10;ABQABgAIAAAAIQA4/SH/1gAAAJQBAAALAAAAAAAAAAAAAAAAAD0BAABfcmVscy8ucmVsc1BLAQIt&#10;ABQABgAIAAAAIQAQBaxTvgYAADkfAAAOAAAAAAAAAAAAAAAAADwCAABkcnMvZTJvRG9jLnhtbFBL&#10;AQItABQABgAIAAAAIQCOIglCugAAACEBAAAZAAAAAAAAAAAAAAAAACYJAABkcnMvX3JlbHMvZTJv&#10;RG9jLnhtbC5yZWxzUEsBAi0AFAAGAAgAAAAhAF4I4NreAAAABgEAAA8AAAAAAAAAAAAAAAAAFwoA&#10;AGRycy9kb3ducmV2LnhtbFBLAQItABQABgAIAAAAIQC/vPQAckUAAGhrAAAUAAAAAAAAAAAAAAAA&#10;ACILAABkcnMvbWVkaWEvaW1hZ2UxLmVtZlBLBQYAAAAABgAGAHwBAADGUAAAAAA=&#10;">
                <v:group id="Group 19" o:spid="_x0000_s1027" style="position:absolute;width:26980;height:21883" coordsize="26980,2188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20" o:spid="_x0000_s1028" type="#_x0000_t75" style="position:absolute;width:22105;height:2188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nSotvwAAANsAAAAPAAAAZHJzL2Rvd25yZXYueG1sRE/Pa8Iw&#10;FL4P/B/CE3abqVJkdEYZysYuQ63i+dG8pWXJS0kyW/97cxB2/Ph+rzajs+JKIXaeFcxnBQjixuuO&#10;jYLz6ePlFURMyBqtZ1Jwowib9eRphZX2Ax/pWicjcgjHChW0KfWVlLFpyWGc+Z44cz8+OEwZBiN1&#10;wCGHOysXRbGUDjvODS32tG2p+a3/nILPc2HL0hycSVx/X8b9duftTann6fj+BiLRmP7FD/eXVrDI&#10;6/OX/APk+g4AAP//AwBQSwECLQAUAAYACAAAACEA2+H2y+4AAACFAQAAEwAAAAAAAAAAAAAAAAAA&#10;AAAAW0NvbnRlbnRfVHlwZXNdLnhtbFBLAQItABQABgAIAAAAIQBa9CxbvwAAABUBAAALAAAAAAAA&#10;AAAAAAAAAB8BAABfcmVscy8ucmVsc1BLAQItABQABgAIAAAAIQAmnSotvwAAANsAAAAPAAAAAAAA&#10;AAAAAAAAAAcCAABkcnMvZG93bnJldi54bWxQSwUGAAAAAAMAAwC3AAAA8wIAAAAA&#10;">
                    <v:imagedata r:id="rId7" o:title=""/>
                    <v:path arrowok="t"/>
                  </v:shape>
                  <v:group id="Group 21" o:spid="_x0000_s1029" style="position:absolute;left:18889;top:3327;width:8091;height:4241" coordorigin="18889,3327" coordsize="8090,4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<v:group id="Group 22" o:spid="_x0000_s1030" style="position:absolute;left:18889;top:3327;width:8091;height:2770" coordorigin="18889,3327" coordsize="8090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<v:rect id="Rectangle 23" o:spid="_x0000_s1031" style="position:absolute;left:18889;top:4253;width:1013;height:10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cgptxQAAANsAAAAPAAAAZHJzL2Rvd25yZXYueG1sRI9Ba8JA&#10;FITvBf/D8gQvRTdaKBJdRaWSHtKD0R/wzD6TYPZt2N3GtL++Wyj0OMzMN8x6O5hW9OR8Y1nBfJaA&#10;IC6tbrhScDkfp0sQPiBrbC2Tgi/ysN2MntaYavvgE/VFqESEsE9RQR1Cl0rpy5oM+pntiKN3s85g&#10;iNJVUjt8RLhp5SJJXqXBhuNCjR0dairvxadR8N1fL1m2y/H5ozjkLvP7t7walJqMh90KRKAh/If/&#10;2u9aweIFfr/EHyA3PwAAAP//AwBQSwECLQAUAAYACAAAACEA2+H2y+4AAACFAQAAEwAAAAAAAAAA&#10;AAAAAAAAAAAAW0NvbnRlbnRfVHlwZXNdLnhtbFBLAQItABQABgAIAAAAIQBa9CxbvwAAABUBAAAL&#10;AAAAAAAAAAAAAAAAAB8BAABfcmVscy8ucmVsc1BLAQItABQABgAIAAAAIQAFcgptxQAAANsAAAAP&#10;AAAAAAAAAAAAAAAAAAcCAABkcnMvZG93bnJldi54bWxQSwUGAAAAAAMAAwC3AAAA+QIAAAAA&#10;" fillcolor="black [3200]" strokecolor="black [1600]" strokeweight="1pt"/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Box 126" o:spid="_x0000_s1032" type="#_x0000_t202" style="position:absolute;left:19284;top:3327;width:7696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1KuGwgAAANsAAAAPAAAAZHJzL2Rvd25yZXYueG1sRI9Pa8JA&#10;FMTvBb/D8gq91Y3SiqSuIv4BD72o8f7IvmZDs29D9mnit3eFQo/DzPyGWawG36gbdbEObGAyzkAR&#10;l8HWXBkozvv3OagoyBabwGTgThFWy9HLAnMbej7S7SSVShCOORpwIm2udSwdeYzj0BIn7yd0HiXJ&#10;rtK2wz7BfaOnWTbTHmtOCw5b2jgqf09Xb0DErif3Yufj4TJ8b3uXlZ9YGPP2Oqy/QAkN8h/+ax+s&#10;gekHPL+kH6CXDwAAAP//AwBQSwECLQAUAAYACAAAACEA2+H2y+4AAACFAQAAEwAAAAAAAAAAAAAA&#10;AAAAAAAAW0NvbnRlbnRfVHlwZXNdLnhtbFBLAQItABQABgAIAAAAIQBa9CxbvwAAABUBAAALAAAA&#10;AAAAAAAAAAAAAB8BAABfcmVscy8ucmVsc1BLAQItABQABgAIAAAAIQB71KuGwgAAANsAAAAPAAAA&#10;AAAAAAAAAAAAAAcCAABkcnMvZG93bnJldi54bWxQSwUGAAAAAAMAAwC3AAAA9gIAAAAA&#10;" filled="f" stroked="f">
                        <v:textbox style="mso-fit-shape-to-text:t">
                          <w:txbxContent>
                            <w:p w:rsidR="00752AB5" w:rsidRDefault="00752AB5" w:rsidP="00752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K</w:t>
                              </w:r>
                            </w:p>
                          </w:txbxContent>
                        </v:textbox>
                      </v:shape>
                    </v:group>
                    <v:group id="Group 25" o:spid="_x0000_s1033" style="position:absolute;left:18889;top:4798;width:8091;height:2770" coordorigin="18889,4798" coordsize="8090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  <v:rect id="Rectangle 26" o:spid="_x0000_s1034" style="position:absolute;left:18889;top:5724;width:1013;height:10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waMqxQAAANsAAAAPAAAAZHJzL2Rvd25yZXYueG1sRI9Pa8JA&#10;FMTvgt9heUIv0mzMIUjqKlUoeBCqSaE9PrIvf9rs2zS7avz2bqHgcZiZ3zCrzWg6caHBtZYVLKIY&#10;BHFpdcu1go/i7XkJwnlkjZ1lUnAjB5v1dLLCTNsrn+iS+1oECLsMFTTe95mUrmzIoItsTxy8yg4G&#10;fZBDLfWA1wA3nUziOJUGWw4LDfa0a6j8yc9GAZrD0VXya7/8/t0W8ef7OXfJXKmn2fj6AsLT6B/h&#10;//ZeK0hS+PsSfoBc3wEAAP//AwBQSwECLQAUAAYACAAAACEA2+H2y+4AAACFAQAAEwAAAAAAAAAA&#10;AAAAAAAAAAAAW0NvbnRlbnRfVHlwZXNdLnhtbFBLAQItABQABgAIAAAAIQBa9CxbvwAAABUBAAAL&#10;AAAAAAAAAAAAAAAAAB8BAABfcmVscy8ucmVsc1BLAQItABQABgAIAAAAIQDIwaMqxQAAANsAAAAP&#10;AAAAAAAAAAAAAAAAAAcCAABkcnMvZG93bnJldi54bWxQSwUGAAAAAAMAAwC3AAAA+QIAAAAA&#10;" fillcolor="gray [1629]" strokecolor="black [1600]" strokeweight="1pt"/>
                      <v:shape id="TextBox 124" o:spid="_x0000_s1035" type="#_x0000_t202" style="position:absolute;left:19284;top:4798;width:7696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      <v:textbox style="mso-fit-shape-to-text:t">
                          <w:txbxContent>
                            <w:p w:rsidR="00752AB5" w:rsidRDefault="00752AB5" w:rsidP="00752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Q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TextBox 90" o:spid="_x0000_s1036" type="#_x0000_t202" style="position:absolute;left:9146;top:13082;width:312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maGD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GPT&#10;l/QD9PYfAAD//wMAUEsBAi0AFAAGAAgAAAAhANvh9svuAAAAhQEAABMAAAAAAAAAAAAAAAAAAAAA&#10;AFtDb250ZW50X1R5cGVzXS54bWxQSwECLQAUAAYACAAAACEAWvQsW78AAAAVAQAACwAAAAAAAAAA&#10;AAAAAAAfAQAAX3JlbHMvLnJlbHNQSwECLQAUAAYACAAAACEA+pmhg70AAADbAAAADwAAAAAAAAAA&#10;AAAAAAAHAgAAZHJzL2Rvd25yZXYueG1sUEsFBgAAAAADAAMAtwAAAPECAAAAAA==&#10;" filled="f" stroked="f">
                  <v:textbox style="mso-fit-shape-to-text:t">
                    <w:txbxContent>
                      <w:p w:rsidR="00752AB5" w:rsidRDefault="00752AB5" w:rsidP="00752A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  <v:shape id="TextBox 91" o:spid="_x0000_s1037" type="#_x0000_t202" style="position:absolute;left:12054;top:13903;width:312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4tZSwgAAANsAAAAPAAAAZHJzL2Rvd25yZXYueG1sRI9Ba8JA&#10;FITvBf/D8oTe6kZtpaSuImrBg5dqvD+yr9nQ7NuQfZr477uFgsdhZr5hluvBN+pGXawDG5hOMlDE&#10;ZbA1VwaK8+fLO6goyBabwGTgThHWq9HTEnMbev6i20kqlSAcczTgRNpc61g68hgnoSVO3nfoPEqS&#10;XaVth32C+0bPsmyhPdacFhy2tHVU/pyu3oCI3Uzvxd7Hw2U47nqXlW9YGPM8HjYfoIQGeYT/2wdr&#10;4HUOf1/SD9CrXwAAAP//AwBQSwECLQAUAAYACAAAACEA2+H2y+4AAACFAQAAEwAAAAAAAAAAAAAA&#10;AAAAAAAAW0NvbnRlbnRfVHlwZXNdLnhtbFBLAQItABQABgAIAAAAIQBa9CxbvwAAABUBAAALAAAA&#10;AAAAAAAAAAAAAB8BAABfcmVscy8ucmVsc1BLAQItABQABgAIAAAAIQAp4tZSwgAAANsAAAAPAAAA&#10;AAAAAAAAAAAAAAcCAABkcnMvZG93bnJldi54bWxQSwUGAAAAAAMAAwC3AAAA9gIAAAAA&#10;" filled="f" stroked="f">
                  <v:textbox style="mso-fit-shape-to-text:t">
                    <w:txbxContent>
                      <w:p w:rsidR="00752AB5" w:rsidRDefault="00752AB5" w:rsidP="00752A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  <v:shape id="TextBox 92" o:spid="_x0000_s1038" type="#_x0000_t202" style="position:absolute;left:15084;top:12277;width:312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C04mwQAAANsAAAAPAAAAZHJzL2Rvd25yZXYueG1sRI9Ba8JA&#10;FITvBf/D8gre6kaxIqmriFbw0Isa74/sazY0+zZkX038992C4HGYmW+Y1WbwjbpRF+vABqaTDBRx&#10;GWzNlYHicnhbgoqCbLEJTAbuFGGzHr2sMLeh5xPdzlKpBOGYowEn0uZax9KRxzgJLXHyvkPnUZLs&#10;Km077BPcN3qWZQvtsea04LClnaPy5/zrDYjY7fRefPp4vA5f+95l5TsWxoxfh+0HKKFBnuFH+2gN&#10;zOfw/yX9AL3+AwAA//8DAFBLAQItABQABgAIAAAAIQDb4fbL7gAAAIUBAAATAAAAAAAAAAAAAAAA&#10;AAAAAABbQ29udGVudF9UeXBlc10ueG1sUEsBAi0AFAAGAAgAAAAhAFr0LFu/AAAAFQEAAAsAAAAA&#10;AAAAAAAAAAAAHwEAAF9yZWxzLy5yZWxzUEsBAi0AFAAGAAgAAAAhAKYLTibBAAAA2wAAAA8AAAAA&#10;AAAAAAAAAAAABwIAAGRycy9kb3ducmV2LnhtbFBLBQYAAAAAAwADALcAAAD1AgAAAAA=&#10;" filled="f" stroked="f">
                  <v:textbox style="mso-fit-shape-to-text:t">
                    <w:txbxContent>
                      <w:p w:rsidR="00752AB5" w:rsidRDefault="00752AB5" w:rsidP="00752A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  <v:shape id="TextBox 93" o:spid="_x0000_s1039" type="#_x0000_t202" style="position:absolute;left:18095;top:12620;width:312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R+u9wQAAANsAAAAPAAAAZHJzL2Rvd25yZXYueG1sRI9Ba8JA&#10;FITvBf/D8gq91Y2i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MlH673BAAAA2wAAAA8AAAAA&#10;AAAAAAAAAAAABwIAAGRycy9kb3ducmV2LnhtbFBLBQYAAAAAAwADALcAAAD1AgAAAAA=&#10;" filled="f" stroked="f">
                  <v:textbox style="mso-fit-shape-to-text:t">
                    <w:txbxContent>
                      <w:p w:rsidR="00752AB5" w:rsidRDefault="00752AB5" w:rsidP="00752A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Pr="00752AB5">
        <w:rPr>
          <w:rFonts w:ascii="Arial" w:eastAsia="Times New Roman" w:hAnsi="Arial" w:cs="Arial"/>
          <w:b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0288" behindDoc="0" locked="0" layoutInCell="1" allowOverlap="1" wp14:anchorId="3351AAF5" wp14:editId="5F1852FE">
                <wp:simplePos x="0" y="0"/>
                <wp:positionH relativeFrom="column">
                  <wp:posOffset>2740025</wp:posOffset>
                </wp:positionH>
                <wp:positionV relativeFrom="paragraph">
                  <wp:posOffset>-635</wp:posOffset>
                </wp:positionV>
                <wp:extent cx="2797791" cy="2245057"/>
                <wp:effectExtent l="0" t="0" r="0" b="0"/>
                <wp:wrapNone/>
                <wp:docPr id="29" name="Group 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797791" cy="2245057"/>
                          <a:chOff x="0" y="0"/>
                          <a:chExt cx="2713291" cy="2177379"/>
                        </a:xfrm>
                      </wpg:grpSpPr>
                      <wpg:grpSp>
                        <wpg:cNvPr id="30" name="Group 30">
                          <a:extLst>
                            <a:ext uri="{FF2B5EF4-FFF2-40B4-BE49-F238E27FC236}">
                              <a16:creationId xmlns:a16="http://schemas.microsoft.com/office/drawing/2014/main" id="{00EF0FBF-183E-4043-9B64-4D14F9AF9433}"/>
                            </a:ext>
                          </a:extLst>
                        </wpg:cNvPr>
                        <wpg:cNvGrpSpPr/>
                        <wpg:grpSpPr>
                          <a:xfrm>
                            <a:off x="0" y="0"/>
                            <a:ext cx="2713291" cy="2177379"/>
                            <a:chOff x="0" y="0"/>
                            <a:chExt cx="2713291" cy="2177379"/>
                          </a:xfrm>
                        </wpg:grpSpPr>
                        <pic:pic xmlns:pic="http://schemas.openxmlformats.org/drawingml/2006/picture">
                          <pic:nvPicPr>
                            <pic:cNvPr id="31" name="Picture 31">
                              <a:extLst>
                                <a:ext uri="{FF2B5EF4-FFF2-40B4-BE49-F238E27FC236}">
                                  <a16:creationId xmlns:a16="http://schemas.microsoft.com/office/drawing/2014/main" id="{E805EBC4-6376-7744-AB9D-5461BC86BD42}"/>
                                </a:ext>
                              </a:extLst>
                            </pic:cNvPr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8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210537" cy="2177379"/>
                            </a:xfrm>
                            <a:prstGeom prst="rect">
                              <a:avLst/>
                            </a:prstGeom>
                          </pic:spPr>
                        </pic:pic>
                        <wpg:grpSp>
                          <wpg:cNvPr id="32" name="Group 32">
                            <a:extLst>
                              <a:ext uri="{FF2B5EF4-FFF2-40B4-BE49-F238E27FC236}">
                                <a16:creationId xmlns:a16="http://schemas.microsoft.com/office/drawing/2014/main" id="{36955DB8-C91E-4448-AB04-C7783D54808C}"/>
                              </a:ext>
                            </a:extLst>
                          </wpg:cNvPr>
                          <wpg:cNvGrpSpPr/>
                          <wpg:grpSpPr>
                            <a:xfrm>
                              <a:off x="1904225" y="271432"/>
                              <a:ext cx="809066" cy="424118"/>
                              <a:chOff x="1904225" y="271432"/>
                              <a:chExt cx="809066" cy="424118"/>
                            </a:xfrm>
                          </wpg:grpSpPr>
                          <wpg:grpSp>
                            <wpg:cNvPr id="33" name="Group 33">
                              <a:extLst>
                                <a:ext uri="{FF2B5EF4-FFF2-40B4-BE49-F238E27FC236}">
                                  <a16:creationId xmlns:a16="http://schemas.microsoft.com/office/drawing/2014/main" id="{01A0B4F4-748F-BC40-8F27-9BC73B401306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904225" y="271432"/>
                                <a:ext cx="809066" cy="276999"/>
                                <a:chOff x="1904225" y="271432"/>
                                <a:chExt cx="809066" cy="276999"/>
                              </a:xfrm>
                            </wpg:grpSpPr>
                            <wps:wsp>
                              <wps:cNvPr id="34" name="Rectangle 34">
                                <a:extLst>
                                  <a:ext uri="{FF2B5EF4-FFF2-40B4-BE49-F238E27FC236}">
                                    <a16:creationId xmlns:a16="http://schemas.microsoft.com/office/drawing/2014/main" id="{2C7C7849-DD64-D143-891A-BA5282ADB30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904225" y="364073"/>
                                  <a:ext cx="101299" cy="100337"/>
                                </a:xfrm>
                                <a:prstGeom prst="rect">
                                  <a:avLst/>
                                </a:prstGeom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5" name="TextBox 133">
                                <a:extLst>
                                  <a:ext uri="{FF2B5EF4-FFF2-40B4-BE49-F238E27FC236}">
                                    <a16:creationId xmlns:a16="http://schemas.microsoft.com/office/drawing/2014/main" id="{65AE81E5-596C-BA46-AE25-11015B5D5135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943646" y="271432"/>
                                  <a:ext cx="769645" cy="27699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52AB5" w:rsidRDefault="00752AB5" w:rsidP="00752AB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K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  <wpg:grpSp>
                            <wpg:cNvPr id="36" name="Group 36">
                              <a:extLst>
                                <a:ext uri="{FF2B5EF4-FFF2-40B4-BE49-F238E27FC236}">
                                  <a16:creationId xmlns:a16="http://schemas.microsoft.com/office/drawing/2014/main" id="{472AF3FB-FBF7-754A-97F9-575D75D72EEB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1904225" y="418551"/>
                                <a:ext cx="809066" cy="276999"/>
                                <a:chOff x="1904225" y="418551"/>
                                <a:chExt cx="809066" cy="276999"/>
                              </a:xfrm>
                            </wpg:grpSpPr>
                            <wps:wsp>
                              <wps:cNvPr id="37" name="Rectangle 37">
                                <a:extLst>
                                  <a:ext uri="{FF2B5EF4-FFF2-40B4-BE49-F238E27FC236}">
                                    <a16:creationId xmlns:a16="http://schemas.microsoft.com/office/drawing/2014/main" id="{94222CD1-A3A4-6A42-8007-E5C291EDAC72}"/>
                                  </a:ext>
                                </a:extLst>
                              </wps:cNvPr>
                              <wps:cNvSpPr/>
                              <wps:spPr>
                                <a:xfrm>
                                  <a:off x="1904225" y="511192"/>
                                  <a:ext cx="101299" cy="100337"/>
                                </a:xfrm>
                                <a:prstGeom prst="rect">
                                  <a:avLst/>
                                </a:prstGeom>
                                <a:solidFill>
                                  <a:schemeClr val="tx1">
                                    <a:lumMod val="50000"/>
                                    <a:lumOff val="50000"/>
                                  </a:schemeClr>
                                </a:solidFill>
                              </wps:spPr>
                              <wps:style>
                                <a:lnRef idx="2">
                                  <a:schemeClr val="dk1">
                                    <a:shade val="50000"/>
                                  </a:schemeClr>
                                </a:lnRef>
                                <a:fillRef idx="1">
                                  <a:schemeClr val="dk1"/>
                                </a:fillRef>
                                <a:effectRef idx="0">
                                  <a:schemeClr val="dk1"/>
                                </a:effectRef>
                                <a:fontRef idx="minor">
                                  <a:schemeClr val="lt1"/>
                                </a:fontRef>
                              </wps:style>
                              <wps:bodyPr rtlCol="0" anchor="ctr"/>
                            </wps:wsp>
                            <wps:wsp>
                              <wps:cNvPr id="38" name="TextBox 131">
                                <a:extLst>
                                  <a:ext uri="{FF2B5EF4-FFF2-40B4-BE49-F238E27FC236}">
                                    <a16:creationId xmlns:a16="http://schemas.microsoft.com/office/drawing/2014/main" id="{39F6BB5B-F3B5-8B46-9D92-58D337FF54A6}"/>
                                  </a:ext>
                                </a:extLst>
                              </wps:cNvPr>
                              <wps:cNvSpPr txBox="1"/>
                              <wps:spPr>
                                <a:xfrm>
                                  <a:off x="1943646" y="418551"/>
                                  <a:ext cx="769645" cy="276999"/>
                                </a:xfrm>
                                <a:prstGeom prst="rect">
                                  <a:avLst/>
                                </a:prstGeom>
                                <a:noFill/>
                              </wps:spPr>
                              <wps:txbx>
                                <w:txbxContent>
                                  <w:p w:rsidR="00752AB5" w:rsidRDefault="00752AB5" w:rsidP="00752AB5">
                                    <w:pPr>
                                      <w:pStyle w:val="NormalWeb"/>
                                      <w:spacing w:before="0" w:beforeAutospacing="0" w:after="0" w:afterAutospacing="0"/>
                                    </w:pPr>
                                    <w:r>
                                      <w:rPr>
                                        <w:rFonts w:asciiTheme="minorHAnsi" w:hAnsi="Calibri" w:cstheme="minorBidi"/>
                                        <w:b/>
                                        <w:bCs/>
                                        <w:color w:val="000000" w:themeColor="text1"/>
                                        <w:kern w:val="24"/>
                                      </w:rPr>
                                      <w:t>Q</w:t>
                                    </w:r>
                                  </w:p>
                                </w:txbxContent>
                              </wps:txbx>
                              <wps:bodyPr wrap="square" rtlCol="0">
                                <a:noAutofit/>
                              </wps:bodyPr>
                            </wps:wsp>
                          </wpg:grpSp>
                        </wpg:grpSp>
                      </wpg:grpSp>
                      <wps:wsp>
                        <wps:cNvPr id="39" name="TextBox 95"/>
                        <wps:cNvSpPr txBox="1"/>
                        <wps:spPr>
                          <a:xfrm>
                            <a:off x="910365" y="1353857"/>
                            <a:ext cx="31200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52AB5" w:rsidRDefault="00752AB5" w:rsidP="00752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0" name="TextBox 96"/>
                        <wps:cNvSpPr txBox="1"/>
                        <wps:spPr>
                          <a:xfrm>
                            <a:off x="1218001" y="1516156"/>
                            <a:ext cx="31200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52AB5" w:rsidRDefault="00752AB5" w:rsidP="00752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1" name="TextBox 97"/>
                        <wps:cNvSpPr txBox="1"/>
                        <wps:spPr>
                          <a:xfrm>
                            <a:off x="1512737" y="1448118"/>
                            <a:ext cx="31200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52AB5" w:rsidRDefault="00752AB5" w:rsidP="00752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" name="TextBox 98"/>
                        <wps:cNvSpPr txBox="1"/>
                        <wps:spPr>
                          <a:xfrm>
                            <a:off x="1806302" y="1529075"/>
                            <a:ext cx="312008" cy="26161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752AB5" w:rsidRDefault="00752AB5" w:rsidP="00752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  <w:sz w:val="22"/>
                                  <w:szCs w:val="22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351AAF5" id="Group 5" o:spid="_x0000_s1040" style="position:absolute;margin-left:215.75pt;margin-top:-.05pt;width:220.3pt;height:176.8pt;z-index:251660288;mso-width-relative:margin;mso-height-relative:margin" coordsize="27132,2177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SkTTe8BgAAQh8AAA4AAABkcnMvZTJvRG9jLnhtbOxZ227bOBB9X2D/&#10;QdC7avEmSkbTQteiQHc3aLsfoMiyLVS3leTYQdF/3yEp0Y4Td5M0bV1gi9alLiSHc4bnzFAvX++q&#10;0rjOu75o6gsTvbBNI6+zZlHUqwvz74+J5ZpGP6T1Ii2bOr8wb/LefP3q999ebtt5jpt1Uy7yzoBB&#10;6n6+bS/M9TC089msz9Z5lfYvmjav4eGy6ap0gMtuNVt06RZGr8oZtm1ntm26Rds1Wd73cDdSD81X&#10;cvzlMs+Gv5bLPh+M8sIE2wb528nfK/E7e/Uyna+6tF0X2WhG+gQrqrSoYVI9VJQOqbHpijtDVUXW&#10;NX2zHF5kTTVrlssiy+UaYDXIPlrNm67ZtHItq/l21Wo3gWuP/PTkYbM/ry87o1hcmNgzjTqtACM5&#10;rcGEb7btag6vvOnaD+1lN95YqSux3N2yq8T/sBBjJ716o72a7wYjg5uYe5x7yDQyeIYxZTbjyu/Z&#10;GsC50y9bx7onIlj3RJwT7omes2nimbBPm6MvtN3j0gggf7g0uBZGg4Hv+mFsKbQ+JwkOWJxQK4GW&#10;Re2AWkFMPSvBxI0xT0JMnC+iN3LmWZenA8T928UUOch5GDJjDAvM6UzGjoTgs23HiZ0EiYVcEsPs&#10;lFhe4FCLRogmnp94lJAvowfAeumJaRXSFxJOvfxvhO1+56fzZ4atLbI5/Bt9CK07PvxvFoBew6bL&#10;zXGQ6kFjVGn3adNasBFbwPGqKIvhRpIK4CuMqq8vi+yyUxf7jUIglFU0wWMxqwF3zjOeYtdmcRBS&#10;yyHcsTin1PIDL7IYdVAQuk4QUXwynoQLxniamsodqYDrXZN96o26Cddpvcr9vgWqBQGQwXn79Zm4&#10;vOXLq7Jok6IshdNEe0QNaPmI1u4BXlFm1GSbKq8HpQFdXsqN2K+LtjeNbp5XVzlQWvd2IQ1K5/3Q&#10;5UO2FhMuYeL3YKziEf1AWrk3TNjcA+WJHg8iOYxsRvhIcvdQFTit64c3eVMZogHGgQ0ybNJrYCFl&#10;zfQKbOy9AbIJl2pbS7bTO3wiODyFpOJugs80IInjMRYFrhV6CAiOUhcC0qZWyLlLIkZd2w1PBuQo&#10;RgKUR+oS8myKMTMNoUAcUfAPOFwqgJQo1/Zsx1HgUUwRctVzzXSnBthr1f1DPFqpyBGQ5EyBtJEP&#10;2gg6yambWEAxtuUmmINchZwE1EbEBp1UUf2MSnUKB5jiDpCYO54n84UDyTo1wP1A7oc4CSSkrf1E&#10;YNu2v0Nhj8rMPqzTNgfEYSBFvTItIHQKCsFbQLclSA4908DAIQ+5CxlTFEHiAnkLsVwP+VbgM+xi&#10;PwqIfVpy9Lq1C3Ta2Z+i40NEiUNtTm7vbWQjDGEgs09k2wRIWoXlROsT6T6Ml4WJShhka7gpc8Ek&#10;Zf0+XwJaIt+VyMgKJg/LzrhOofZYfFI5Qr9OF7m6xWz4M9qi35YpnRxsr1XjuOMAojK6Pa5ajtK1&#10;paQ1Wfhog1S2q6fYGzRuz+ltOWNTD7pjVdRNd99qykEJPaipeh/MPnCHaF41ixtQp24ow0bVXmmd&#10;rRvQ+Gzo5KrFW7B3FNTffxMB+6us7SOQRdDsDETOlVwd5scuipnFPCeEnUMdy48xsxDEMgtYxBBh&#10;XyHXkTtu7SFj2MGaxwRNQnV/coOgxHAoSOEJpQROdSi4UtZymmA1Oz4yy0nndSMSQRGIe6NEa9hd&#10;7ST5OSJWxJ0xoLZQq1+Y/T+bVKT7+/ASwVs3/mZoloXMpvZ9xsFlrO0rRjHqWDyq5kGGD+u/VS86&#10;Z0q2lGM/IUlgQc3ILc6ob3k88SzGWST+4jgOvhIosrb/xnSKIpexMct+kgofDnDWKgzJvQqKAxXm&#10;ZxoYHqS7OIyQ5RMfqj+fYsu1bW7FLIQDlTjyQ/79VJghhLyjDPt5VRgKuqYsFlMNeSRtw05JZbmp&#10;/mgWR2ILUr2pxLGTlOXTGnwwwRE19f9rvswRJs5W7tjT7QEpGz9Z8+Hw+Vjzz/WohniJEwQMqJwE&#10;zHID0Hwv8rDF3AhS1iQBbv9aQfVcmn/IxhOd/3DNlxn6QUA9o+Yf6v9hW8z2/XNQfcQ+5aDeeMou&#10;4RO1zkPzNA/ZxFEHGpAMEnc6Up8wIwi+jkD4yzzNQQ6aKo0nVT0PyNPkicnzYfZD8KD6u4DGQ6eb&#10;kA0+Bg+EEQgsnAxD3owY+JvJkfZHTD8cEHny8asBoo/WNSCaCx4LCEMYvhcpQOCcUZ/p/bQdorbg&#10;r4aIPlnWiOid/lhEXNuBw59xi2DP5pL8fuIWQbJueT5EpKDAh1rIjG59CT68llnT/tP3q38BAAD/&#10;/wMAUEsDBBQABgAIAAAAIQCOIglCugAAACEBAAAZAAAAZHJzL19yZWxzL2Uyb0RvYy54bWwucmVs&#10;c4SPywrCMBBF94L/EGZv07oQkabdiNCt1A8YkmkbbB4kUezfG3BjQXA593LPYer2ZWb2pBC1swKq&#10;ogRGVjql7Sjg1l92R2AxoVU4O0sCForQNttNfaUZUx7FSfvIMsVGAVNK/sR5lBMZjIXzZHMzuGAw&#10;5TOM3KO840h8X5YHHr4Z0KyYrFMCQqcqYP3is/k/2w2DlnR28mHIph8Krk12ZyCGkZIAQ0rjJ6wK&#10;MgPwpuarx5o3AAAA//8DAFBLAwQUAAYACAAAACEA3dltPeEAAAAJAQAADwAAAGRycy9kb3ducmV2&#10;LnhtbEyPQUvDQBCF74L/YRnBW7tJY7TEbEop6qkItkLpbZqdJqHZ2ZDdJum/dz3p7Q3v8d43+Woy&#10;rRiod41lBfE8AkFcWt1wpeB7/z5bgnAeWWNrmRTcyMGquL/LMdN25C8adr4SoYRdhgpq77tMSlfW&#10;ZNDNbUccvLPtDfpw9pXUPY6h3LRyEUXP0mDDYaHGjjY1lZfd1Sj4GHFcJ/HbsL2cN7fjPv08bGNS&#10;6vFhWr+C8DT5vzD84gd0KALTyV5ZO9EqeEriNEQVzGIQwV++LII4KUjSJAVZ5PL/B8UPAAAA//8D&#10;AFBLAwQUAAYACAAAACEALxL1V5hFAABoawAAFAAAAGRycy9tZWRpYS9pbWFnZTEuZW1mlHcHPJzf&#10;0v/qvfe+RJfFIkq0xepEb9Gy2Oh9sYjeRRcRvUcXXaL3IHpLECFCghCdIHhX8vu9997/vffzfv47&#10;e54zZ2bOzGnP98yDBgAAnFDl7x8VGgBAiip///wYAIBLegAAqKipBACgAewcAYBclB7zb4O/6h2U&#10;oA4DAICgdPv/jw6whgkILscAoBwA3GQBACtUUYaqKqC6QP42vY1LhiqoPwCoBNW+rUVRdndRNYc2&#10;VAkE5hfG5+jfONz4XnqUP9k/iC8CFAS6WjngS0kBBTTgLrYIO+A9lEgXKKBk74SAe6BqJxgCDoVb&#10;u9rAgTIy+J4IDzjMGR+J1mGkmcggRtjx3Wj/tX+tIfuJ71gzNymQO4UpP6owyqpOtblWj50/03L+&#10;5n3p+fEHCq7T4gHGu9P0sU/YWCRYtu4FsFtWvVxn87W1xpcg82+SK3zba0q9tzVDcSXPgsuwmfHj&#10;x5lGov/a6YLs9LKWv+jeKWXsSWGElKnqz+V4+kHLBdWXoJJHERIzoRVBE05boJgNlby2hh8sQ00T&#10;fdK/vJqfvfiQZtiU0Z9UfbGO4Y4QLWU7fi3sxDROjmPbCk9r+WB1EFRJh+W0OI0heK6kP8rGm1MK&#10;4VCupF/9ivm2rIL4a2+53xppRZmEQbyARYwy9jTrW0iycwxrve+OHKmt3q/7bMvNezF4DQ8PdN5O&#10;rk6Wxc5HjJqBk61y/MDX+mKdfhy8o/ea1Djz7laSuEM5Vh90Equ1ffd/ZPU5XM+GtWLbJuIXbPZO&#10;FOVgcIjBKyE5bVjZXKwBbvPPVXtVseJPdFWjGbFWA9I2L/MNw3xiQ7cry77ukBuad2hyGLSYY86j&#10;zb2IcQDoUBOFZloaG9Ra1fOHtkVGf94sw1/F+iaMjGj4wMj2uua9AUDZXMvUtvu+siyjO5lieFIj&#10;Mx0nTgwWP0PSJdtN+AiSwtCppy1PcuQeaCPwDpHLdvW5PnmNppMN3m4TnDv5WLEb67Fyxf3hqzp5&#10;gQms13YfotUN0ewcaXUShD4go79pxObQV9fGXLyZkrOAU0qJHyGSjOjGdpf0foa1D5YJTR8BZnRk&#10;BO8jPtetiDd+xUd4yMAj/WARLhK/mHTwLCACwdR3y0rWrgvRWHwCqLoYDBq5HLwR70WalsRct4xa&#10;zz8/f6S8+XWub6LlmOGewNbbl86ZqSclcz2fVQYpG39+6cvxGse7x72pIPbB4xQtbDhZWGxoN8hi&#10;Wffo7QCzIGcwLcarE+DrSukyPUN5AanW4BuysPVutFIet3IcZVrxSVw7+uMAneW8Wv2S0edNcReE&#10;8w97dAXX+Q4Sjt/TMRtXWi/ztVcrxeOM9bb1mG5v8MU1MxUd6c98tBOwdBZZ1FfOfTNlYWFPGfb2&#10;7q8HqFpvcdSO65VwLMzxcWO6Eb00PouemnSx8H23Q5pO4+dZK9nhEopP4vCUvuruTYZEkJz/HBzb&#10;2ptOpXbM4QOLJxIXP7WNvFmf3Kx+FKqH2U7K1XZekP8CPG+vyJDoW1z2GCGAUCckXxQTbWSJoqt2&#10;5qdtPXASzK7/clFNgBywvn6PwNzLKt3dC5K+uYK2ffPJq7046quWcBIrIpn7tD69NWbo1zfG78/6&#10;kzb5vj3fy/PtiAzLw6yz3FL/wCuB/XUpOny4i81f7zWKu4WDWwy4rSXEhG+Vt6zQPyGFvq8bHCig&#10;DbP9/fSAuyCAwn9QQxfu6erlYQ33BIr+ESi4uiBQek/gLdKgYEUTbmMPk3dFAk0FUQIhQUEgWELM&#10;HB+FLH/Fue33NyJpe7ha68ERQFNUMKgSUEAfjkQAzYECCq5Orh56bjBrOPAWuBQ8wUCx3+5lZIAC&#10;ikiEsh4CBVq/dcqeYHyJ/9UpoUbzW6yvDwaK/y3+R/Bby7+D/5nkP7wJWMNQ2n/Ygm8n8LfxX9gJ&#10;Bv/2KfAAtR4CcrcA6nI7EAEo3NveGq6rLP9/42qEgWk0gwHtdarEMH7b+MziHKhYoQPB06beTLVc&#10;0phpmtroSF+/MEct15CaajO6wz6uMU0QwBu69rSyU1WuvQOEGzrt1zOPc6lbrm3o852NW6YRKcd9&#10;rNhyIJlqw2nikAWfeHJ0tXLu+i2PrjCkSb6j5pKqkKNP1HO47PDjlPVI9/3zLVb6Yh36u2WG0ilj&#10;4+SB8nw1V12msklagkZcP5z2jFzfMNz1UOc4XMbpNGyc5VilgIY0OCw3xmBH9mixtHxHf8oYqcmO&#10;+6uwe0M0Mj6SZunnPeXUiYF8CYK7lWnyZEgs5JO6KIGzVW9i7W6tFIaPs/qKx2yO82qZ40wK/m+i&#10;3ij7ir0uFtNuOFoK8RqqGGca9CJs6tK924+Vi2mhQxAjsaoc/OpeU4QGzkrN0hTjvjX0Oid++wkm&#10;UsytwoY5GyeSpcvEvrj1Z45e2q+G1ZaQm0HjUcatHXO9alo/VcmelZr9xk3XaBVdEckclO1WsMk7&#10;PGmPJDVFZi1AIkaXRTUTtUR36XHGXDZF+5Dtrj4H5yHlr410/Kj67qLuLg9pnuNojivTloYcRuOh&#10;SWE2fqs68ZZsv89RETtqMljM7hkuWefjFs1m08QvJS+0eB+r7VvtNbX+GOX2IPg5pvRgNsE4ZDg0&#10;QwW9zxb4Lt53Siskq3GVj7SUHmRlMJyvqcutrBq79pCL4jm5fXHY51oPQUYf87HwholCXmR8ZsJY&#10;b6bXs90c82p5eC22uU8j74A8iw5GLu8xzofY73oFtD/oV0duvpTmvItPyKNngMGaaW4uP9xdmni5&#10;QMizw3MqItm99sj2g8x7H2r/VqqYJy5AtaWJd9FDTMvoDl3R9M68j66wYulNaqI6a+4mig5KvaM7&#10;wtLsOBxcke6Yrm3Y5uW8uO+3biFN8ov6NbPxQCvzB7cA7pA8dIafpsqu7Q8dcjtm4O669A8a50uX&#10;/KjNDTDTtsfHORByCmPtpV9jLFjSHwSd59M4p+X4X29PlsxwWPvOWivS/KzMMKW7L/yj7jNLX1Ck&#10;Ud9ehCzhDX8HKIA3gCMnXSadP5XNPIlfzVJ9RY1F3fL1RdtYkv8puxCNJ8ch9cxcdW3L+xfGEryu&#10;6SzPvxwSn+v4zhvwHEZLcZSum9c6+UyMZbmWtHgcb3AXel16fjNeM5ky0xLHWLl6ARh7+kEM42jI&#10;uOjLvn3hitUnwvt4znup78ujIz5Qqrtm/LAHH5mv9EAFmeOSyD8yZeM9wCLB+xjwPKztUVZP5uYY&#10;0dFn3gveDVFZ1k4uyso5rcyHb6z4/Hs/c6XhygSYqTJsr7/WnfQaAJvEDoNcRH3dU/p99HbutGZ4&#10;dkZ1OhtJjQdG2t1YIs8C9tzf0kP5qKeGvjCLRfpsYOyR5/jLO78Ya5Y9PO+8U6/mfyZ+1lnA/clS&#10;tuWh2AEzA/Kp3dGY4fe8M9PqMZLVoLDN0GuW/LwnBv+O4L+R6BadwIJiEn9j6y1I3spQeKqqoCAP&#10;84TbAH/DmC7Q/G+bWyD/G9X+gfOe/w25b8HYCwWqYKCAur2NJwqqby8KlL9/Rsp/vzsUYAiYk6vt&#10;n0vE8+/bwxDu4Wnv6gIUAPOL/FP/W6D+1yH9xnEBPS8rxO+bSN/DC/5nrLdz+qPUVlRW15Lnk/Ow&#10;hzmB5F2dbDT1UeCLwn8o3NPaw94N4eqBD/7r1lJ0QaW39i6o4WjCrHVdnWEu/5Ao2Xt4IhTsYB5A&#10;YSFUjgz7qwEWR83YyN4GYfd7zmLi+LfXwX+ne/dEgX8XwX/i/kOPvzyJCd0u27+SuPDtiMXEblcE&#10;VaMsREVvN/W/EP5txD+6P5wo6ljcFqG/PNzW4uISv2W38ltbYVQb9fwd6X/7/x+z+y/x/4r9L9r/&#10;L0+iYKF/PUn/fjr/dUv/bPEDmPNtZvIfT4ATzBZ13lBbedtRHpWJ4JuCRIXEgSBhMdHbfASVkAiC&#10;xVFJhirqhNpby7nYOsFR8xCQ87S+zXMkBO/dXud/GiAh1PgEFGBuKnB7WzsEvhhYFCigh4A7G972&#10;0IDDfh8q1EoKGP+xAN4DS6Bcedv+PjlAETFUSxOG/NP6Hfz3sFDfXnAhfPCflOmfMo7/8LUG/utz&#10;7U8CAgaCRe/9ntz/8fU24O/7RH/u/Ezi2yeTH1U+nKkLKbDHQsMavaTkKXispMNEJph3yA2F7djv&#10;6rjdISNtonLDQk9bDXXkcIH0jNigv6idLfMqr46YL7FzHKs0nlUruXpjMDx6Ke0Tqr60snfVvie7&#10;F+6Z2xCwJ/FNYsJ33DPX38R3rMLbiu17NOTZgBFoB7gtsK8ub3e15miELXReBQ7f/Gq56L5gkNHu&#10;g8GaKWvmvXGS/vjQdy7853VjY8DnFI3cbDSmLkqsDKn4kK8CHQ4bXhlP8okQw2nvaBJnv20lJ5o3&#10;7bcmXw/nJZGYdexXeGv/esZHRuV917JOd4x8gOh+6ZfM0+TTxgjSpT1hr5WnPNPMhyS6ms2kIBiU&#10;k8OG/7HuWO4d+nXfjkG/A72Z91213Q+v3nzqi5IbKtozuhQP+Nyj6Nl1fTFaq3F8bsdXvuuL5dY6&#10;XE6gkqPReX3xncGmKdzoyeXR8biJkSN1Lrs/2SR4DSBPgk4LklooFU7nucr3jlJLHbdbgPhpI4Uk&#10;6sxAAp1tTsswGIkJZESnnUsinWZvS2/b90g6YCNVqNEmWy31QqNpXOfrqxN0w9DuaC/2exgIgl7v&#10;cFvSRtpJ5kN+eXo5Um+8RE6GK+Q+BTKpaZ5VKoSHNzqRrZgMM+4ab3QD73BLJSZaR3qeKwN5llhe&#10;xvgZnF8VDQ/3wvUnS2CzG/LoXyKbxkXXTSz8odMbrhyhnFJvWXMPlyS1CVcDGWzMwxEoddUpY7Ix&#10;dhUwXyVUYkj9g3UMN449fMuGNORznSnakhptphjH07fld522hY1HbBpXwuVceyGiBe+Y+/XH+FQO&#10;TrMu6rOf7LewV4tSnRXZ2N9N3Uxdho+t9nqF4+/2zrFDf/XST+rkP5ULyH8aztFflaC31TAC/z5p&#10;SZT5HnehGHeuKTT1Wcg8gUVKkahpWqPNhUnaXUbzSLr3eC5NMQaCqbSZ21jm9aMs4uzcvEdix6pK&#10;Mp1EqhJtO9FuWfl3iBsfRhnyd51EP+qmZ5jNGN1KHYUvN3HCiF9K4DgdWMdRmn2tYzPL6Q9zcJYP&#10;S1LPLmuT3092mlSCPVPzwU9MUloPWqQZPyFhJv+hq+NzGFV4OUw3lfnRtvkZ0bxar80sZ7hkLcCn&#10;LMfnLILrWfJirbaKGhktsp26vEllWJ5G19y4ib9Kn8awgiBsO/SYDHbHQbRQM8YNY4vUMNUlfFfF&#10;s27kQWjBE2EbriOCd9iYiavY1usKjzgUy1u06veT36Se3m3KaJuw4amUYKsCCpPSvmyvn9jgNw1U&#10;oa1+ANfIk4zCuJ9C+v5OKF+DCDIlVWCYjJUmbjXuAK8oZeEaWs3iyz8UKL/At0NrS+4f39GTnsWk&#10;mDtjmThppLzpKiwiPZQAF8W6lC5VaHqzgyHlhOYf5aQcW6ew46sbi9M+dnG+3dDyAVCOJp3wi3wS&#10;bdJjMmx49d114PwKTmid7AsRyXObhaNhu2GVXkvBFLeNOPad8fpF9FNG/+fra2RBgDGcgOdEKVKT&#10;tpDl/DAnDl86hGwlMBVyFj9pWd9n1r8wswPIACymN+6zsqfcf3DK2ZQtlcaeYeYZcyPoH7vLaiFy&#10;5Su0o7hR0+nWueKHO1G0g9cstHW05Ei0Q7YoL6tQxOyRrWdlm8jJd67QmhqFcY02P9ZK5VOim0/J&#10;Jxk+HTq9Ns0knw/UZiwj3MGdHdkh5k7aJbxMd5Y3U0UnnA7LByIa4lXrhHQk4yQOfMH1xO6JmQ4K&#10;Hwte4lqZaB4szjhURC4rPQYKSlkT9T5EvSpiZGQHRLiy8j/BvfEOw2rFhqxVkaJbgEKMaGLgfX0o&#10;DikTBAGYKmBDTqCYsmhR4GKwHUahpmIj2hQ2lIHUmTc0sYUoWpRqihAqTDoGEamMfgzMDLHDLjRR&#10;FMFACRtitYN/k344+m8qZKMEoohKBx/KQ1oCeVYRrQtUC+HGKtRXfIaOEpbH4gLIAGwAKEQRM/g3&#10;m8+GDkGxZbh0v8lEcQjym3jlsVFkSKYAIUQDY/YnxdKiW+FGswIj9ftJSVHCurmO3rpFGoAE9hAY&#10;klCeZB3MiLFOC3yrf9tE83Cy2c4mM3uEHcKE6U36QY5KEncHWBvWTVzxQa6REdNbe4AzWAWQDGAr&#10;YCOHsN+y2mR4QBSrDyUhlYYcA6aK2PyCN9EKcaKZqaYwboW8hQzRLsDWkE1DsmUIAmOKCNoSu4l9&#10;K6Q6COoQ2eFcLHxr8m5+ii2thiOvDEEkUTPNoPpKLUjDu+xYef1x2icIr0FrZrhBbInhltra+5ni&#10;rumH38PxX4TUAmASKGTswJ0Abs7O6hR/UlRpwOfQatx+vNn8/XQ7d8r+dDsSMVqRU7Bcs1wZoFS5&#10;UMk0XQ9xJhau9KOsiHBCS0hpipZV7GYNfa2kOVdLexEvN2G4KjBoFburvzozdbxpdzFq1+ojsiyU&#10;Oa+2Y8ZbkckP4aWjhZhS6iHrb8Tl4eJCdJlbCRh5r38N7yODZKWzWRXVKBe0SP3IvIEf47RjtCO1&#10;47SDV5XLCBOxqxSHGXzXYZO48qSswdqq2Q8+xHhnWdA9etxatIclnIyUTZZfJea4UwK8Gh4iTCpN&#10;TVa8fhjDDCRzoZq6+qDvDznjvOLSvjoi9BXakg3/WFMsiz2dGReH9YabznfO0vGlZ4zl+qTEHYQo&#10;dfY3W46ro0mnx9OWmOSaSr3tJ3YI/eBFNuNZLkiy4dR5Rq686g1747j6RSXSUTpmP6L0oW4VsVaY&#10;yARBAO1kKUajYnHsVNBIUPoNRdzZq0d3+79UQ7pwPRrz88b1CK/7BkiK3KtlTRxXd91ljhMmMUsv&#10;ryTxRS9Y+hvsetBurq7rriVjL0+4r/EGO3R22ba6JCYnTrlNrr2udW9G1iiuqa6PfhFcNfyqxuLW&#10;uhA4Zfnax+6+2HvKuC/2JWRG8Glo8c1H9DgsBadjyz2jX2RBBquC3wQyutsi2WlYvjIC4Rmf3gZ3&#10;FRFM+k/LttTnLT6bap1pdVlWbOVpVW1N4tcSU/s2I3Hs3VHVsqnpF2bx6v22ovQMRUeRrHQx9Fy6&#10;p8DgFcHDZFvoPZBwrlL4C8EK23WplCHyTOOZHZ5GHvDrFyIgfPbOF0zbpZEZRxSZk5SZtWLJLyX0&#10;yCkKNa9aj6ug8EaeAsfOspL0ack1bs1aoqtno/ZbpfYWCNMHvRZRah5LWh7YuCW5S4HkiRQtR4v0&#10;PvEB9dUVddeyUGcHmGnAcVve5aWqpZXpzM7zfhdLKZ1BCnvLdh73mZ3uARDG6Mgo0QnGaK9qOxyy&#10;82g+0qTdbKcssWgBr4mueCH0MXsvXuZWaRLAFTtAKEKsjx6+GIGm3AbksrMVTK1d5HcSrNyFjiyd&#10;MJOIzJ5hkxZoorG+nRN9SzB0tgixCq7eI7ojX6kd3Lxv2MhBqY1jWCwztKecagW1k4ftlZMc6jU1&#10;QId9NPGVMvWfLBXL76oPxSkHECbu0yp/XhBNkG88T0i+cS0/5dFZFHOZy/zGsKhA5FwQ6R3e3P/S&#10;Mb2V4js1FnqHo+FBLEQetwX0sP3ZTMRujEHB6UV/pnZAvk927GX69jffk9faAQK+nbAH6ntHav4B&#10;HtlCNayNtTKfjPSWdS/DOkUDl4zUT4I2KzNlqyLODIrWrktePbQw77us2AiYO+x0eEbf9CoSbvYj&#10;y9TvxEatnfj7iD2LMD2wz1mi5ydl6UdwBsFxd3G+v+a4XPKkeT9tPJdGAQ+eMPor3hpQzYbBB9v2&#10;kVCr7ypp/mPFj8blWh2L1ZTqQCIR2ea4vQeaMbEZmjGrO+cgM31yfOP9vHknrJvyOZfp2irmmyTL&#10;8sg0PsPcALbS8JZfZysjN8emTQ5zsWnRhopGpNPPaKXbeMCBnEqFMwWVzRfiI4O5IArMpiqjFPqL&#10;mbCyOCtSBMdeQmmhCD4xL3Yhx/35ot0pcOBT44VvJ2kgWfQ2GAi9ps/Ji7wG06KpVeAVoIVDhKd8&#10;SNvMyFdmi+h5QVSnGkQCNKQ9YBgH9ZHzcfeBa8lpuWuVUDfheOdPdoWxlAynMKGb0Jm7P6dTqYkL&#10;W6Cl3ttLtqnR2n0dxVU4hURgGZx7NV/56IOUTyUHrRK2XSMukOOuaX3RvuQa35qMEzX2KpEJN0J4&#10;VAQylcBnhQacpdQHm20sHm5UTOxvHD6oegwI/jBmD1hzUgGp5616ZdcnFgx/lluDraeza6XITsrT&#10;AwOOHdfYLHVImJRfyt3v6g+wEqDjPFv1k41yKvJOSVzaNBOKj7Wj4MjaCttynGFJ9hzKWZ86njn+&#10;euwy68oqkPJKMFT2S38VO03+ldn0AxlyGeDBMQZUa57iTgb0sQ6Xicqn/pVvtG/N110OCS6+HBtt&#10;zsm5DB5VqILKNWWzZBSUUsesWr6+bsxz4ogqE+0Q7yCk1mXespo6ztryUX3RP2y9rhrHo4YzUM6u&#10;UgNsSb4sU0aSlfsPfWFX1KwyKJuRCst9mey77lCfiUheXqdyKB3L/JI5s8VSoiWP36DCOtgY9wTK&#10;t4k4DbdT03rQpcnPhrEOH02/IYqliZG8R1PiMC2rKRu1dDYzCyGZsb0Hz5SMdFWTTQnEvx4RpMNJ&#10;MAsOpE42HWpYN1rfW2dxcvYDZag9LvpGU5aIbUfLGJTq+4G+WQkZHzfgZApeNLCRVE1il1AhTr6z&#10;OsYyTHoefN+OWDqRv9B0S/ZFDAimHIETEdD7nY0qCDswSgUN2ZgiJUectJJkNKxT0XOkbi/ckc1f&#10;ejadN836/FFerYBiB/Lpz3jxKrzSSN2VYgGVoATJlvRsLRegY8/SWxWWBeVA9U/BRoddQzT6Lyk2&#10;dS9wNSdZL/BSjZmzeu5/EP2YG8RvBnSiyqXi6+dZo1qrXFvKXLqXhSDwKheW1PUpCcy9ML/YOt4D&#10;SlJLyRLijAt5UBSv4R0S+hJpBT1tV/j05TDsm1bh0RbHJhxrGbL3UrZUYHJlKhGsbsz48511qrG0&#10;n/l4DVqey2OfurapS50fW8Gpa0ynRqdv8skOww/kS/ejk0gvIqx7LaEmhE+tB9zXCN07XwyOPLMf&#10;nxud35nemZIqlaiunuef8raTnV2uajO4yfo81Rf0IHl2Wp9tDmdhTiHFBcDFzOmGHkoTNcS3uukK&#10;XmM9pDPsUQ8TCXU3mlJahJbOEGwNNOZ80ng/I7kVcCx3wR2AL9zN+ILYOrH+oWgWyGZ3x7A59wqz&#10;My5gB3hJ5U9BnKZH+0YdF08Hli2o+ULAjN0sXqIqnG/P0M27stZUnLedM5tShvIBbM5sjds9DRmG&#10;7Hqt95Hr+oFn51feX9IVvkrCZec5X+O+xj2371g0c4459djl3/W/X+3SXmPSonPW+qPrmEkkPWFw&#10;CCPpyjVoNExaPHb3MbE7SDrCisWFyXBUKtbrRbz5gWWxkgrM/G47s/W7x8zgp31NsS+CWV+nMLNR&#10;HWPVG77DpI1cI1Wdlq1jPfD1JvYNa9ZJfK33+uERPkGK9KTS8o6gJLQ0KaAqc8yaBC88MFjvAGPo&#10;0mvdxQ/LXO50Ug/B1pFsON207vWV8vGMqarXhQ6nbsyDolI8JYgLeXqSemdOb5DGJC/ym6ya9N3M&#10;ARYF2ZNUZ+MpruG2Y9t1xwrVIPRdTggDKPz5AqFvV7xb9fvYgGbqyykMIo+SU+4F5ab9AiMHrqdi&#10;STPreet3xuRUZintZlLL4Wt9a5dbIwiwN6033UJEQMuz7KdMR2jF67iHUj5g71a0Vsxx5WmNr32+&#10;3ncaP80j2K60L54fn2xtrL/vDtR8O/nKnsQbKks6t+/fEWd+SL0cHoD8EZT96aZOsCmcMCWxPIt6&#10;UmgnSi/T8d5y5nJmQKalncVcAkaLKweJfOFKmAiDYNjAus+69SHHnLWzlA1hDKydQvCU2oPjKYGy&#10;CtNJCvHOgvzmAc8dYZOQ0o+EP6TDr55g+n8ROe4fWKfZzwNv98ZRFwVJ585gyggA+YaIq1ZBjSQc&#10;6vlNyqldVp+o76P9CAFDe1Kb5RyJrDSC2ILQWma2Xw9CBGZnfJHz6evy9ZjScVxjjTR8bsH6cg3z&#10;BF1oXUflGi8npS7E3Zw/FFCLd1WK7OkpDRbzq2g9ehd+R9x6mnuvZytNYbwghzaC6oiWcwGBXa4y&#10;1ktrURT6Ir/LSNld1lHrFY1haQ17F6dsXyb3WlOrn/yzRQm1sXXPCi7NqkxtEzI+AQajh0LNSA0E&#10;QgfGbpbEMkKA/avoyRsJi8SljVFvmwXn+jkrUTqiFIvSuWj0IhsNhbI6UBJuC0e/m932rFUuCQja&#10;07tH1ciBzu3wC5YFDf5CXbiNA6JqbD+2fMib8XykBVTOWMY5N2CNTlQAWZu70EalkHkxS9A1rpMC&#10;JNBdTVPLaGbZYTEOIYgLye/paJRJyncOiYR+aVJvo1/cfvp20qKogF//vQs3s4IfkRJ7vAqHWUGC&#10;xXamxhym5z2NHTjUdZCS4pN2gEIvBTplIhk+PTW/qsiEk33ZBB72lwFr8kYXdzudULfvYhWirF4O&#10;YnjO5vKl3hTG2N9F5USx/N4Sejv/SB8ubC6zV7Ub7n1qSt4rL1XECntauHIR/j2S4sdePVJ8Z/1k&#10;5dUYWSv9x3fo7e5G7y8gVm6P353VSshdhyMZJwDPqUSave4Vfh8zLucMLFGrXVoD4fkxtPbDCyA5&#10;Bo8DM7I05JY2QsIpM8kfLnr5MjwfXEoDNtSQcHZYwIHS0HaikBoJUMGjQk4uSkvjvKXvQPOGmr0j&#10;brQJEsfYt8cjzYTW/qD55PDhX1dQyRe55Xp6Dp65DpknIFseFms7+p0D6CN3wB17PNgDCuSsTAgC&#10;lBuM1S3wIETtbk/sXXUVL2fzQ6hFAs90+EsIMVarDFdS8GS5VqBxvVsx1BQY9ADJkZ7qqgiSo8nV&#10;RGUK/ZtTZlCEl7FenHt95ituZk9nWQaW7aTPDHSJT4H22K40g1zPg696gJarmlf4JuEaVsujzzVk&#10;INQb7DG6oZfkjl/uGXdraJ6aWTT8cBpr2W8mZfdlOTNN2gmX+bUrW7kz6mB8HyyXc6Pg5f+y0967&#10;DK8lC6JgtBQ9Kzp2LsevN0GH31ngwp42VOFI5kE7gozdwHUAhR+una+Iyr0ceEZKsK/1Did+mRXC&#10;PYdOb6cx5Kwn7P6RlDDBKSPo7fH34xWMk1Itz2dqnWHxo2xg8H2h8dEyitTApJueTQ1z+RlGO8Z5&#10;EdtAo/TPOF7xk3Bz8/gCiLWR6fve6+NWxYJgxm36R5IL4zUJ2HYFo6GnpSQuI6oiLgnWvOpb0GjQ&#10;HT0/BUTfqEWES/eJF4D/ZXekBEhVycR86RnSVWb7ITa69hsHnsvmZy14+4z2haTH7DOVBhIY+Kzf&#10;Z5sLH+Z/penrKH4Opy+ISxm4uqvHWbm7doAEEwYimysedVQBj/6HmvOA5/Lr4/7PXpEyMhIlWdl+&#10;Zihl773J3pSVTRSykkIIWQnZQkhDZEuIkJG9ySZ5zlV+9+3/y7/03P/7eV73efm4znWuc877nPP9&#10;nnONOghPiDFIYNPqprnd6sv5JFdilS15fNI2zm3k3D2Fi49JBugdCefQV1lPOAkXYm7kYBctoDoK&#10;9eK3juAaEYvQfLrxkIjVD50XjaWFQxSVb4mTzmrRJ5RshrgMFoTp/zXJu9wneyQJR9IqE4Wn32eH&#10;K0w19gILH0kB8frHIKpSmsC4FvGm569Y4Ws7zJ8NVAY98L+u3PV5P/CStQBvukZf7uZYWks6Nd0o&#10;5UyAIP48pVDtDicLHD/WPHagyKbkK36V9EvudTR6Z5MGYXEVbT2RbKXCIHFZnDcPiVTuuS5rywXj&#10;BFrelyybKLslyOSjJKTrdf2r1srykJWyf7EnZlvZ+4csFszn0VsZ+IkIMVsZKL7g4wT5swfWVy5L&#10;taWQo9OjjbCmTwpUY1bLl+uU6vRYumm7a71vLapJuDp/bse0JL0lvb/x6yaTejoVWxivgnF7Mb5y&#10;qlvGsvUq8yxbukHcgJFPRxXrc7uS+jnf+GdD+Yq4My33PQL7Z0qjNWPVLrSU+1t4vjUfxJxodjzO&#10;6+6XJzQebvSuXUGPxqeNf5s4k59kdsRQl9GWLienuGm0uF7AluF290jDYu65HHnruwktXwoXo4Zt&#10;HfiaGvrL7GTWpnj7Zb3Cyio/ToY0M7QSNg96bSnjKdtilbwiHrhALZw/m9rDr5G+4EEa3RaVv9Vd&#10;9DRiQuLVFLsrzR23YCeMrSP6t3BlZzLEvPC4VdtbWd202SwZOKTKakp9ze89ZTLDP7JtdF42KGWC&#10;43iaoOHhbCLLnMSWLhQ8RZVtrenMrKvpaXCyYktnkuEl5sabV6ZG0F5UxBW+JzJ6XHEyYSe7d0OY&#10;+a0+jyG6sHbq2e554UGqOjcxz3qvJq8mx6bsvMbMxpyl5qVzDP3D/SxzdZ3Wz1GUH+csy5NM9zkn&#10;CuQJDyTM16/htuTzKfQNejOMJ/cFelY4Xttadvl81wtlgG/gaZWO16cqXi93aoNjGbSCY8aF9VN3&#10;C+bO+paO474J83iYL56WJPT+7eP6BoMzN74+OkrEtfiUa7buveTbBPn7D++5bn8Y/mI1Ru7sgiKi&#10;opFf7l4eKnY83CXRF1tcRzDbdpXJivl2iUMX8WI61t0SJuGANDW6YLHcoysOUeL2aE/VTCsvLuqz&#10;ZMe3p5ClH1cgaKxP+UoQiDVkYP1ARry9KZr2NBamNKsfmxC34esbfLM2Nyu7/YZnoyLCgjX50A0Z&#10;yZIM9DF7SY1orZxTJmUvzW2MHGu7NbsYnb7ZEXgiy2cxJ68lQT9x87MufWda1bN4aZ+ZnGdX5uhm&#10;Y3YY1qo1hL2trg6k9LTGVXvm0RydLpDG9MxZyFU2xb2fffruW2J4M4+eoXtrmpDpI+02RtKgm2OZ&#10;YyFNgs0K8QbcMsR5TLLaRfLG7HHOb0w447cmVYI1CKn8YES9p+MwuIjwL2Xcx2p+G8F/Ce9qsrnT&#10;AMqpYBhh5XpPxkejhwHeDcQVoTHurRPoCV3a1R84a89F+y97CqhFVRElfDmW0y5irYaRj5l1uexp&#10;nJ/lahZTi7BHp3tz92PX1K8y2Z3u0TU1jxxl2+Xy4vo5LCUDnnVfU5oIwdW2Y24l+Pg4rBBeXdF9&#10;W4T/Co2zwNMY8SrCE4KO9TGZpd0Mm24N2IZl2NppokVoX5iZxdxlXqpa2ucrLPXZe3c75G3bhpiU&#10;mn70L4nY5hEswYdTvsSoaP7Q6k6cUTOTr9nk4u/v4U3MxN1uZyMr2e9N3ovXyy60zm2i0HfHmGel&#10;aCP4oz0DBztajEQ1QSUKhWoogfnZQQZnBoJXbQprDATxzWwxdU8u5d4xr/Nrim+ozDub3XlKe/Tk&#10;p0Vj1qyyx43TpcvtD4148x4F3j6S9TLw6bFeGKfQ+Vaqjy3vpJISfO2sRnGqckzVspQI1W4+kMhJ&#10;uMxqnoPxJJ0nqovh+kOXEjOSxw3SJBJ6p/E8O8PY2Gg/EuS2f2FLsWt/2q5jV+Y9tGJLX/6xfuhF&#10;2DOTtpNMrL2Rm85x76a98KLtJ/VffAum2Tqz0uoTnSb/4ulO+Hh/wNn+MC6jk56pnP1pOWoNePCb&#10;AY56s0YVUlw9aqNxU6GCMQJwtdxF/mnHuS4bLquvJajdh7RWUbOfrF1anXocbu9ST1bdVqhVr30s&#10;7fplywgM21UYTl06J9pbnhWM2mbh7I6AggIdwRdBWQIUX2oOk+X2ClhaqxNK91iOq3z2SaZZ9dAa&#10;NQngD6Qdevepac2pV27btiYqRv6FadtwdV7b62veuvzOF5xXooro57uON+GLxAhs9G6XLp+1o5g9&#10;liSoYljQ6mG4NocW08Oiy2t3c77WPzbuvg4Hxc18YZs3VcmoTbxiDQlkXOhn5IOlXEm6eUWj3jq+&#10;TSEGbw2U/THCHEEpJuwmBbpK0V8DCClpMdOOVpvaZHaz6tlpNucSUce4UK7KYOEbSBpQPuitsbOs&#10;GBKb1AgQyR/+HP9eJ+DuzMVFtEljf7enTglDpCValWI9NhNm5aTGghW6lbLaVmXRemxTU1p3Ndng&#10;5KwdBgxPyZzsLt6iqz0TzGEZmVybMqyjxywVYDNGohdpZ7K1EctAdjpMKoO5XVvWlO+WyfXJ+JWx&#10;+3ckps6yiDvK5mme4qC9rbgccWrphhLboGyGrLlv1ePM2sjumdwj+D3SMvL1eUmfMfi3J6WkOdxx&#10;gtylmBoZTlSuc9zDOSQQNMThJ2XSZMIuGSk/X6o4g+tIvQY7bkIUhOngoGQtW10aZ7364P4j2YyJ&#10;D1OZ3+q0n7w+YvzSwmjbxs8o4waDhSQx9ylTbyL44tv7b3P8LL9ojWdaqOZ+i9edXamrTqhO6NTn&#10;5VEmxvhyS74qe0FDJazti23xt1qDXOrpsdMNT71UTlnztBB4uT/uIhsMPuF+4kWL9brhhZSEnFF2&#10;OwaXaHw7+V51d+wqMiqhBwJR7vQr3lOtcf7mfa8DDXiDeX2KArBmEl0308bSxuCat/lHlEznnsd5&#10;rKzFzhUFuWcVTeQIXHvjlVDck6tjW8G65XI11Tt10qXRdjUsHP8jpS5lX6mHnEBFf/KSWe9zgjzB&#10;3uxGJh6ZRKOEwdAZuKJRBD6K/+XBLSbFKRVP2yqCAQGD2wqUCwmrHEnHJ092BNvqNCjoljxju9a8&#10;FCsXkJM+x5FrdRmr88Fnej1resvmYLXwt3fUT/jiX/JDEaVy6RaJJWLV11hdauRZfTXrpGMlNyVp&#10;RfM0IHxLxn5+a/7c9jKhh9dEVbiJk9HUVAdaZtKj6HYWp0kRlUmnzSaNgQUiW8riOsOZHJtKj3Xp&#10;Z88aBJrdk+cchkfP2O2s3CDQDJfBzNG3vjKZELAYLS6TqpYRQxdf/TlfYGQxevGDY0722a7GPPLQ&#10;Lqkut9wV2wgeV7s1S7qMi5xaLEUs2WdLtedKzpm1aaKa3a224dGS+2gWU0Qj4/KOR+K2P//x04Rn&#10;fU+alWgW3jrhd03zFmGRjdlYl+MpoZ4bLooeh+jXNsMJ8W9IXzxL3ESgaJfHvmCnYtBfVjPAyJCb&#10;pK3wauJz/PWQ9itPn2ehn6nLd8dWz6GmtN1ODBjrCek9FJHImWF1ii8h98lD9uibojwW+YsPqt8Z&#10;JNvabBgMaK71Fdny6vfHuK83W4/pOliuUA+UVbrXdnz1oodjmVc6LBH51CVc2Urs8Cg2UzjH9zXi&#10;ygXvxntLrK+v424762+yfRahsTae4Bh9gKLzYv78UIjxJb1o1t6o0QYXiV747E3mp12xGqRVpu5c&#10;JsGUY9pjYzUXZeRietjwWJkrbZqsBmarbC/cFXrj3MfgE6qS/mk4rLkpntydZ/5jRHdsF3k54/yj&#10;dzsNWwYnbTvYex4kxVBncb4VlQs44+ilrzfh4Ogx4b6E70bZrOcmeEiwueJL4Wl/kw9jlhdP+L+d&#10;aWofvXnI7E752DMSBZqSPrmYitLqAJG6HkNTfKYz9lEigWPEguicUQ5i7M2UQYvD5eQE9+x6/Cnr&#10;aB4U+BCR2Ecd6q1yLR75xh1GpF7vUKMrVy7ZLfiBevIOEZ9G3ERGSROqe7CPiEPloEygfops0HCQ&#10;7ajZaYtlCjtxF3ER67DEunfWKfQPqTm39OFnll7ePj5gsjDcje0lEqsWhbXq+3BZQ0qwlUrlySqT&#10;40t9U0X/qBivx5qyDFwa5H3nTMIsmu9cu2ve3DpzK+DWWHAl7sLVuGeseRzF1QtF5/yt6EwJquxb&#10;V7HR6Y7mBoW9PUOiF8duo5DA0zvkEJxlcisZxn8bs7K3y/6je8tGwfUXT3MMtiZbF4xq02WoWssX&#10;a+MfRYXGnieS0LCVv2uuTJ3RnzY/YvfpynZTd/HxrW6ppVyfrOENmZ3F4GeOV8X01Z48HHmfHW6j&#10;vZTBvKBFWPKqeDnQ1Zqb3L69wSKjUHW8c9zKU37ejV/FMYPkq5J315mwNW531kMGU8/Oenqsy7fq&#10;9VOV6VeOePG/TeuMK0rQvs2VwtIQ7qFe1PuRYNZ7NkS7naug1GSskY3SnNK4RSPF2HhDWv/kqdts&#10;Jed2ZIUb7VXzjqSTWs8cpx69FnpjPkm4bZzyYuMtP+XcAbJYSlUHW/gFOgnxkdVaP9fh5wbg3+8D&#10;OPo2zydIK+UoF5P5kwZ/Zg+nOPbhmNTNsbKB4k9vrkSnXX3AQNp3oZLLiPtDgJezBGN6cSVD2Uux&#10;Aec28lyM3FHWV6OMBuqCKXJ514mdE62en7fbRl0jTBR8NW/KF5RS9mBoQclUppOwrcnywdnFtpb1&#10;TFkz35Hq5abFmrERtnrznDZXZsL8KfQQXT38dqwsf7wL6DItnYGDV8r9dHGL86dVpV6ynE5NySRV&#10;VypBu6a+YiTa2942QC3UN3B6hDhNmKdBwHBqOOc2dezaYALbg4HKSkuC5yZf325EsayM895rFF/t&#10;78aaC7f3FOh8sVGy5MgstFlbOxKwIWLZwII90mJz/97m8+dNVJmJ3HlndWMHCKK7RClORWBi1aff&#10;xifk3456b/Gk3MD9ZaVcf/pHS77TVJxrHivuWAkNLZ08FGahPabCD4UGveoXCiflqq+2a5SzNY/p&#10;WtuV+MWaM5PqNMVty6622ZyMz7vvrBomzcKquEqEId3fb2NZxB7S27LyGkVBPjS6tzMkjc035DS7&#10;mxg5BUuL4rVcafBBGJ3+5HWcxjrUCirmAXqKWTtWlA1xKpz3kTODh8ho+yOV8MRZqJ963eNroOhg&#10;NrOWnV8Me+Jwbwtf++o4/wq5CGcyKXGgDqNTR1mUkvolQhbemAtVBcPw6qyefGNFC8Nx/4u0USlU&#10;GfVFciLWsyOEKx64lc/Jb5wZuitVzie1LBVQb1XCo5nqTXBE5BWdv8FVkkAxlJizlSp48/0pvlpT&#10;9ESLR3WDUtm1r1BELaVS0Xvcs6JhQ3lMEDuoToPe2SiqLu5T1t3VIfQt9Xnmi/6SUAF9QbHZHkOx&#10;MrehextHhsrdjmloqAhkj1yXWLX3wirnjXNndB6plVOZjOJ9kpOt8wpe/aBDtkCu8xDdMqppm9WA&#10;O3VRfBPVsB1vHiU9JoO8SvK96CKHC8nOT+TL6iiuvcEbI2kOqZXJzfc23WJqFK7XnXugqimM+Tao&#10;KDPfu8myPb/xCtZqSpsJTzhPLC1pBnNFt41fiuO4I053nrRv+QJpfEOacCrjRTwJc3Qa1YjkYSPy&#10;CxGFjh34z2G50VFSL+Cvb9UoNmG8up/j6FGcGhJqmEdJQC72xbWyn2V4gq+PcGsRRd7N+90co22m&#10;eum5Y354Iy1sZXiiJ4RRmH0pleDVSZkBRk4mdw8vrMz4X85mZog1igglUuqLLCjRvDRn/NgvqpqN&#10;NyFHM62ctKayqbyp4MlgYYpMaqN0cc7V91Pv+fTM1xwxeL7WoZYz+bGHazLAMCJqeL8G3XERyunc&#10;wh3X09OKMNXnWh8LC2HwGrvprMr7bPhddIdIv6CjTK/pNRvNHm8ZYxPR1ccPHXUnIrGS+l6M4lul&#10;9ScNOI71VWOx5Z0oq35tt/FRgdpt/VZiklFXH47BpePR8XdPRz2O2ly0osZjVEhWsfF5tJMWKT/c&#10;MVJE2qscH6AcPZr/sQgdK1W9RTXpYbVX3R1b37sdFtjTdHQR1L3MbcWX6PLJ31ZwsYl8mJ27WkSw&#10;Zsm71YG/k0I7M6JjUJBiq8AjlCBXJJQbd2jY8JZjBq3LKWWD0BG+LTWuGWLXKeXOR4nZchZyVv4t&#10;x2sKDQuGg7F5w6LpJxPxJUiFuatjBMjvu8kPd44ydqtXU9sk9RQYNi6o89iNfw3eDCs97OMndbFk&#10;3s9y5XRkn0S5u68kmVZYs2KqZPNRHXq6tAuT95cz0xZlbN9rZ2JhUFzI9kdTy//i8Y2j0plEklk3&#10;Rxu/UhTzEZ7KnKVi2mVv2eUJibH0FukELBup7jt+mFnUO6qjPnLcIYcphlinpBLexKBhPb4vsNTs&#10;ZrQeX1ogOhB2ZRX24hKjmKdnnBm+TobU4FagcZwCnOLFI7ki9XZ/VHxMtHFWotf38B4JHP18ZMf2&#10;NK1XtcXothWB96egqg+D4Z7ULu435CloxM6XprBZkKqUfLAMxuHwaqLC6yzC9PKvEDbBxaYTK0ov&#10;SXEW6w050TXXMcs+2zXHSxccToJPoiWpJKXExZTI6F4qqZPm6mgMr8tTYYaXP3y8tPnA05/C6Su3&#10;hvgtgY9mISMjYwG0ZVsWOQ7ddipjGsUfJxzYM5LgTOr28t0xIYWjz4pZYsZSbAxQzqF1vxaTEj11&#10;3zZJLWtIlfz2VYl33Ckdp1RpRySMjph+5i+IrGurqzjyimJR4oMY+lGcS9K0k0Fki8RVSUde39mi&#10;ueditqNRbUp0c3JHzJyZ3rxG6bmFKMvl6uwtqq+VmBqS2KbczPfxnzmVdxBRsb159ZlsZufI4ld5&#10;5S5Fw/bB9F5pSurnrp2pNyM0DEzG0tKNVeglOkPz9LQfCDAGlH6zael75kiqq+szcOUBi6urzUqH&#10;XK9yKFyYz0d2OGftcNKruFd5J2sLzOQL9a5OF+pqLa3IrJwSTqi1ql/ZdJ+WKBTPttOIbzH6EBcq&#10;rstCji94q1xvcaBkIWLHroIi1JCIVUVMqu8Zn0GnnnVKRvIznzLrZ4++roVl9yeub6s8P/nKa/vT&#10;iC3T3Xy3Gtcpk29NWZbMqYTezY+6tKnvD5mnJtokvfO05hw9Vn14NlvHffr2un4CRvwISlNHqD18&#10;Tu2Rt6TC1IumTU4dz1tejw1dbtfSFpSdY7NO5JqrivmU8VzBJy/TwN1/W2mJfhKfiHWq53DzF/nt&#10;vI/2xa3TBtyW6pO8VvadeBEsksltNVojhM7hTAmlLBlo/UYyEa6VLOTMEfFYCWXyoboZLzon3nNu&#10;KG+lt5ja3SkRTagOJCkynh2Kpl1ouIlXlVFh7owvsnyNQmZ76q6gioFL28uS7Lyq8cTsvP7aLzwq&#10;thpT6Qo7ie7fPiznBl6bnXKz6GL1HtY5zCZPN8Z8V0966DkFk9aETXN6nBpF8pt+Iy2ryfwQzHqr&#10;L/HdpCo9b6xkuQYvz5tnR51KILA+y56THCFZqMrkLJkyomc9YGeON2M96zH7diZF74wh34srpBTk&#10;3+5KHX6QfkKnGdbcvM4sKHEjafozm7ZQuwIhb1c1PCNfKGthG0vjRcJ6R+dNBT3m9fG8gEKcy7Bo&#10;smlcgjKnrJe9FocNOsuZp3o/H0v0aEnTojNa72eeYham1qkQXLnW1Jb0LcK28ysx82aWMjEN+5lD&#10;Yh9uRS+dvZrdcleuz48rvmxGq2yoO9a/HEPK/F3slRsqNdK6Qrk3ZCzQyG/U9CvUmPA4XybfkuTx&#10;aX969BoX7XEnuhv33mFkcWmq4n4S7TZNitcb7p7rnibsOT59/FO4cXg7Af7VOoK5byRUJ+adhcxt&#10;dx5dojPjw+E6ThO+PHjDdcXpG8+h3KsbXIfNGxjnTkQYjif4nsqPqj5pN9qXfMVVsOyI+uTrgpbt&#10;GJISRTE3sethn9gtQkfEWxzZNhc3eFXJ0+PtUvQ5zt2Lc3Tk5h2fbRvloqz9dPE2wfNVVyvadX/e&#10;++vBbLKh3BL1H4jdZYwETli6pY3feZck3I+VdUIQZf5NN9qpztfpGbz3Q/l0YvUWpPUvnmDkqTJ5&#10;w+y7bFmDE9Jznlsca5FscSiNQ/wMRRcRo6POR/OHZnc3z6aOBA+hqeNQ+5NL4q/hqF+dfpTFJFFA&#10;eevCmy6ho8aqIcWqpmMNrxJ0yLjitseUi4xIm1ljNHg6yMwesz5RrmEoZErV9L99FKMMTSbZ5QOj&#10;OtG3PEVfj+nMt8syC33+vK45SmvLKjmK9DmJeBQ90zspY2o5jWqs+qiG2H3xXeQ3sT/jWX3De385&#10;Gi8xp+Es30KifHPynRj68mLSDRIK2ese1fOz9ldIjxUp8Sm+ap/riPqsu8Adr5unqb3cuNwkWayl&#10;Hl/zcmUEJZ6j1+iQY06GZnNWOHd7cWxcth6rsAxWqSWN45Nq554aYWelKexs0rBJwZBHtTgKo/C2&#10;ISvv+4/rVRSpIkh01NTwS7GHpluCsB5c5DvhlzVrjueiojD3OSCzUfzVUbLEgqqK8CQUxoHNLVat&#10;Yjeu7UZe+7yK+aohhTJWVZ9J7I2LZ1bYCrDcLnjdDvvkb69Ie8Up6g4uZ2LH8HTJ0oJtz4YJZhVa&#10;vJTZEPNTvMWwwefnFSu3aoVwRb7RsVva8ZVa1t6zmIU3kuprnTPdiJJ51Hqhcwez11H52T67VRAb&#10;Djk4+Nn/teUQ2o+A2PcBtgKaOBuDDckMtobGCio0iK0iHOysHHBWXhpdBlFnSxuwnYVfEs7JrctI&#10;o+Rs6ODkTgP2DX7fgujqxAj+pz7Yu+wENphcApvycBkuCXCyc3KAH15Odi4eLi5tdnZ68APyydmb&#10;QFlo/j7Lv/9TvquDqRnY08DBgwv2DuwGGh44nAtOY0bzI40DnIE9FVCgsdtNY+dg5wO7OP6axskD&#10;ciClsbND+0CgsLcsz8/1cfD/lI8TzgO2DPy1LCcvN9gx8tc0Di6OfdJ4wPj/NR8nnBtswEBK4+H7&#10;KY2L8+f2ccE5kfOBcdnLdXIwBPseHL7vRVexdDcFY0rDpmxvDzYXgZ7RKIMtGXZm9mCn0Y/4JbDX&#10;6Bw3Fzc7B9zUmAPOz8vPb8TOy8fJZczBacxpaMZvxGXGJ4z7+yw/dpg4OgF/+W5MDjgvOzcuHZ2Y&#10;gjgu2E8P9s4fAsIGAqcwQiBEwAERQiAjcOEcEJQPOkcEPBAhBELsyycFcSgPGdDR3Ti0R59kNw79&#10;PQB8IEIgRJABEcLdEwxwFASC2kIJRAiECFogAu3zR4Sd3QDV+SNcwrXChQTaChKgOi4CQe3Zr95I&#10;VBgsHlz7Vb2RqPGwSFQ6bGJcSPH71iuwywBYmAEQHxDUZ+gIBcQRdgoFdvxH0k+/6UAK1E6oHHL/&#10;ycDfSyABnflVO8nQSLDJ0CZRpr6LBBvR//OgPjIgMSAKoOtA3UAIHhYM5ovMA5e/h1/xfuT4/zPe&#10;9AAO9QmY7y8B0SconQgIGk8ojtw/H+AwvxtPH3QSbB90QiwlDEj/Hk9hUB/EdgWqBAoH2jue4NQX&#10;0Y79bPmfsM+DyiE25GOpQBlAe9n/i7ZEjNXvbDaK8XubjQI7jWJ0YpVhQvrZZglgvNqAipDGDZz+&#10;0mb/Cfs8qByy2Q2gMqAmoP91mzGAPiDmFvJcLCwsBFf/vb78zq6ywGl/NxdlsUiwZbH8sKixIf1s&#10;12rAqwP6CLR3bMHpL+36n7DPg8rJgLKA8oC+AO1l/y/ORQbQh7+za25uLrh6cLsWYf/erkXAlkXY&#10;A1gBOJB+tusE4L0H+ga0d2zB6S/t+p+wz4PKyYBagZ4BHQKL+F72f9OuDBAPCLpv/O45Arq/7RcQ&#10;6+l+9x7oeQcx107vKYx4joLmaiQqCfYh3H/b4jxIg8aDA+gNEPScNwOOCA40Hgdu90mU7/dlUPyn&#10;gKhvv3b7oP2+3T7g+ccHTe+n5x4RQCoH8gDaBkJwoHYj4vsxx/Y8I/zdWI2BZ4Qx9J+ZprvM5D9k&#10;ymH+vp9y4L4mh/kzM3iXWfuHzGIwEL/ziWKw/hZj/czM32VC/vAnY0uJ83smJVgPKHF+ZnbuMqG/&#10;AYbM3PvuoQzyXQF5gOvA7ICDgwPsNTiHVAk5OphmWDSwUxdgDjBLmCH422Y0MFGYPTiafL/4J798&#10;I1DHvvnAYLX58hY74PgQMP4S3kWGQ+mI5Pzd/O4JP/LDlBnrs8B12J0f9XDDUIqhOYnI/243/8qD&#10;v+b/0Y1/k9jP8qHALsNgkrv1IMojciDqhYlSDEI8xHWa3fwa13yJoDTf3fPIclFousMIG0W+14tc&#10;Djo3cfn+mvWveQWNN7ReQOsYFFR3BQfHNSBZoMOgUqheT2PG8/R6jOftQEcwcH+kQdf3BsTapAgS&#10;LwFZAiHmLf6eOQxxEaxzID4HpAaEhcQqA6xy4H8Q/1csOXDdHeh3LDGQZxxIDwi6T+3t12HQKJMD&#10;sFRAOUOg37Gg9g4AmQJBY7mXpQJY1AdgKYByDkB7WXvnDSJ973jq7vKgcvgAupc7BjIuH4DLCcoq&#10;IXH3YxmBPItArkDItqNGP5jt4KDsQVgWIB/kJ9C9AQV0Cvz8yye1AOv6AfpFA8owAiH68nc+aQ3y&#10;TABdB0L2E2fAOoifPAVlIR//HesqyAP5CXRPWAfa26+ngEV3gH7t5/+/8xOob5BfxgAh+4ksxsH8&#10;BA7KKgH9ro+BIM8iUAIQsp8EANZB5jg7KHsQVhjIB/nJQyBkP3kBWP+kn0QABuQnj4CQ/aQPsP5J&#10;P4HsBPlJPhCyn1Bi/vf8JAPw1oAqgZD9pAhw/8n1JAcwID95DYTsJ7OAdRA/gYOyB/GTQpAP8pMa&#10;IGQ/OYP1z/pJCWBAftIEhOwnFwHrn/QTyE6Qn3QCIfuJH2D9t9YTqG+Qn3wGQvYTCuyD+clBbfce&#10;MCA/gcYU2U9UAesgfsIOyh7ET7pBPshPpoGQ/SQMsP7J9aQXMKA+QX1D9pMswPon/WQIMCA/2QRa&#10;B0IBQjzjTQLW/62fMIB6Du3WZwCOfLtx6AgFxBH6vk70I+mn33QgBVGHIIhjA1ECEQId9L0Y+reA&#10;cyA/VPY8EBkQBxAUtIBmgBAcMC3+6+/F0qi/f4+SBu/z0Ds9crupQVvLgYyBVpHajegDZD/ksYKY&#10;6+AZAurvaSBEQDyng8swadR19Eig/Zjm4DrETAVCcKCxQsT/jtkDLvya2YMSidqDsh8T8gmIqfAH&#10;TOidBA807FdMO1Q8rEggZCYt4CTuMnv+kIkK7km/ZqJiRqKiYu7H9NtlVv0hcw7td8w5tEjUObT9&#10;mDK7zMA/ZI6A8f11P0dQI1FHUPdjsu0yrf+Q2Qby/5rZBtaCtp/mOGRPKEA+xA2E8FXIb0nB+SEg&#10;aC1g2I2D4YQpA10BPgvFEd8fQPR7+Ke/Pyj+4fcHxPeKf31/kE8egr4HIL4zCMBQLkENheYiFB4i&#10;f3/YzQ9M+JeA+P5A9jffHxD1In9HWNitH/H9QfE//P6gCloFiQuoFQhawwaBoP4g7kdj4EQSLORQ&#10;mizQ3oBYyxRBIjsQ9C6EsDk+ks0R6ZCdIaYmEBOQJ5AAEPTusJcbBU6YMX78u+SvuHBAVgJlISEY&#10;v2NfBnlPATECQX2G+HvZl8AJATAa1Na/Y0N94ABsdnBE8H/Vhr/zeUMwiKAK2A0Ag/Q/4PMSUHuh&#10;8YLCP+jz3+v9f+XzYE2C5QKRA5UDQf1B+Dw0F1bB/QVK+zv7K4Jr0NrlCLTX7xBxyHcQ8wtipQFB&#10;LIiJzLp5AJYpKAfNGUT9kI8j4sishyAfxEoHQmaxHYBlA8qdBULU/ytWDMgHsZKBkFmYB2AZgnIH&#10;7VfkLuv+Pqw8jN/bywmUgwMdpF/QegT1C2Ii98vrACxLUO6gY3hjlxW+D0vlACwXUO6gY+ixy7q5&#10;D2sb/fdjaPoHrGu7LM99WBkHYNGAcgcdQ2i8IXu5AiHby/sALFtQDrI5HdAhoF/5vAm4DrEgJjLr&#10;C5iMUJos0N6w914JlTtov7RBXogFjTsyq/4ALHNQzhDoIP1SBfkglg4QMsvqACwHUE4Y6CAsGZAP&#10;YqkBIbNYD8CC+nRQnxffZUE2QWZ1o/5I+5W9nEA5ONBB+iW6y5LYh/XoAKw/8Q3eXRbERO6X5wFY&#10;9jCUAGgcD9Ivll0W3z4sqgOw7EA5ZBYpSDsERAbEsBsHpv/LOwHi+Qgkfw//A89HWlBDIXtA4R98&#10;Pvpe7/+L5yNofYsCwgOqBKIC2utfkRg/vluhg/S/mzfQWqIMswDvgRywKyCuD6S+q73+hrA7VD8i&#10;DtzpX3HIHwiAiIGgQAgExf+PAAAAAP//AwBQSwECLQAUAAYACAAAACEApuZR+wwBAAAVAgAAEwAA&#10;AAAAAAAAAAAAAAAAAAAAW0NvbnRlbnRfVHlwZXNdLnhtbFBLAQItABQABgAIAAAAIQA4/SH/1gAA&#10;AJQBAAALAAAAAAAAAAAAAAAAAD0BAABfcmVscy8ucmVsc1BLAQItABQABgAIAAAAIQAEpE03vAYA&#10;AEIfAAAOAAAAAAAAAAAAAAAAADwCAABkcnMvZTJvRG9jLnhtbFBLAQItABQABgAIAAAAIQCOIglC&#10;ugAAACEBAAAZAAAAAAAAAAAAAAAAACQJAABkcnMvX3JlbHMvZTJvRG9jLnhtbC5yZWxzUEsBAi0A&#10;FAAGAAgAAAAhAN3ZbT3hAAAACQEAAA8AAAAAAAAAAAAAAAAAFQoAAGRycy9kb3ducmV2LnhtbFBL&#10;AQItABQABgAIAAAAIQAvEvVXmEUAAGhrAAAUAAAAAAAAAAAAAAAAACMLAABkcnMvbWVkaWEvaW1h&#10;Z2UxLmVtZlBLBQYAAAAABgAGAHwBAADtUAAAAAA=&#10;">
                <v:group id="Group 30" o:spid="_x0000_s1041" style="position:absolute;width:27132;height:21773" coordsize="27132,217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iJ56wgAAANsAAAAPAAAAZHJzL2Rvd25yZXYueG1sRE9Na8JA&#10;EL0X/A/LCN7qJkqLRNcgYqUHKTQRxNuQHZOQ7GzIbpP477uHQo+P971LJ9OKgXpXW1YQLyMQxIXV&#10;NZcKrvnH6waE88gaW8uk4EkO0v3sZYeJtiN/05D5UoQQdgkqqLzvEildUZFBt7QdceAetjfoA+xL&#10;qXscQ7hp5SqK3qXBmkNDhR0dKyqa7McoOI84Htbxabg0j+Pznr993S4xKbWYT4ctCE+T/xf/uT+1&#10;gnVYH76EHyD3vwAAAP//AwBQSwECLQAUAAYACAAAACEA2+H2y+4AAACFAQAAEwAAAAAAAAAAAAAA&#10;AAAAAAAAW0NvbnRlbnRfVHlwZXNdLnhtbFBLAQItABQABgAIAAAAIQBa9CxbvwAAABUBAAALAAAA&#10;AAAAAAAAAAAAAB8BAABfcmVscy8ucmVsc1BLAQItABQABgAIAAAAIQCmiJ56wgAAANsAAAAPAAAA&#10;AAAAAAAAAAAAAAcCAABkcnMvZG93bnJldi54bWxQSwUGAAAAAAMAAwC3AAAA9gIAAAAA&#10;">
                  <v:shape id="Picture 31" o:spid="_x0000_s1042" type="#_x0000_t75" style="position:absolute;width:22105;height:2177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orgFwgAAANsAAAAPAAAAZHJzL2Rvd25yZXYueG1sRI/RisIw&#10;FETfhf2HcIV907QKi1SjiLBQRFi1fsBtc22LzU1Jonb/fiMs+DjMzBlmtRlMJx7kfGtZQTpNQBBX&#10;VrdcK7gU35MFCB+QNXaWScEvedisP0YrzLR98oke51CLCGGfoYImhD6T0lcNGfRT2xNH72qdwRCl&#10;q6V2+Ixw08lZknxJgy3HhQZ72jVU3c53o8Bdy0Mh5/mhP5Z3yuVPWiz2qVKf42G7BBFoCO/wfzvX&#10;CuYpvL7EHyDXfwAAAP//AwBQSwECLQAUAAYACAAAACEA2+H2y+4AAACFAQAAEwAAAAAAAAAAAAAA&#10;AAAAAAAAW0NvbnRlbnRfVHlwZXNdLnhtbFBLAQItABQABgAIAAAAIQBa9CxbvwAAABUBAAALAAAA&#10;AAAAAAAAAAAAAB8BAABfcmVscy8ucmVsc1BLAQItABQABgAIAAAAIQC/orgFwgAAANsAAAAPAAAA&#10;AAAAAAAAAAAAAAcCAABkcnMvZG93bnJldi54bWxQSwUGAAAAAAMAAwC3AAAA9gIAAAAA&#10;">
                    <v:imagedata r:id="rId9" o:title=""/>
                    <v:path arrowok="t"/>
                  </v:shape>
                  <v:group id="Group 32" o:spid="_x0000_s1043" style="position:absolute;left:19042;top:2714;width:8090;height:4241" coordorigin="19042,2714" coordsize="8090,42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<v:group id="Group 33" o:spid="_x0000_s1044" style="position:absolute;left:19042;top:2714;width:8090;height:2770" coordorigin="19042,2714" coordsize="8090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<v:rect id="Rectangle 34" o:spid="_x0000_s1045" style="position:absolute;left:19042;top:3640;width:1013;height:10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QgTExQAAANsAAAAPAAAAZHJzL2Rvd25yZXYueG1sRI9Ba8JA&#10;FITvBf/D8gQvpW60pZToKipKeogHU3/AM/uahGbfht01xv76bqHQ4zAz3zDL9WBa0ZPzjWUFs2kC&#10;gri0uuFKwfnj8PQGwgdkja1lUnAnD+vV6GGJqbY3PlFfhEpECPsUFdQhdKmUvqzJoJ/ajjh6n9YZ&#10;DFG6SmqHtwg3rZwnyas02HBcqLGjXU3lV3E1Cr77yznLNjk+Hotd7jK/3efVoNRkPGwWIAIN4T/8&#10;137XCp5f4PdL/AFy9QMAAP//AwBQSwECLQAUAAYACAAAACEA2+H2y+4AAACFAQAAEwAAAAAAAAAA&#10;AAAAAAAAAAAAW0NvbnRlbnRfVHlwZXNdLnhtbFBLAQItABQABgAIAAAAIQBa9CxbvwAAABUBAAAL&#10;AAAAAAAAAAAAAAAAAB8BAABfcmVscy8ucmVsc1BLAQItABQABgAIAAAAIQAPQgTExQAAANsAAAAP&#10;AAAAAAAAAAAAAAAAAAcCAABkcnMvZG93bnJldi54bWxQSwUGAAAAAAMAAwC3AAAA+QIAAAAA&#10;" fillcolor="black [3200]" strokecolor="black [1600]" strokeweight="1pt"/>
                      <v:shape id="TextBox 133" o:spid="_x0000_s1046" type="#_x0000_t202" style="position:absolute;left:19436;top:2714;width:7696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QioBwwAAANsAAAAPAAAAZHJzL2Rvd25yZXYueG1sRI9Ba8JA&#10;FITvgv9heUJvumutRVNXkUqhJ8VUBW+P7DMJzb4N2a1J/70rCB6HmfmGWaw6W4krNb50rGE8UiCI&#10;M2dKzjUcfr6GMxA+IBusHJOGf/KwWvZ7C0yMa3lP1zTkIkLYJ6ihCKFOpPRZQRb9yNXE0bu4xmKI&#10;ssmlabCNcFvJV6XepcWS40KBNX0WlP2mf1bDcXs5n97ULt/Yad26Tkm2c6n1y6Bbf4AI1IVn+NH+&#10;NhomU7h/iT9ALm8AAAD//wMAUEsBAi0AFAAGAAgAAAAhANvh9svuAAAAhQEAABMAAAAAAAAAAAAA&#10;AAAAAAAAAFtDb250ZW50X1R5cGVzXS54bWxQSwECLQAUAAYACAAAACEAWvQsW78AAAAVAQAACwAA&#10;AAAAAAAAAAAAAAAfAQAAX3JlbHMvLnJlbHNQSwECLQAUAAYACAAAACEAB0IqAcMAAADbAAAADwAA&#10;AAAAAAAAAAAAAAAHAgAAZHJzL2Rvd25yZXYueG1sUEsFBgAAAAADAAMAtwAAAPcCAAAAAA==&#10;" filled="f" stroked="f">
                        <v:textbox>
                          <w:txbxContent>
                            <w:p w:rsidR="00752AB5" w:rsidRDefault="00752AB5" w:rsidP="00752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K</w:t>
                              </w:r>
                            </w:p>
                          </w:txbxContent>
                        </v:textbox>
                      </v:shape>
                    </v:group>
                    <v:group id="Group 36" o:spid="_x0000_s1047" style="position:absolute;left:19042;top:4185;width:8090;height:2770" coordorigin="19042,4185" coordsize="8090,276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<v:rect id="Rectangle 37" o:spid="_x0000_s1048" style="position:absolute;left:19042;top:5111;width:1013;height:100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VJBsxAAAANsAAAAPAAAAZHJzL2Rvd25yZXYueG1sRI9Bi8Iw&#10;FITvgv8hPMGLaKrCKtUoKggehN2tgh4fzbOtNi+1iVr//WZhYY/DzHzDzJeNKcWTaldYVjAcRCCI&#10;U6sLzhQcD9v+FITzyBpLy6TgTQ6Wi3ZrjrG2L/6mZ+IzESDsYlSQe1/FUro0J4NuYCvi4F1sbdAH&#10;WWdS1/gKcFPKURR9SIMFh4UcK9rklN6Sh1GAZv/lLvK8m17v60N0+nwkbtRTqttpVjMQnhr/H/5r&#10;77SC8QR+v4QfIBc/AAAA//8DAFBLAQItABQABgAIAAAAIQDb4fbL7gAAAIUBAAATAAAAAAAAAAAA&#10;AAAAAAAAAABbQ29udGVudF9UeXBlc10ueG1sUEsBAi0AFAAGAAgAAAAhAFr0LFu/AAAAFQEAAAsA&#10;AAAAAAAAAAAAAAAAHwEAAF9yZWxzLy5yZWxzUEsBAi0AFAAGAAgAAAAhACJUkGzEAAAA2wAAAA8A&#10;AAAAAAAAAAAAAAAABwIAAGRycy9kb3ducmV2LnhtbFBLBQYAAAAAAwADALcAAAD4AgAAAAA=&#10;" fillcolor="gray [1629]" strokecolor="black [1600]" strokeweight="1pt"/>
                      <v:shape id="TextBox 131" o:spid="_x0000_s1049" type="#_x0000_t202" style="position:absolute;left:19436;top:4185;width:7696;height:277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pQ4Wf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s+pJ+gFzeAAAA//8DAFBLAQItABQABgAIAAAAIQDb4fbL7gAAAIUBAAATAAAAAAAAAAAAAAAA&#10;AAAAAABbQ29udGVudF9UeXBlc10ueG1sUEsBAi0AFAAGAAgAAAAhAFr0LFu/AAAAFQEAAAsAAAAA&#10;AAAAAAAAAAAAHwEAAF9yZWxzLy5yZWxzUEsBAi0AFAAGAAgAAAAhAOlDhZ/BAAAA2wAAAA8AAAAA&#10;AAAAAAAAAAAABwIAAGRycy9kb3ducmV2LnhtbFBLBQYAAAAAAwADALcAAAD1AgAAAAA=&#10;" filled="f" stroked="f">
                        <v:textbox>
                          <w:txbxContent>
                            <w:p w:rsidR="00752AB5" w:rsidRDefault="00752AB5" w:rsidP="00752AB5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Q</w:t>
                              </w:r>
                            </w:p>
                          </w:txbxContent>
                        </v:textbox>
                      </v:shape>
                    </v:group>
                  </v:group>
                </v:group>
                <v:shape id="TextBox 95" o:spid="_x0000_s1050" type="#_x0000_t202" style="position:absolute;left:9103;top:13538;width:312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DyAEwgAAANsAAAAPAAAAZHJzL2Rvd25yZXYueG1sRI9Pi8Iw&#10;FMTvgt8hPMHbmqiraDWKKAt7WvEveHs0z7bYvJQma7vffrOw4HGYmd8wy3VrS/Gk2heONQwHCgRx&#10;6kzBmYbz6eNtBsIHZIOlY9LwQx7Wq25niYlxDR/oeQyZiBD2CWrIQ6gSKX2ak0U/cBVx9O6uthii&#10;rDNpamwi3JZypNRUWiw4LuRY0Tan9HH8thouX/fb9V3ts52dVI1rlWQ7l1r3e+1mASJQG17h//an&#10;0TCew9+X+APk6hcAAP//AwBQSwECLQAUAAYACAAAACEA2+H2y+4AAACFAQAAEwAAAAAAAAAAAAAA&#10;AAAAAAAAW0NvbnRlbnRfVHlwZXNdLnhtbFBLAQItABQABgAIAAAAIQBa9CxbvwAAABUBAAALAAAA&#10;AAAAAAAAAAAAAB8BAABfcmVscy8ucmVsc1BLAQItABQABgAIAAAAIQCGDyAEwgAAANsAAAAPAAAA&#10;AAAAAAAAAAAAAAcCAABkcnMvZG93bnJldi54bWxQSwUGAAAAAAMAAwC3AAAA9gIAAAAA&#10;" filled="f" stroked="f">
                  <v:textbox>
                    <w:txbxContent>
                      <w:p w:rsidR="00752AB5" w:rsidRDefault="00752AB5" w:rsidP="00752A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  <v:shape id="TextBox 96" o:spid="_x0000_s1051" type="#_x0000_t202" style="position:absolute;left:12180;top:15161;width:312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<v:textbox>
                    <w:txbxContent>
                      <w:p w:rsidR="00752AB5" w:rsidRDefault="00752AB5" w:rsidP="00752A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  <v:shape id="TextBox 97" o:spid="_x0000_s1052" type="#_x0000_t202" style="position:absolute;left:15127;top:14481;width:312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<v:textbox>
                    <w:txbxContent>
                      <w:p w:rsidR="00752AB5" w:rsidRDefault="00752AB5" w:rsidP="00752A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  <v:shape id="TextBox 98" o:spid="_x0000_s1053" type="#_x0000_t202" style="position:absolute;left:18063;top:15290;width:3120;height:26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<v:textbox>
                    <w:txbxContent>
                      <w:p w:rsidR="00752AB5" w:rsidRDefault="00752AB5" w:rsidP="00752AB5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b/>
                            <w:bCs/>
                            <w:color w:val="000000" w:themeColor="text1"/>
                            <w:kern w:val="24"/>
                            <w:sz w:val="22"/>
                            <w:szCs w:val="22"/>
                          </w:rPr>
                          <w:t>*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752AB5" w:rsidRPr="00752AB5" w:rsidRDefault="00752AB5" w:rsidP="009B5564">
      <w:pPr>
        <w:spacing w:after="0" w:line="240" w:lineRule="auto"/>
        <w:rPr>
          <w:rFonts w:ascii="Arial" w:eastAsia="Times New Roman" w:hAnsi="Arial" w:cs="Arial"/>
          <w:b/>
          <w:sz w:val="24"/>
          <w:szCs w:val="24"/>
        </w:rPr>
      </w:pPr>
    </w:p>
    <w:p w:rsidR="006F72A2" w:rsidRDefault="00E23F8D" w:rsidP="00051B9D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Figure </w:t>
      </w:r>
      <w:r w:rsidR="00B511E7">
        <w:rPr>
          <w:rFonts w:ascii="Arial" w:hAnsi="Arial" w:cs="Arial"/>
          <w:b/>
          <w:sz w:val="24"/>
          <w:szCs w:val="24"/>
        </w:rPr>
        <w:t xml:space="preserve">1. </w:t>
      </w:r>
      <w:r w:rsidR="00B511E7">
        <w:rPr>
          <w:rFonts w:ascii="Arial" w:hAnsi="Arial" w:cs="Arial"/>
          <w:sz w:val="24"/>
          <w:szCs w:val="24"/>
        </w:rPr>
        <w:t xml:space="preserve">Quantitation of the effects of quercetin (Q) and kaempferol (K) on </w:t>
      </w:r>
      <w:r w:rsidR="009A559B">
        <w:rPr>
          <w:rFonts w:ascii="Arial" w:hAnsi="Arial" w:cs="Arial"/>
          <w:sz w:val="24"/>
          <w:szCs w:val="24"/>
        </w:rPr>
        <w:t>cell migration</w:t>
      </w:r>
      <w:r w:rsidR="00B511E7">
        <w:rPr>
          <w:rFonts w:ascii="Arial" w:hAnsi="Arial" w:cs="Arial"/>
          <w:sz w:val="24"/>
          <w:szCs w:val="24"/>
        </w:rPr>
        <w:t xml:space="preserve"> (A) as illustrated in Figure </w:t>
      </w:r>
      <w:r w:rsidR="00752AB5">
        <w:rPr>
          <w:rFonts w:ascii="Arial" w:hAnsi="Arial" w:cs="Arial"/>
          <w:sz w:val="24"/>
          <w:szCs w:val="24"/>
        </w:rPr>
        <w:t>2E/2F</w:t>
      </w:r>
      <w:r w:rsidR="00B511E7">
        <w:rPr>
          <w:rFonts w:ascii="Arial" w:hAnsi="Arial" w:cs="Arial"/>
          <w:sz w:val="24"/>
          <w:szCs w:val="24"/>
        </w:rPr>
        <w:t xml:space="preserve"> respectively.</w:t>
      </w:r>
      <w:r w:rsidR="00051B9D">
        <w:rPr>
          <w:rFonts w:ascii="Arial" w:hAnsi="Arial" w:cs="Arial"/>
          <w:sz w:val="24"/>
          <w:szCs w:val="24"/>
        </w:rPr>
        <w:t xml:space="preserve"> </w:t>
      </w:r>
    </w:p>
    <w:p w:rsidR="006F72A2" w:rsidRDefault="006F72A2" w:rsidP="00051B9D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6F72A2" w:rsidRDefault="006F72A2" w:rsidP="00051B9D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9D3139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236FC1" w:rsidRDefault="00236FC1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236FC1" w:rsidRDefault="00236FC1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236FC1" w:rsidRDefault="00236FC1" w:rsidP="00F81478">
      <w:pPr>
        <w:spacing w:after="0" w:line="240" w:lineRule="auto"/>
        <w:rPr>
          <w:rFonts w:ascii="Arial" w:hAnsi="Arial" w:cs="Arial"/>
          <w:b/>
          <w:noProof/>
          <w:sz w:val="24"/>
          <w:szCs w:val="24"/>
        </w:rPr>
      </w:pPr>
    </w:p>
    <w:p w:rsidR="009D3139" w:rsidRDefault="00F81478" w:rsidP="00F81478">
      <w:pPr>
        <w:spacing w:after="0" w:line="240" w:lineRule="auto"/>
        <w:rPr>
          <w:rFonts w:ascii="Arial" w:hAnsi="Arial" w:cs="Arial"/>
          <w:noProof/>
          <w:sz w:val="24"/>
          <w:szCs w:val="24"/>
        </w:rPr>
      </w:pPr>
      <w:r w:rsidRPr="00F81478">
        <w:rPr>
          <w:rFonts w:ascii="Arial" w:hAnsi="Arial" w:cs="Arial"/>
          <w:b/>
          <w:noProof/>
          <w:sz w:val="24"/>
          <w:szCs w:val="24"/>
        </w:rPr>
        <w:lastRenderedPageBreak/>
        <w:t>F</w:t>
      </w:r>
      <w:r>
        <w:rPr>
          <w:rFonts w:ascii="Arial" w:hAnsi="Arial" w:cs="Arial"/>
          <w:b/>
          <w:noProof/>
          <w:sz w:val="24"/>
          <w:szCs w:val="24"/>
        </w:rPr>
        <w:t>igure 2</w:t>
      </w:r>
      <w:r>
        <w:rPr>
          <w:rFonts w:ascii="Arial" w:hAnsi="Arial" w:cs="Arial"/>
          <w:noProof/>
          <w:sz w:val="24"/>
          <w:szCs w:val="24"/>
        </w:rPr>
        <w:t>.</w:t>
      </w:r>
    </w:p>
    <w:p w:rsidR="00E67C7D" w:rsidRDefault="00E67C7D" w:rsidP="00E67C7D">
      <w:pPr>
        <w:spacing w:after="0" w:line="240" w:lineRule="auto"/>
        <w:jc w:val="center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38C94839">
            <wp:extent cx="5570483" cy="6709376"/>
            <wp:effectExtent l="0" t="0" r="0" b="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5228" cy="6739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72A2" w:rsidRDefault="006F72A2" w:rsidP="009D3139">
      <w:pPr>
        <w:spacing w:after="0" w:line="240" w:lineRule="auto"/>
        <w:jc w:val="center"/>
        <w:rPr>
          <w:rFonts w:ascii="Arial" w:hAnsi="Arial" w:cs="Arial"/>
          <w:sz w:val="24"/>
          <w:szCs w:val="24"/>
        </w:rPr>
      </w:pPr>
    </w:p>
    <w:p w:rsidR="00236FC1" w:rsidRDefault="009D3139" w:rsidP="009D3139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Figure 2. </w:t>
      </w:r>
      <w:r w:rsidR="00617920">
        <w:rPr>
          <w:rFonts w:ascii="Arial" w:hAnsi="Arial" w:cs="Arial"/>
          <w:b/>
          <w:sz w:val="24"/>
          <w:szCs w:val="24"/>
        </w:rPr>
        <w:t xml:space="preserve">Overexpression and Rescue experiments: </w:t>
      </w:r>
      <w:r w:rsidR="00617920">
        <w:rPr>
          <w:rFonts w:ascii="Arial" w:hAnsi="Arial" w:cs="Arial"/>
          <w:sz w:val="24"/>
          <w:szCs w:val="24"/>
        </w:rPr>
        <w:t xml:space="preserve">Transfection of (A) Rh30 and Rh41 cells with Flag-NR4A1 (200 ng) showing significant </w:t>
      </w:r>
      <w:r w:rsidR="00D21F13">
        <w:rPr>
          <w:rFonts w:ascii="Arial" w:hAnsi="Arial" w:cs="Arial"/>
          <w:sz w:val="24"/>
          <w:szCs w:val="24"/>
        </w:rPr>
        <w:t xml:space="preserve">NR4A1 </w:t>
      </w:r>
      <w:r w:rsidR="00617920">
        <w:rPr>
          <w:rFonts w:ascii="Arial" w:hAnsi="Arial" w:cs="Arial"/>
          <w:sz w:val="24"/>
          <w:szCs w:val="24"/>
        </w:rPr>
        <w:t xml:space="preserve">overexpression (OE) in comparison to the cells transfected with empty vector (EV). </w:t>
      </w:r>
      <w:r>
        <w:rPr>
          <w:rFonts w:ascii="Arial" w:hAnsi="Arial" w:cs="Arial"/>
          <w:sz w:val="24"/>
          <w:szCs w:val="24"/>
        </w:rPr>
        <w:t xml:space="preserve"> </w:t>
      </w:r>
      <w:r w:rsidR="00617920">
        <w:rPr>
          <w:rFonts w:ascii="Arial" w:hAnsi="Arial" w:cs="Arial"/>
          <w:sz w:val="24"/>
          <w:szCs w:val="24"/>
        </w:rPr>
        <w:t>B. NR4A1 overexpression partially reversed kaempferol and quercetin</w:t>
      </w:r>
      <w:r w:rsidR="00A1496E">
        <w:rPr>
          <w:rFonts w:ascii="Arial" w:hAnsi="Arial" w:cs="Arial"/>
          <w:sz w:val="24"/>
          <w:szCs w:val="24"/>
        </w:rPr>
        <w:t xml:space="preserve"> (25 µM)</w:t>
      </w:r>
      <w:r w:rsidR="00617920">
        <w:rPr>
          <w:rFonts w:ascii="Arial" w:hAnsi="Arial" w:cs="Arial"/>
          <w:sz w:val="24"/>
          <w:szCs w:val="24"/>
        </w:rPr>
        <w:t xml:space="preserve"> induced decrease of NR4A1-regulated genes G9a and PAX3-FOXO1 (PF1) in Rh30 and Rh41 cells. </w:t>
      </w:r>
    </w:p>
    <w:p w:rsidR="009D3139" w:rsidRDefault="009D3139" w:rsidP="009D313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F81478">
        <w:rPr>
          <w:rFonts w:ascii="Arial" w:hAnsi="Arial" w:cs="Arial"/>
          <w:b/>
          <w:noProof/>
          <w:sz w:val="24"/>
          <w:szCs w:val="24"/>
        </w:rPr>
        <w:lastRenderedPageBreak/>
        <w:t>F</w:t>
      </w:r>
      <w:r>
        <w:rPr>
          <w:rFonts w:ascii="Arial" w:hAnsi="Arial" w:cs="Arial"/>
          <w:b/>
          <w:noProof/>
          <w:sz w:val="24"/>
          <w:szCs w:val="24"/>
        </w:rPr>
        <w:t>igure 3</w:t>
      </w:r>
      <w:r>
        <w:rPr>
          <w:rFonts w:ascii="Arial" w:hAnsi="Arial" w:cs="Arial"/>
          <w:noProof/>
          <w:sz w:val="24"/>
          <w:szCs w:val="24"/>
        </w:rPr>
        <w:t>.</w:t>
      </w:r>
    </w:p>
    <w:p w:rsidR="009D3139" w:rsidRDefault="009D3139" w:rsidP="009D3139">
      <w:pPr>
        <w:spacing w:after="0" w:line="240" w:lineRule="auto"/>
        <w:jc w:val="center"/>
        <w:rPr>
          <w:rFonts w:ascii="Arial" w:hAnsi="Arial" w:cs="Arial"/>
          <w:noProof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52EA4514">
            <wp:extent cx="4914603" cy="4178300"/>
            <wp:effectExtent l="0" t="0" r="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137" cy="417960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72A2" w:rsidRDefault="006F72A2" w:rsidP="00051B9D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9D3139" w:rsidRDefault="009D3139" w:rsidP="009D3139">
      <w:pPr>
        <w:spacing w:after="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Figure 3. </w:t>
      </w:r>
      <w:proofErr w:type="spellStart"/>
      <w:r>
        <w:rPr>
          <w:rFonts w:ascii="Arial" w:hAnsi="Arial" w:cs="Arial"/>
          <w:sz w:val="24"/>
          <w:szCs w:val="24"/>
        </w:rPr>
        <w:t>ChIP</w:t>
      </w:r>
      <w:proofErr w:type="spellEnd"/>
      <w:r>
        <w:rPr>
          <w:rFonts w:ascii="Arial" w:hAnsi="Arial" w:cs="Arial"/>
          <w:sz w:val="24"/>
          <w:szCs w:val="24"/>
        </w:rPr>
        <w:t xml:space="preserve"> quantitation of NR4A1 binding in Rh30 cells: The </w:t>
      </w:r>
      <w:proofErr w:type="spellStart"/>
      <w:r>
        <w:rPr>
          <w:rFonts w:ascii="Arial" w:hAnsi="Arial" w:cs="Arial"/>
          <w:sz w:val="24"/>
          <w:szCs w:val="24"/>
        </w:rPr>
        <w:t>ChIP</w:t>
      </w:r>
      <w:proofErr w:type="spellEnd"/>
      <w:r>
        <w:rPr>
          <w:rFonts w:ascii="Arial" w:hAnsi="Arial" w:cs="Arial"/>
          <w:sz w:val="24"/>
          <w:szCs w:val="24"/>
        </w:rPr>
        <w:t xml:space="preserve"> assay results</w:t>
      </w:r>
      <w:r w:rsidR="00080513">
        <w:rPr>
          <w:rFonts w:ascii="Arial" w:hAnsi="Arial" w:cs="Arial"/>
          <w:sz w:val="24"/>
          <w:szCs w:val="24"/>
        </w:rPr>
        <w:t xml:space="preserve"> (Fig. 4E) showing binding of NR4A1 to the G9a and PAX3-FOXO1 (PF1) gene promoters are quantitated relative to the DMSO control values set at 1.0.</w:t>
      </w:r>
      <w:r>
        <w:rPr>
          <w:rFonts w:ascii="Arial" w:hAnsi="Arial" w:cs="Arial"/>
          <w:sz w:val="24"/>
          <w:szCs w:val="24"/>
        </w:rPr>
        <w:t xml:space="preserve"> </w:t>
      </w: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236FC1" w:rsidRDefault="00236FC1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9D3139" w:rsidRDefault="009D3139" w:rsidP="009D313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080513" w:rsidRDefault="00080513" w:rsidP="00080513">
      <w:pPr>
        <w:spacing w:after="0" w:line="240" w:lineRule="auto"/>
        <w:rPr>
          <w:rFonts w:ascii="Arial" w:hAnsi="Arial" w:cs="Arial"/>
          <w:noProof/>
          <w:sz w:val="24"/>
          <w:szCs w:val="24"/>
        </w:rPr>
      </w:pPr>
      <w:r w:rsidRPr="00F81478">
        <w:rPr>
          <w:rFonts w:ascii="Arial" w:hAnsi="Arial" w:cs="Arial"/>
          <w:b/>
          <w:noProof/>
          <w:sz w:val="24"/>
          <w:szCs w:val="24"/>
        </w:rPr>
        <w:lastRenderedPageBreak/>
        <w:t>F</w:t>
      </w:r>
      <w:r>
        <w:rPr>
          <w:rFonts w:ascii="Arial" w:hAnsi="Arial" w:cs="Arial"/>
          <w:b/>
          <w:noProof/>
          <w:sz w:val="24"/>
          <w:szCs w:val="24"/>
        </w:rPr>
        <w:t>igure 4</w:t>
      </w:r>
      <w:r>
        <w:rPr>
          <w:rFonts w:ascii="Arial" w:hAnsi="Arial" w:cs="Arial"/>
          <w:noProof/>
          <w:sz w:val="24"/>
          <w:szCs w:val="24"/>
        </w:rPr>
        <w:t>.</w:t>
      </w:r>
    </w:p>
    <w:p w:rsidR="00080513" w:rsidRDefault="00080513" w:rsidP="00080513">
      <w:pPr>
        <w:spacing w:after="0" w:line="240" w:lineRule="auto"/>
        <w:jc w:val="center"/>
        <w:rPr>
          <w:rFonts w:ascii="Arial" w:hAnsi="Arial" w:cs="Arial"/>
          <w:noProof/>
          <w:sz w:val="24"/>
          <w:szCs w:val="24"/>
        </w:rPr>
      </w:pPr>
      <w:r>
        <w:rPr>
          <w:noProof/>
        </w:rPr>
        <w:drawing>
          <wp:inline distT="0" distB="0" distL="0" distR="0" wp14:anchorId="7A9816F5" wp14:editId="37B5B701">
            <wp:extent cx="3698181" cy="240924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24762" cy="24265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F72A2" w:rsidRDefault="006F72A2" w:rsidP="006F72A2">
      <w:pPr>
        <w:spacing w:after="0" w:line="240" w:lineRule="auto"/>
        <w:jc w:val="both"/>
        <w:rPr>
          <w:rFonts w:ascii="Arial" w:hAnsi="Arial" w:cs="Arial"/>
          <w:b/>
          <w:sz w:val="24"/>
          <w:szCs w:val="24"/>
        </w:rPr>
      </w:pPr>
    </w:p>
    <w:p w:rsidR="006F72A2" w:rsidRDefault="00080513" w:rsidP="006F72A2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upplemental Figure 4. </w:t>
      </w:r>
      <w:r>
        <w:rPr>
          <w:rFonts w:ascii="Arial" w:hAnsi="Arial" w:cs="Arial"/>
          <w:sz w:val="24"/>
          <w:szCs w:val="24"/>
        </w:rPr>
        <w:t>Cell morphological changes after knockdown of NR4A1 in Rh30 and Rh41 cells.</w:t>
      </w:r>
    </w:p>
    <w:p w:rsidR="006F72A2" w:rsidRDefault="006F72A2" w:rsidP="006F72A2">
      <w:pPr>
        <w:ind w:firstLine="720"/>
        <w:rPr>
          <w:rFonts w:ascii="Arial" w:hAnsi="Arial" w:cs="Arial"/>
          <w:sz w:val="24"/>
          <w:szCs w:val="24"/>
        </w:rPr>
      </w:pPr>
    </w:p>
    <w:p w:rsidR="006F72A2" w:rsidRDefault="006F72A2" w:rsidP="006F72A2">
      <w:pPr>
        <w:ind w:firstLine="720"/>
        <w:rPr>
          <w:rFonts w:ascii="Arial" w:hAnsi="Arial" w:cs="Arial"/>
          <w:sz w:val="24"/>
          <w:szCs w:val="24"/>
        </w:rPr>
      </w:pPr>
    </w:p>
    <w:p w:rsidR="006F72A2" w:rsidRDefault="006F72A2" w:rsidP="006F72A2">
      <w:pPr>
        <w:ind w:firstLine="720"/>
        <w:rPr>
          <w:rFonts w:ascii="Arial" w:hAnsi="Arial" w:cs="Arial"/>
          <w:sz w:val="24"/>
          <w:szCs w:val="24"/>
        </w:rPr>
      </w:pPr>
    </w:p>
    <w:p w:rsidR="006F72A2" w:rsidRDefault="006F72A2" w:rsidP="006F72A2">
      <w:pPr>
        <w:ind w:firstLine="720"/>
        <w:rPr>
          <w:rFonts w:ascii="Arial" w:hAnsi="Arial" w:cs="Arial"/>
          <w:sz w:val="24"/>
          <w:szCs w:val="24"/>
        </w:rPr>
      </w:pPr>
    </w:p>
    <w:p w:rsidR="006F72A2" w:rsidRPr="006F72A2" w:rsidRDefault="006F72A2" w:rsidP="006F72A2">
      <w:pPr>
        <w:ind w:firstLine="720"/>
        <w:rPr>
          <w:rFonts w:ascii="Arial" w:hAnsi="Arial" w:cs="Arial"/>
          <w:sz w:val="24"/>
          <w:szCs w:val="24"/>
        </w:rPr>
      </w:pPr>
    </w:p>
    <w:sectPr w:rsidR="006F72A2" w:rsidRPr="006F72A2" w:rsidSect="00E03311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57BD" w:rsidRDefault="006B57BD">
      <w:pPr>
        <w:spacing w:after="0" w:line="240" w:lineRule="auto"/>
      </w:pPr>
      <w:r>
        <w:separator/>
      </w:r>
    </w:p>
  </w:endnote>
  <w:endnote w:type="continuationSeparator" w:id="0">
    <w:p w:rsidR="006B57BD" w:rsidRDefault="006B57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644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51D67" w:rsidRDefault="00F1139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21F1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51D67" w:rsidRDefault="006B57B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57BD" w:rsidRDefault="006B57BD">
      <w:pPr>
        <w:spacing w:after="0" w:line="240" w:lineRule="auto"/>
      </w:pPr>
      <w:r>
        <w:separator/>
      </w:r>
    </w:p>
  </w:footnote>
  <w:footnote w:type="continuationSeparator" w:id="0">
    <w:p w:rsidR="006B57BD" w:rsidRDefault="006B57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5564"/>
    <w:rsid w:val="00051B9D"/>
    <w:rsid w:val="00080513"/>
    <w:rsid w:val="000E3A52"/>
    <w:rsid w:val="001528E8"/>
    <w:rsid w:val="00236FC1"/>
    <w:rsid w:val="002417DD"/>
    <w:rsid w:val="00242928"/>
    <w:rsid w:val="002E6D7E"/>
    <w:rsid w:val="002E7790"/>
    <w:rsid w:val="00375E7D"/>
    <w:rsid w:val="003B52FE"/>
    <w:rsid w:val="003E2825"/>
    <w:rsid w:val="00422257"/>
    <w:rsid w:val="00507D01"/>
    <w:rsid w:val="0058006A"/>
    <w:rsid w:val="00617920"/>
    <w:rsid w:val="006B57BD"/>
    <w:rsid w:val="006F72A2"/>
    <w:rsid w:val="00701CF5"/>
    <w:rsid w:val="00732004"/>
    <w:rsid w:val="00752AB5"/>
    <w:rsid w:val="0076027E"/>
    <w:rsid w:val="007D2D83"/>
    <w:rsid w:val="0087077F"/>
    <w:rsid w:val="008735D4"/>
    <w:rsid w:val="008D7F21"/>
    <w:rsid w:val="00984E45"/>
    <w:rsid w:val="009A2C39"/>
    <w:rsid w:val="009A559B"/>
    <w:rsid w:val="009B5564"/>
    <w:rsid w:val="009D3139"/>
    <w:rsid w:val="009E65FE"/>
    <w:rsid w:val="009F55DC"/>
    <w:rsid w:val="00A1496E"/>
    <w:rsid w:val="00A6240C"/>
    <w:rsid w:val="00A80D7C"/>
    <w:rsid w:val="00AC36E4"/>
    <w:rsid w:val="00B046CA"/>
    <w:rsid w:val="00B04CD1"/>
    <w:rsid w:val="00B511E7"/>
    <w:rsid w:val="00B64BE6"/>
    <w:rsid w:val="00B71E2B"/>
    <w:rsid w:val="00B7740A"/>
    <w:rsid w:val="00BF68F0"/>
    <w:rsid w:val="00C07ACE"/>
    <w:rsid w:val="00C37569"/>
    <w:rsid w:val="00C56E5F"/>
    <w:rsid w:val="00CE1397"/>
    <w:rsid w:val="00D21F13"/>
    <w:rsid w:val="00D3059D"/>
    <w:rsid w:val="00DA6AC2"/>
    <w:rsid w:val="00DA7784"/>
    <w:rsid w:val="00E23F8D"/>
    <w:rsid w:val="00E55DC8"/>
    <w:rsid w:val="00E6366F"/>
    <w:rsid w:val="00E67C7D"/>
    <w:rsid w:val="00E830FA"/>
    <w:rsid w:val="00E84B9B"/>
    <w:rsid w:val="00F11396"/>
    <w:rsid w:val="00F81478"/>
    <w:rsid w:val="00F879AF"/>
    <w:rsid w:val="00FE6D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B6D07E6-E3C4-41CE-BE69-1A4EF6F74E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B55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B55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B5564"/>
  </w:style>
  <w:style w:type="paragraph" w:customStyle="1" w:styleId="paragraph">
    <w:name w:val="paragraph"/>
    <w:basedOn w:val="Normal"/>
    <w:rsid w:val="009B556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9B5564"/>
  </w:style>
  <w:style w:type="table" w:styleId="TableGrid">
    <w:name w:val="Table Grid"/>
    <w:basedOn w:val="TableNormal"/>
    <w:uiPriority w:val="39"/>
    <w:rsid w:val="009B55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7077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292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292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xas A&amp;M University</Company>
  <LinksUpToDate>false</LinksUpToDate>
  <CharactersWithSpaces>3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estha, Rupesh</dc:creator>
  <cp:keywords/>
  <dc:description/>
  <cp:lastModifiedBy>Safe, Stephen H</cp:lastModifiedBy>
  <cp:revision>2</cp:revision>
  <cp:lastPrinted>2021-11-17T14:40:00Z</cp:lastPrinted>
  <dcterms:created xsi:type="dcterms:W3CDTF">2021-11-17T14:56:00Z</dcterms:created>
  <dcterms:modified xsi:type="dcterms:W3CDTF">2021-11-17T14:56:00Z</dcterms:modified>
</cp:coreProperties>
</file>